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6F9FC" w14:textId="1EFA8C59" w:rsidR="00AC2F38" w:rsidRDefault="00A01403">
      <w:r>
        <w:t>Supplementary Table 1 – Details of clinical features of patients included in case series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704"/>
        <w:gridCol w:w="142"/>
        <w:gridCol w:w="709"/>
        <w:gridCol w:w="425"/>
        <w:gridCol w:w="142"/>
        <w:gridCol w:w="567"/>
        <w:gridCol w:w="567"/>
        <w:gridCol w:w="141"/>
        <w:gridCol w:w="142"/>
        <w:gridCol w:w="851"/>
        <w:gridCol w:w="141"/>
        <w:gridCol w:w="709"/>
        <w:gridCol w:w="425"/>
        <w:gridCol w:w="851"/>
        <w:gridCol w:w="567"/>
        <w:gridCol w:w="142"/>
        <w:gridCol w:w="708"/>
        <w:gridCol w:w="709"/>
        <w:gridCol w:w="1276"/>
        <w:gridCol w:w="283"/>
        <w:gridCol w:w="993"/>
        <w:gridCol w:w="567"/>
        <w:gridCol w:w="708"/>
        <w:gridCol w:w="567"/>
        <w:gridCol w:w="1134"/>
      </w:tblGrid>
      <w:tr w:rsidR="00B54A2D" w:rsidRPr="00C2030D" w14:paraId="6E6A6863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3FFFA523" w14:textId="39ADD040" w:rsidR="00B54A2D" w:rsidRPr="00EE25CF" w:rsidRDefault="00B54A2D" w:rsidP="009612B5">
            <w:pPr>
              <w:rPr>
                <w:b/>
                <w:bCs/>
              </w:rPr>
            </w:pPr>
            <w:r w:rsidRPr="00EE25CF">
              <w:rPr>
                <w:b/>
                <w:bCs/>
              </w:rPr>
              <w:t>ID No</w:t>
            </w:r>
          </w:p>
        </w:tc>
        <w:tc>
          <w:tcPr>
            <w:tcW w:w="709" w:type="dxa"/>
            <w:noWrap/>
            <w:hideMark/>
          </w:tcPr>
          <w:p w14:paraId="78D80EEA" w14:textId="77777777" w:rsidR="00B54A2D" w:rsidRDefault="00B54A2D" w:rsidP="009612B5">
            <w:pPr>
              <w:rPr>
                <w:b/>
                <w:bCs/>
              </w:rPr>
            </w:pPr>
            <w:r w:rsidRPr="00EE25CF">
              <w:rPr>
                <w:b/>
                <w:bCs/>
              </w:rPr>
              <w:t>Age</w:t>
            </w:r>
          </w:p>
          <w:p w14:paraId="4D6EFC5E" w14:textId="78D7A099" w:rsidR="00EE25CF" w:rsidRPr="00EE25CF" w:rsidRDefault="00EE25CF" w:rsidP="009612B5">
            <w:pPr>
              <w:rPr>
                <w:b/>
                <w:bCs/>
              </w:rPr>
            </w:pPr>
            <w:r>
              <w:rPr>
                <w:b/>
                <w:bCs/>
              </w:rPr>
              <w:t>(yrs)</w:t>
            </w:r>
          </w:p>
        </w:tc>
        <w:tc>
          <w:tcPr>
            <w:tcW w:w="1134" w:type="dxa"/>
            <w:gridSpan w:val="3"/>
            <w:noWrap/>
            <w:hideMark/>
          </w:tcPr>
          <w:p w14:paraId="35D47505" w14:textId="77777777" w:rsidR="00B54A2D" w:rsidRPr="00EE25CF" w:rsidRDefault="00B54A2D" w:rsidP="009612B5">
            <w:pPr>
              <w:rPr>
                <w:b/>
                <w:bCs/>
              </w:rPr>
            </w:pPr>
            <w:r w:rsidRPr="00EE25CF">
              <w:rPr>
                <w:b/>
                <w:bCs/>
              </w:rPr>
              <w:t>Gender</w:t>
            </w:r>
          </w:p>
        </w:tc>
        <w:tc>
          <w:tcPr>
            <w:tcW w:w="850" w:type="dxa"/>
            <w:gridSpan w:val="3"/>
            <w:noWrap/>
            <w:hideMark/>
          </w:tcPr>
          <w:p w14:paraId="329A169C" w14:textId="1E43713B" w:rsidR="00B54A2D" w:rsidRPr="00EE25CF" w:rsidRDefault="00B54A2D" w:rsidP="009612B5">
            <w:pPr>
              <w:rPr>
                <w:b/>
                <w:bCs/>
              </w:rPr>
            </w:pPr>
            <w:r w:rsidRPr="00EE25CF">
              <w:rPr>
                <w:b/>
                <w:bCs/>
              </w:rPr>
              <w:t>Hosp delay</w:t>
            </w:r>
            <w:r w:rsidRPr="00EE25CF">
              <w:rPr>
                <w:b/>
                <w:bCs/>
              </w:rPr>
              <w:t xml:space="preserve"> (hrs)</w:t>
            </w:r>
          </w:p>
        </w:tc>
        <w:tc>
          <w:tcPr>
            <w:tcW w:w="1701" w:type="dxa"/>
            <w:gridSpan w:val="3"/>
            <w:hideMark/>
          </w:tcPr>
          <w:p w14:paraId="3EFF2CAF" w14:textId="52F2BC2A" w:rsidR="00B54A2D" w:rsidRPr="00EE25CF" w:rsidRDefault="00B54A2D" w:rsidP="009612B5">
            <w:pPr>
              <w:rPr>
                <w:b/>
                <w:bCs/>
              </w:rPr>
            </w:pPr>
            <w:r w:rsidRPr="00EE25CF">
              <w:rPr>
                <w:b/>
                <w:bCs/>
              </w:rPr>
              <w:t> Bite location</w:t>
            </w:r>
          </w:p>
        </w:tc>
        <w:tc>
          <w:tcPr>
            <w:tcW w:w="1843" w:type="dxa"/>
            <w:gridSpan w:val="3"/>
            <w:hideMark/>
          </w:tcPr>
          <w:p w14:paraId="5E6215EE" w14:textId="452974EB" w:rsidR="00B54A2D" w:rsidRPr="00EE25CF" w:rsidRDefault="001277C2" w:rsidP="009612B5">
            <w:pPr>
              <w:rPr>
                <w:b/>
                <w:bCs/>
              </w:rPr>
            </w:pPr>
            <w:r w:rsidRPr="00EE25CF">
              <w:rPr>
                <w:b/>
                <w:bCs/>
              </w:rPr>
              <w:t>Identification of biting snake</w:t>
            </w:r>
          </w:p>
        </w:tc>
        <w:tc>
          <w:tcPr>
            <w:tcW w:w="3118" w:type="dxa"/>
            <w:gridSpan w:val="5"/>
            <w:hideMark/>
          </w:tcPr>
          <w:p w14:paraId="73F03BED" w14:textId="5F3E26AB" w:rsidR="00B54A2D" w:rsidRPr="00EE25CF" w:rsidRDefault="00B54A2D" w:rsidP="009612B5">
            <w:pPr>
              <w:rPr>
                <w:b/>
                <w:bCs/>
              </w:rPr>
            </w:pPr>
            <w:r w:rsidRPr="00EE25CF">
              <w:rPr>
                <w:b/>
                <w:bCs/>
              </w:rPr>
              <w:t> Antivenom indication</w:t>
            </w:r>
          </w:p>
        </w:tc>
        <w:tc>
          <w:tcPr>
            <w:tcW w:w="1560" w:type="dxa"/>
            <w:gridSpan w:val="2"/>
            <w:hideMark/>
          </w:tcPr>
          <w:p w14:paraId="5E0BF71C" w14:textId="2C806726" w:rsidR="00B54A2D" w:rsidRPr="00EE25CF" w:rsidRDefault="00B54A2D" w:rsidP="009612B5">
            <w:pPr>
              <w:rPr>
                <w:b/>
                <w:bCs/>
              </w:rPr>
            </w:pPr>
            <w:r w:rsidRPr="00EE25CF">
              <w:rPr>
                <w:b/>
                <w:bCs/>
              </w:rPr>
              <w:t> Antivenom within 1 hr of</w:t>
            </w:r>
            <w:r w:rsidR="00EE25CF">
              <w:rPr>
                <w:b/>
                <w:bCs/>
              </w:rPr>
              <w:t xml:space="preserve"> arrival</w:t>
            </w:r>
          </w:p>
        </w:tc>
        <w:tc>
          <w:tcPr>
            <w:tcW w:w="2409" w:type="dxa"/>
            <w:gridSpan w:val="3"/>
            <w:hideMark/>
          </w:tcPr>
          <w:p w14:paraId="0C13CB49" w14:textId="617CB546" w:rsidR="00B54A2D" w:rsidRPr="00EE25CF" w:rsidRDefault="00B54A2D" w:rsidP="009612B5">
            <w:pPr>
              <w:rPr>
                <w:b/>
                <w:bCs/>
              </w:rPr>
            </w:pPr>
            <w:r w:rsidRPr="00EE25CF">
              <w:rPr>
                <w:b/>
                <w:bCs/>
              </w:rPr>
              <w:t> </w:t>
            </w:r>
            <w:r w:rsidR="001277C2" w:rsidRPr="00EE25CF">
              <w:rPr>
                <w:b/>
                <w:bCs/>
              </w:rPr>
              <w:t>Patient outcome</w:t>
            </w:r>
          </w:p>
        </w:tc>
      </w:tr>
      <w:tr w:rsidR="00B54A2D" w:rsidRPr="00C2030D" w14:paraId="3C0819A1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03339900" w14:textId="03F6A92B" w:rsidR="00B54A2D" w:rsidRPr="00C2030D" w:rsidRDefault="00EE25CF" w:rsidP="00B54A2D">
            <w:r>
              <w:t>0</w:t>
            </w:r>
            <w:r w:rsidR="00B54A2D" w:rsidRPr="00C2030D">
              <w:t>1</w:t>
            </w:r>
          </w:p>
        </w:tc>
        <w:tc>
          <w:tcPr>
            <w:tcW w:w="709" w:type="dxa"/>
            <w:noWrap/>
            <w:hideMark/>
          </w:tcPr>
          <w:p w14:paraId="6D81525D" w14:textId="77777777" w:rsidR="00B54A2D" w:rsidRPr="00C2030D" w:rsidRDefault="00B54A2D" w:rsidP="00B54A2D">
            <w:r w:rsidRPr="00C2030D">
              <w:t>40</w:t>
            </w:r>
          </w:p>
        </w:tc>
        <w:tc>
          <w:tcPr>
            <w:tcW w:w="1134" w:type="dxa"/>
            <w:gridSpan w:val="3"/>
            <w:noWrap/>
            <w:hideMark/>
          </w:tcPr>
          <w:p w14:paraId="1541B0ED" w14:textId="77777777" w:rsidR="00B54A2D" w:rsidRPr="00C2030D" w:rsidRDefault="00B54A2D" w:rsidP="00B54A2D">
            <w:r w:rsidRPr="00C2030D">
              <w:t>Female</w:t>
            </w:r>
          </w:p>
        </w:tc>
        <w:tc>
          <w:tcPr>
            <w:tcW w:w="850" w:type="dxa"/>
            <w:gridSpan w:val="3"/>
            <w:noWrap/>
            <w:hideMark/>
          </w:tcPr>
          <w:p w14:paraId="142D3750" w14:textId="77777777" w:rsidR="00B54A2D" w:rsidRPr="00C2030D" w:rsidRDefault="00B54A2D" w:rsidP="00B54A2D">
            <w:r w:rsidRPr="00C2030D">
              <w:t>9.3</w:t>
            </w:r>
          </w:p>
        </w:tc>
        <w:tc>
          <w:tcPr>
            <w:tcW w:w="1701" w:type="dxa"/>
            <w:gridSpan w:val="3"/>
            <w:hideMark/>
          </w:tcPr>
          <w:p w14:paraId="5EF00354" w14:textId="4563B060" w:rsidR="00B54A2D" w:rsidRPr="00C2030D" w:rsidRDefault="00B54A2D" w:rsidP="00B54A2D">
            <w:r w:rsidRPr="00C2030D">
              <w:t> </w:t>
            </w:r>
            <w:r w:rsidR="008D4432">
              <w:t>A</w:t>
            </w:r>
            <w:r w:rsidRPr="00C2030D">
              <w:t>nkle/knee</w:t>
            </w:r>
          </w:p>
        </w:tc>
        <w:tc>
          <w:tcPr>
            <w:tcW w:w="1843" w:type="dxa"/>
            <w:gridSpan w:val="3"/>
            <w:hideMark/>
          </w:tcPr>
          <w:p w14:paraId="38BCA40E" w14:textId="03B62F9B" w:rsidR="00B54A2D" w:rsidRPr="00C2030D" w:rsidRDefault="00CB5721" w:rsidP="00B54A2D">
            <w:r>
              <w:t>Picture of dead snake</w:t>
            </w:r>
          </w:p>
        </w:tc>
        <w:tc>
          <w:tcPr>
            <w:tcW w:w="3118" w:type="dxa"/>
            <w:gridSpan w:val="5"/>
            <w:hideMark/>
          </w:tcPr>
          <w:p w14:paraId="37EE6E33" w14:textId="4C3ED559" w:rsidR="00B54A2D" w:rsidRPr="00C2030D" w:rsidRDefault="00EE25CF" w:rsidP="00B54A2D">
            <w:r>
              <w:t>Rapid progressive swelling (</w:t>
            </w:r>
            <w:r w:rsidR="00B54A2D" w:rsidRPr="00C2030D">
              <w:t>RPS</w:t>
            </w:r>
            <w:r>
              <w:t>)</w:t>
            </w:r>
            <w:r w:rsidR="00B54A2D" w:rsidRPr="00C2030D">
              <w:t xml:space="preserve"> + Swelling &gt; 1/2 limb</w:t>
            </w:r>
          </w:p>
        </w:tc>
        <w:tc>
          <w:tcPr>
            <w:tcW w:w="1560" w:type="dxa"/>
            <w:gridSpan w:val="2"/>
          </w:tcPr>
          <w:p w14:paraId="5E8E6B07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18ACE634" w14:textId="055ED9CF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39214E">
              <w:t xml:space="preserve"> after 3 days</w:t>
            </w:r>
          </w:p>
        </w:tc>
      </w:tr>
      <w:tr w:rsidR="00B54A2D" w:rsidRPr="00C2030D" w14:paraId="53454694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1DCC0CEF" w14:textId="28C486F4" w:rsidR="00B54A2D" w:rsidRPr="00C2030D" w:rsidRDefault="00EE25CF" w:rsidP="00B54A2D">
            <w:r>
              <w:t>0</w:t>
            </w:r>
            <w:r w:rsidR="00B54A2D" w:rsidRPr="00C2030D">
              <w:t>2</w:t>
            </w:r>
          </w:p>
        </w:tc>
        <w:tc>
          <w:tcPr>
            <w:tcW w:w="709" w:type="dxa"/>
            <w:noWrap/>
            <w:hideMark/>
          </w:tcPr>
          <w:p w14:paraId="3818DF54" w14:textId="77777777" w:rsidR="00B54A2D" w:rsidRPr="00C2030D" w:rsidRDefault="00B54A2D" w:rsidP="00B54A2D">
            <w:r w:rsidRPr="00C2030D">
              <w:t>24</w:t>
            </w:r>
          </w:p>
        </w:tc>
        <w:tc>
          <w:tcPr>
            <w:tcW w:w="1134" w:type="dxa"/>
            <w:gridSpan w:val="3"/>
            <w:noWrap/>
            <w:hideMark/>
          </w:tcPr>
          <w:p w14:paraId="2D3C5D54" w14:textId="77777777" w:rsidR="00B54A2D" w:rsidRPr="00C2030D" w:rsidRDefault="00B54A2D" w:rsidP="00B54A2D">
            <w:r w:rsidRPr="00C2030D">
              <w:t>Female</w:t>
            </w:r>
          </w:p>
        </w:tc>
        <w:tc>
          <w:tcPr>
            <w:tcW w:w="850" w:type="dxa"/>
            <w:gridSpan w:val="3"/>
            <w:noWrap/>
            <w:hideMark/>
          </w:tcPr>
          <w:p w14:paraId="7FD521C0" w14:textId="77777777" w:rsidR="00B54A2D" w:rsidRPr="00C2030D" w:rsidRDefault="00B54A2D" w:rsidP="00B54A2D">
            <w:r w:rsidRPr="00C2030D">
              <w:t>10.6</w:t>
            </w:r>
          </w:p>
        </w:tc>
        <w:tc>
          <w:tcPr>
            <w:tcW w:w="1701" w:type="dxa"/>
            <w:gridSpan w:val="3"/>
            <w:hideMark/>
          </w:tcPr>
          <w:p w14:paraId="00D778D8" w14:textId="64F065B8" w:rsidR="00B54A2D" w:rsidRPr="00C2030D" w:rsidRDefault="00B54A2D" w:rsidP="00B54A2D">
            <w:r w:rsidRPr="00C2030D">
              <w:t> </w:t>
            </w:r>
            <w:r w:rsidR="008D4432">
              <w:t>H</w:t>
            </w:r>
            <w:r w:rsidRPr="00C2030D">
              <w:t>and/foot</w:t>
            </w:r>
          </w:p>
        </w:tc>
        <w:tc>
          <w:tcPr>
            <w:tcW w:w="1843" w:type="dxa"/>
            <w:gridSpan w:val="3"/>
            <w:hideMark/>
          </w:tcPr>
          <w:p w14:paraId="6543A260" w14:textId="3E1AAFAF" w:rsidR="00B54A2D" w:rsidRPr="00C2030D" w:rsidRDefault="00277086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6EB927A5" w14:textId="622CCA35" w:rsidR="00B54A2D" w:rsidRPr="00C2030D" w:rsidRDefault="00B54A2D" w:rsidP="00B54A2D">
            <w:r w:rsidRPr="00C2030D">
              <w:t> RPS + Swelling to fingers/toes + Across 2 j</w:t>
            </w:r>
            <w:r w:rsidR="00EE25CF">
              <w:t>oin</w:t>
            </w:r>
            <w:r w:rsidRPr="00C2030D">
              <w:t>ts</w:t>
            </w:r>
          </w:p>
        </w:tc>
        <w:tc>
          <w:tcPr>
            <w:tcW w:w="1560" w:type="dxa"/>
            <w:gridSpan w:val="2"/>
          </w:tcPr>
          <w:p w14:paraId="167A78F1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737E6713" w14:textId="4175478B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39214E">
              <w:t xml:space="preserve"> after 2 days </w:t>
            </w:r>
          </w:p>
        </w:tc>
      </w:tr>
      <w:tr w:rsidR="00B54A2D" w:rsidRPr="00C2030D" w14:paraId="7943C430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23B16D37" w14:textId="1679F830" w:rsidR="00B54A2D" w:rsidRPr="00C2030D" w:rsidRDefault="00EE25CF" w:rsidP="00B54A2D">
            <w:r>
              <w:t>0</w:t>
            </w:r>
            <w:r w:rsidR="00B54A2D" w:rsidRPr="00C2030D">
              <w:t>3</w:t>
            </w:r>
          </w:p>
        </w:tc>
        <w:tc>
          <w:tcPr>
            <w:tcW w:w="709" w:type="dxa"/>
            <w:noWrap/>
            <w:hideMark/>
          </w:tcPr>
          <w:p w14:paraId="68B79B76" w14:textId="77777777" w:rsidR="00B54A2D" w:rsidRPr="00C2030D" w:rsidRDefault="00B54A2D" w:rsidP="00B54A2D">
            <w:r w:rsidRPr="00C2030D">
              <w:t>12</w:t>
            </w:r>
          </w:p>
        </w:tc>
        <w:tc>
          <w:tcPr>
            <w:tcW w:w="1134" w:type="dxa"/>
            <w:gridSpan w:val="3"/>
            <w:noWrap/>
            <w:hideMark/>
          </w:tcPr>
          <w:p w14:paraId="66D3FED1" w14:textId="77777777" w:rsidR="00B54A2D" w:rsidRPr="00C2030D" w:rsidRDefault="00B54A2D" w:rsidP="00B54A2D">
            <w:r w:rsidRPr="00C2030D">
              <w:t>Female</w:t>
            </w:r>
          </w:p>
        </w:tc>
        <w:tc>
          <w:tcPr>
            <w:tcW w:w="850" w:type="dxa"/>
            <w:gridSpan w:val="3"/>
            <w:noWrap/>
            <w:hideMark/>
          </w:tcPr>
          <w:p w14:paraId="6DE388EA" w14:textId="77777777" w:rsidR="00B54A2D" w:rsidRPr="00C2030D" w:rsidRDefault="00B54A2D" w:rsidP="00B54A2D">
            <w:r w:rsidRPr="00C2030D">
              <w:t>11.9</w:t>
            </w:r>
          </w:p>
        </w:tc>
        <w:tc>
          <w:tcPr>
            <w:tcW w:w="1701" w:type="dxa"/>
            <w:gridSpan w:val="3"/>
            <w:hideMark/>
          </w:tcPr>
          <w:p w14:paraId="58A0640E" w14:textId="0F459337" w:rsidR="00B54A2D" w:rsidRPr="00C2030D" w:rsidRDefault="00B54A2D" w:rsidP="00B54A2D">
            <w:r w:rsidRPr="00C2030D">
              <w:t> </w:t>
            </w:r>
            <w:r w:rsidR="008D4432">
              <w:t>N</w:t>
            </w:r>
            <w:r w:rsidRPr="00C2030D">
              <w:t>eck/head</w:t>
            </w:r>
          </w:p>
        </w:tc>
        <w:tc>
          <w:tcPr>
            <w:tcW w:w="1843" w:type="dxa"/>
            <w:gridSpan w:val="3"/>
            <w:hideMark/>
          </w:tcPr>
          <w:p w14:paraId="1C2B42F5" w14:textId="21470F17" w:rsidR="00B54A2D" w:rsidRPr="00C2030D" w:rsidRDefault="00277086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42B46AA0" w14:textId="54D0697E" w:rsidR="00B54A2D" w:rsidRPr="00C2030D" w:rsidRDefault="00B54A2D" w:rsidP="00B54A2D">
            <w:r w:rsidRPr="00C2030D">
              <w:t>Spontaneous bleed</w:t>
            </w:r>
            <w:r w:rsidR="00EE25CF">
              <w:t>ing</w:t>
            </w:r>
            <w:r w:rsidRPr="00C2030D">
              <w:t xml:space="preserve"> + RPS + Swelling &gt; 1/2 limb</w:t>
            </w:r>
          </w:p>
        </w:tc>
        <w:tc>
          <w:tcPr>
            <w:tcW w:w="1560" w:type="dxa"/>
            <w:gridSpan w:val="2"/>
          </w:tcPr>
          <w:p w14:paraId="4F82BD34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65A154EC" w14:textId="606E7D8A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39214E">
              <w:t xml:space="preserve"> after 3 days</w:t>
            </w:r>
          </w:p>
        </w:tc>
      </w:tr>
      <w:tr w:rsidR="00B54A2D" w:rsidRPr="00C2030D" w14:paraId="2EB53751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37CA5934" w14:textId="60331018" w:rsidR="00B54A2D" w:rsidRPr="00C2030D" w:rsidRDefault="00EE25CF" w:rsidP="00B54A2D">
            <w:r>
              <w:t>0</w:t>
            </w:r>
            <w:r w:rsidR="00B54A2D" w:rsidRPr="00C2030D">
              <w:t>4</w:t>
            </w:r>
          </w:p>
        </w:tc>
        <w:tc>
          <w:tcPr>
            <w:tcW w:w="709" w:type="dxa"/>
            <w:noWrap/>
            <w:hideMark/>
          </w:tcPr>
          <w:p w14:paraId="68CCEBCA" w14:textId="77777777" w:rsidR="00B54A2D" w:rsidRPr="00C2030D" w:rsidRDefault="00B54A2D" w:rsidP="00B54A2D">
            <w:r w:rsidRPr="00C2030D">
              <w:t>21</w:t>
            </w:r>
          </w:p>
        </w:tc>
        <w:tc>
          <w:tcPr>
            <w:tcW w:w="1134" w:type="dxa"/>
            <w:gridSpan w:val="3"/>
            <w:noWrap/>
            <w:hideMark/>
          </w:tcPr>
          <w:p w14:paraId="187EA4AA" w14:textId="77777777" w:rsidR="00B54A2D" w:rsidRPr="00C2030D" w:rsidRDefault="00B54A2D" w:rsidP="00B54A2D">
            <w:r w:rsidRPr="00C2030D">
              <w:t>Male</w:t>
            </w:r>
          </w:p>
        </w:tc>
        <w:tc>
          <w:tcPr>
            <w:tcW w:w="850" w:type="dxa"/>
            <w:gridSpan w:val="3"/>
            <w:noWrap/>
            <w:hideMark/>
          </w:tcPr>
          <w:p w14:paraId="4D7FC009" w14:textId="77777777" w:rsidR="00B54A2D" w:rsidRPr="00C2030D" w:rsidRDefault="00B54A2D" w:rsidP="00B54A2D">
            <w:r w:rsidRPr="00C2030D">
              <w:t>7</w:t>
            </w:r>
          </w:p>
        </w:tc>
        <w:tc>
          <w:tcPr>
            <w:tcW w:w="1701" w:type="dxa"/>
            <w:gridSpan w:val="3"/>
            <w:hideMark/>
          </w:tcPr>
          <w:p w14:paraId="7429F2BB" w14:textId="166AC962" w:rsidR="00B54A2D" w:rsidRPr="00C2030D" w:rsidRDefault="00B54A2D" w:rsidP="00B54A2D">
            <w:r w:rsidRPr="00C2030D">
              <w:t> </w:t>
            </w:r>
            <w:r w:rsidR="008D4432">
              <w:t>T</w:t>
            </w:r>
            <w:r w:rsidRPr="00C2030D">
              <w:t>oes/foot</w:t>
            </w:r>
          </w:p>
        </w:tc>
        <w:tc>
          <w:tcPr>
            <w:tcW w:w="1843" w:type="dxa"/>
            <w:gridSpan w:val="3"/>
            <w:hideMark/>
          </w:tcPr>
          <w:p w14:paraId="0851DE88" w14:textId="4CDEFAC4" w:rsidR="00B54A2D" w:rsidRPr="00C2030D" w:rsidRDefault="00277086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47D2BEC7" w14:textId="178DBDFC" w:rsidR="00B54A2D" w:rsidRPr="00C2030D" w:rsidRDefault="00B54A2D" w:rsidP="00B54A2D">
            <w:r w:rsidRPr="00C2030D">
              <w:t>RPS + Swelling to fingers/toes + Across 2 j</w:t>
            </w:r>
            <w:r w:rsidR="00EE25CF">
              <w:t>oint</w:t>
            </w:r>
            <w:r w:rsidRPr="00C2030D">
              <w:t>s</w:t>
            </w:r>
          </w:p>
        </w:tc>
        <w:tc>
          <w:tcPr>
            <w:tcW w:w="1560" w:type="dxa"/>
            <w:gridSpan w:val="2"/>
          </w:tcPr>
          <w:p w14:paraId="2758F142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1A2C408E" w14:textId="59C73D2A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39214E">
              <w:t xml:space="preserve"> after 1 day</w:t>
            </w:r>
          </w:p>
        </w:tc>
      </w:tr>
      <w:tr w:rsidR="00B54A2D" w:rsidRPr="00C2030D" w14:paraId="0252BEE4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7917ECF3" w14:textId="21FD4D93" w:rsidR="00B54A2D" w:rsidRPr="00C2030D" w:rsidRDefault="00EE25CF" w:rsidP="00B54A2D">
            <w:r>
              <w:t>0</w:t>
            </w:r>
            <w:r w:rsidR="00B54A2D" w:rsidRPr="00C2030D">
              <w:t>5</w:t>
            </w:r>
          </w:p>
        </w:tc>
        <w:tc>
          <w:tcPr>
            <w:tcW w:w="709" w:type="dxa"/>
            <w:noWrap/>
            <w:hideMark/>
          </w:tcPr>
          <w:p w14:paraId="25EA0DE8" w14:textId="77777777" w:rsidR="00B54A2D" w:rsidRPr="00C2030D" w:rsidRDefault="00B54A2D" w:rsidP="00B54A2D">
            <w:r w:rsidRPr="00C2030D">
              <w:t>99</w:t>
            </w:r>
          </w:p>
        </w:tc>
        <w:tc>
          <w:tcPr>
            <w:tcW w:w="1134" w:type="dxa"/>
            <w:gridSpan w:val="3"/>
            <w:noWrap/>
            <w:hideMark/>
          </w:tcPr>
          <w:p w14:paraId="1F2438DA" w14:textId="77777777" w:rsidR="00B54A2D" w:rsidRPr="00C2030D" w:rsidRDefault="00B54A2D" w:rsidP="00B54A2D">
            <w:r w:rsidRPr="00C2030D">
              <w:t>Male</w:t>
            </w:r>
          </w:p>
        </w:tc>
        <w:tc>
          <w:tcPr>
            <w:tcW w:w="850" w:type="dxa"/>
            <w:gridSpan w:val="3"/>
            <w:noWrap/>
            <w:hideMark/>
          </w:tcPr>
          <w:p w14:paraId="4BA5C62E" w14:textId="77777777" w:rsidR="00B54A2D" w:rsidRPr="00C2030D" w:rsidRDefault="00B54A2D" w:rsidP="00B54A2D">
            <w:r w:rsidRPr="00C2030D">
              <w:t>5.3</w:t>
            </w:r>
          </w:p>
        </w:tc>
        <w:tc>
          <w:tcPr>
            <w:tcW w:w="1701" w:type="dxa"/>
            <w:gridSpan w:val="3"/>
            <w:hideMark/>
          </w:tcPr>
          <w:p w14:paraId="64119549" w14:textId="6FE56B6A" w:rsidR="00B54A2D" w:rsidRPr="00C2030D" w:rsidRDefault="00B54A2D" w:rsidP="00B54A2D">
            <w:r w:rsidRPr="00C2030D">
              <w:t> </w:t>
            </w:r>
            <w:r w:rsidR="008D4432">
              <w:t>T</w:t>
            </w:r>
            <w:r w:rsidRPr="00C2030D">
              <w:t>oes/foot</w:t>
            </w:r>
          </w:p>
        </w:tc>
        <w:tc>
          <w:tcPr>
            <w:tcW w:w="1843" w:type="dxa"/>
            <w:gridSpan w:val="3"/>
            <w:hideMark/>
          </w:tcPr>
          <w:p w14:paraId="119906EF" w14:textId="08F17B60" w:rsidR="00B54A2D" w:rsidRPr="00C2030D" w:rsidRDefault="00CB5721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36ABCA81" w14:textId="79326B6C" w:rsidR="00B54A2D" w:rsidRPr="00C2030D" w:rsidRDefault="00B54A2D" w:rsidP="00B54A2D">
            <w:r w:rsidRPr="00C2030D">
              <w:t>RPS + Swelling across 2</w:t>
            </w:r>
            <w:r w:rsidR="00EE25CF" w:rsidRPr="00C2030D">
              <w:t xml:space="preserve"> </w:t>
            </w:r>
            <w:r w:rsidR="00EE25CF" w:rsidRPr="00C2030D">
              <w:t>j</w:t>
            </w:r>
            <w:r w:rsidR="00EE25CF">
              <w:t>oint</w:t>
            </w:r>
            <w:r w:rsidR="00EE25CF" w:rsidRPr="00C2030D">
              <w:t>s</w:t>
            </w:r>
            <w:r w:rsidR="00EE25CF" w:rsidRPr="00C2030D">
              <w:t xml:space="preserve"> </w:t>
            </w:r>
            <w:r w:rsidRPr="00C2030D">
              <w:t>+ &gt; 1/2 limb</w:t>
            </w:r>
          </w:p>
        </w:tc>
        <w:tc>
          <w:tcPr>
            <w:tcW w:w="1560" w:type="dxa"/>
            <w:gridSpan w:val="2"/>
          </w:tcPr>
          <w:p w14:paraId="279CFD12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4CA573A7" w14:textId="711AE01C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39214E">
              <w:t xml:space="preserve"> after 2 days</w:t>
            </w:r>
          </w:p>
        </w:tc>
      </w:tr>
      <w:tr w:rsidR="00B54A2D" w:rsidRPr="00C2030D" w14:paraId="7AC98EC3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3B71CF8D" w14:textId="0D95C69D" w:rsidR="00B54A2D" w:rsidRPr="00C2030D" w:rsidRDefault="00EE25CF" w:rsidP="00B54A2D">
            <w:r>
              <w:t>0</w:t>
            </w:r>
            <w:r w:rsidR="00B54A2D" w:rsidRPr="00C2030D">
              <w:t>6</w:t>
            </w:r>
          </w:p>
        </w:tc>
        <w:tc>
          <w:tcPr>
            <w:tcW w:w="709" w:type="dxa"/>
            <w:noWrap/>
            <w:hideMark/>
          </w:tcPr>
          <w:p w14:paraId="183419D6" w14:textId="77777777" w:rsidR="00B54A2D" w:rsidRPr="00C2030D" w:rsidRDefault="00B54A2D" w:rsidP="00B54A2D">
            <w:r w:rsidRPr="00C2030D">
              <w:t>14</w:t>
            </w:r>
          </w:p>
        </w:tc>
        <w:tc>
          <w:tcPr>
            <w:tcW w:w="1134" w:type="dxa"/>
            <w:gridSpan w:val="3"/>
            <w:noWrap/>
            <w:hideMark/>
          </w:tcPr>
          <w:p w14:paraId="21CFE768" w14:textId="77777777" w:rsidR="00B54A2D" w:rsidRPr="00C2030D" w:rsidRDefault="00B54A2D" w:rsidP="00B54A2D">
            <w:r w:rsidRPr="00C2030D">
              <w:t>Female</w:t>
            </w:r>
          </w:p>
        </w:tc>
        <w:tc>
          <w:tcPr>
            <w:tcW w:w="850" w:type="dxa"/>
            <w:gridSpan w:val="3"/>
            <w:noWrap/>
            <w:hideMark/>
          </w:tcPr>
          <w:p w14:paraId="3FED5141" w14:textId="77777777" w:rsidR="00B54A2D" w:rsidRPr="00C2030D" w:rsidRDefault="00B54A2D" w:rsidP="00B54A2D">
            <w:r w:rsidRPr="00C2030D">
              <w:t>13</w:t>
            </w:r>
          </w:p>
        </w:tc>
        <w:tc>
          <w:tcPr>
            <w:tcW w:w="1701" w:type="dxa"/>
            <w:gridSpan w:val="3"/>
            <w:hideMark/>
          </w:tcPr>
          <w:p w14:paraId="22576262" w14:textId="49952B70" w:rsidR="00B54A2D" w:rsidRPr="00C2030D" w:rsidRDefault="00B54A2D" w:rsidP="00B54A2D">
            <w:r w:rsidRPr="00C2030D">
              <w:t> </w:t>
            </w:r>
            <w:r w:rsidR="008D4432">
              <w:t>A</w:t>
            </w:r>
            <w:r w:rsidRPr="00C2030D">
              <w:t>rm/shoulder</w:t>
            </w:r>
          </w:p>
        </w:tc>
        <w:tc>
          <w:tcPr>
            <w:tcW w:w="1843" w:type="dxa"/>
            <w:gridSpan w:val="3"/>
            <w:hideMark/>
          </w:tcPr>
          <w:p w14:paraId="0D660F5D" w14:textId="06B20A6F" w:rsidR="002672A5" w:rsidRPr="00C2030D" w:rsidRDefault="002672A5" w:rsidP="00B54A2D">
            <w:r>
              <w:t>Clinical symptoms + Picture chart (</w:t>
            </w:r>
            <w:r w:rsidR="00762648">
              <w:t>Snake killed)</w:t>
            </w:r>
            <w:r>
              <w:t xml:space="preserve"> </w:t>
            </w:r>
          </w:p>
        </w:tc>
        <w:tc>
          <w:tcPr>
            <w:tcW w:w="3118" w:type="dxa"/>
            <w:gridSpan w:val="5"/>
            <w:hideMark/>
          </w:tcPr>
          <w:p w14:paraId="1F681A62" w14:textId="7E3B87F8" w:rsidR="00B54A2D" w:rsidRPr="00C2030D" w:rsidRDefault="00B54A2D" w:rsidP="00B54A2D">
            <w:r w:rsidRPr="00C2030D">
              <w:t xml:space="preserve">RPS + Swelling across 2 </w:t>
            </w:r>
            <w:r w:rsidR="00EE25CF" w:rsidRPr="00C2030D">
              <w:t>j</w:t>
            </w:r>
            <w:r w:rsidR="00EE25CF">
              <w:t>oint</w:t>
            </w:r>
            <w:r w:rsidR="00EE25CF" w:rsidRPr="00C2030D">
              <w:t>s</w:t>
            </w:r>
            <w:r w:rsidRPr="00C2030D">
              <w:t xml:space="preserve"> + &gt; 1/2 limb</w:t>
            </w:r>
          </w:p>
        </w:tc>
        <w:tc>
          <w:tcPr>
            <w:tcW w:w="1560" w:type="dxa"/>
            <w:gridSpan w:val="2"/>
          </w:tcPr>
          <w:p w14:paraId="139704D6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5EA0C898" w14:textId="77777777" w:rsidR="00B54A2D" w:rsidRDefault="00B54A2D" w:rsidP="00B54A2D">
            <w:r w:rsidRPr="00C2030D">
              <w:t> </w:t>
            </w:r>
            <w:r w:rsidR="00277BA0">
              <w:t>Discharged home</w:t>
            </w:r>
          </w:p>
          <w:p w14:paraId="23A1370C" w14:textId="23750404" w:rsidR="00097AF0" w:rsidRPr="00C2030D" w:rsidRDefault="00097AF0" w:rsidP="00B54A2D">
            <w:r>
              <w:t>After 2 days</w:t>
            </w:r>
          </w:p>
        </w:tc>
      </w:tr>
      <w:tr w:rsidR="00B54A2D" w:rsidRPr="00C2030D" w14:paraId="02489B1B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2176D304" w14:textId="45F13014" w:rsidR="00B54A2D" w:rsidRPr="00C2030D" w:rsidRDefault="00EE25CF" w:rsidP="00B54A2D">
            <w:r>
              <w:t>0</w:t>
            </w:r>
            <w:r w:rsidR="00B54A2D" w:rsidRPr="00C2030D">
              <w:t>7</w:t>
            </w:r>
          </w:p>
        </w:tc>
        <w:tc>
          <w:tcPr>
            <w:tcW w:w="709" w:type="dxa"/>
            <w:noWrap/>
            <w:hideMark/>
          </w:tcPr>
          <w:p w14:paraId="668A03D0" w14:textId="77777777" w:rsidR="00B54A2D" w:rsidRPr="00C2030D" w:rsidRDefault="00B54A2D" w:rsidP="00B54A2D">
            <w:r w:rsidRPr="00C2030D">
              <w:t>78</w:t>
            </w:r>
          </w:p>
        </w:tc>
        <w:tc>
          <w:tcPr>
            <w:tcW w:w="1134" w:type="dxa"/>
            <w:gridSpan w:val="3"/>
            <w:noWrap/>
            <w:hideMark/>
          </w:tcPr>
          <w:p w14:paraId="57C127B7" w14:textId="77777777" w:rsidR="00B54A2D" w:rsidRPr="00C2030D" w:rsidRDefault="00B54A2D" w:rsidP="00B54A2D">
            <w:r w:rsidRPr="00C2030D">
              <w:t>Male</w:t>
            </w:r>
          </w:p>
        </w:tc>
        <w:tc>
          <w:tcPr>
            <w:tcW w:w="850" w:type="dxa"/>
            <w:gridSpan w:val="3"/>
            <w:noWrap/>
            <w:hideMark/>
          </w:tcPr>
          <w:p w14:paraId="281D7990" w14:textId="77777777" w:rsidR="00B54A2D" w:rsidRPr="00C2030D" w:rsidRDefault="00B54A2D" w:rsidP="00B54A2D">
            <w:r w:rsidRPr="00C2030D">
              <w:t>11.3</w:t>
            </w:r>
          </w:p>
        </w:tc>
        <w:tc>
          <w:tcPr>
            <w:tcW w:w="1701" w:type="dxa"/>
            <w:gridSpan w:val="3"/>
            <w:hideMark/>
          </w:tcPr>
          <w:p w14:paraId="1A0B903B" w14:textId="59B1687A" w:rsidR="00B54A2D" w:rsidRPr="00C2030D" w:rsidRDefault="00B54A2D" w:rsidP="00B54A2D">
            <w:r w:rsidRPr="00C2030D">
              <w:t> </w:t>
            </w:r>
            <w:r w:rsidR="008D4432">
              <w:t>W</w:t>
            </w:r>
            <w:r w:rsidR="00CB5721">
              <w:t>rist</w:t>
            </w:r>
            <w:r w:rsidRPr="00C2030D">
              <w:t>/</w:t>
            </w:r>
            <w:r w:rsidR="00CB5721">
              <w:t>elbow</w:t>
            </w:r>
          </w:p>
        </w:tc>
        <w:tc>
          <w:tcPr>
            <w:tcW w:w="1843" w:type="dxa"/>
            <w:gridSpan w:val="3"/>
            <w:hideMark/>
          </w:tcPr>
          <w:p w14:paraId="48A8F881" w14:textId="3316C713" w:rsidR="00B54A2D" w:rsidRPr="00C2030D" w:rsidRDefault="00CB5721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15525B3C" w14:textId="044AC3A4" w:rsidR="00B54A2D" w:rsidRPr="00C2030D" w:rsidRDefault="00B54A2D" w:rsidP="00B54A2D">
            <w:r w:rsidRPr="00C2030D">
              <w:t>RPS + Swelling to fingers/toes</w:t>
            </w:r>
          </w:p>
        </w:tc>
        <w:tc>
          <w:tcPr>
            <w:tcW w:w="1560" w:type="dxa"/>
            <w:gridSpan w:val="2"/>
          </w:tcPr>
          <w:p w14:paraId="463F3603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23CA2677" w14:textId="77777777" w:rsidR="00B54A2D" w:rsidRDefault="00B54A2D" w:rsidP="00B54A2D">
            <w:r w:rsidRPr="00C2030D">
              <w:t> </w:t>
            </w:r>
            <w:r w:rsidR="00277BA0">
              <w:t>Discharged home</w:t>
            </w:r>
          </w:p>
          <w:p w14:paraId="0207DA26" w14:textId="41594840" w:rsidR="00097AF0" w:rsidRPr="00C2030D" w:rsidRDefault="00097AF0" w:rsidP="00B54A2D">
            <w:r>
              <w:t xml:space="preserve">After 2 days </w:t>
            </w:r>
          </w:p>
        </w:tc>
      </w:tr>
      <w:tr w:rsidR="00B54A2D" w:rsidRPr="00C2030D" w14:paraId="2BC33312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3673103C" w14:textId="50CE4E33" w:rsidR="00B54A2D" w:rsidRPr="00C2030D" w:rsidRDefault="00EE25CF" w:rsidP="00B54A2D">
            <w:r>
              <w:t>0</w:t>
            </w:r>
            <w:r w:rsidR="00B54A2D" w:rsidRPr="00C2030D">
              <w:t>8</w:t>
            </w:r>
          </w:p>
        </w:tc>
        <w:tc>
          <w:tcPr>
            <w:tcW w:w="709" w:type="dxa"/>
            <w:noWrap/>
            <w:hideMark/>
          </w:tcPr>
          <w:p w14:paraId="7742ABD3" w14:textId="77777777" w:rsidR="00B54A2D" w:rsidRPr="00C2030D" w:rsidRDefault="00B54A2D" w:rsidP="00B54A2D">
            <w:r w:rsidRPr="00C2030D">
              <w:t>28</w:t>
            </w:r>
          </w:p>
        </w:tc>
        <w:tc>
          <w:tcPr>
            <w:tcW w:w="1134" w:type="dxa"/>
            <w:gridSpan w:val="3"/>
            <w:noWrap/>
            <w:hideMark/>
          </w:tcPr>
          <w:p w14:paraId="53C6B4A3" w14:textId="77777777" w:rsidR="00B54A2D" w:rsidRPr="00C2030D" w:rsidRDefault="00B54A2D" w:rsidP="00B54A2D">
            <w:r w:rsidRPr="00C2030D">
              <w:t>Male</w:t>
            </w:r>
          </w:p>
        </w:tc>
        <w:tc>
          <w:tcPr>
            <w:tcW w:w="850" w:type="dxa"/>
            <w:gridSpan w:val="3"/>
            <w:noWrap/>
            <w:hideMark/>
          </w:tcPr>
          <w:p w14:paraId="090CBC24" w14:textId="77777777" w:rsidR="00B54A2D" w:rsidRPr="00C2030D" w:rsidRDefault="00B54A2D" w:rsidP="00B54A2D">
            <w:r w:rsidRPr="00C2030D">
              <w:t>6.7</w:t>
            </w:r>
          </w:p>
        </w:tc>
        <w:tc>
          <w:tcPr>
            <w:tcW w:w="1701" w:type="dxa"/>
            <w:gridSpan w:val="3"/>
            <w:hideMark/>
          </w:tcPr>
          <w:p w14:paraId="67387FEF" w14:textId="14B45F39" w:rsidR="00B54A2D" w:rsidRPr="00C2030D" w:rsidRDefault="00B54A2D" w:rsidP="00B54A2D">
            <w:r w:rsidRPr="00C2030D">
              <w:t> </w:t>
            </w:r>
            <w:r w:rsidR="008D4432">
              <w:t>T</w:t>
            </w:r>
            <w:r w:rsidRPr="00C2030D">
              <w:t>oes/foot</w:t>
            </w:r>
          </w:p>
        </w:tc>
        <w:tc>
          <w:tcPr>
            <w:tcW w:w="1843" w:type="dxa"/>
            <w:gridSpan w:val="3"/>
            <w:hideMark/>
          </w:tcPr>
          <w:p w14:paraId="7D90F11A" w14:textId="510890BA" w:rsidR="00762648" w:rsidRPr="00C2030D" w:rsidRDefault="00762648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3C7E6742" w14:textId="151B7BA9" w:rsidR="00B54A2D" w:rsidRPr="00C2030D" w:rsidRDefault="00B54A2D" w:rsidP="00B54A2D">
            <w:r w:rsidRPr="00C2030D">
              <w:t>RPS + Swelling to fingers/toes</w:t>
            </w:r>
          </w:p>
        </w:tc>
        <w:tc>
          <w:tcPr>
            <w:tcW w:w="1560" w:type="dxa"/>
            <w:gridSpan w:val="2"/>
          </w:tcPr>
          <w:p w14:paraId="575DFE25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4BEBAFC7" w14:textId="2AEBEE6F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097AF0">
              <w:t xml:space="preserve"> after 3 days </w:t>
            </w:r>
          </w:p>
        </w:tc>
      </w:tr>
      <w:tr w:rsidR="00B54A2D" w:rsidRPr="00C2030D" w14:paraId="43F7F1C3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7A8B01D7" w14:textId="159AD9B0" w:rsidR="00B54A2D" w:rsidRPr="00C2030D" w:rsidRDefault="00EE25CF" w:rsidP="00B54A2D">
            <w:r>
              <w:lastRenderedPageBreak/>
              <w:t>0</w:t>
            </w:r>
            <w:r w:rsidR="00B54A2D" w:rsidRPr="00C2030D">
              <w:t>9</w:t>
            </w:r>
          </w:p>
        </w:tc>
        <w:tc>
          <w:tcPr>
            <w:tcW w:w="709" w:type="dxa"/>
            <w:noWrap/>
            <w:hideMark/>
          </w:tcPr>
          <w:p w14:paraId="41D2A02C" w14:textId="77777777" w:rsidR="00B54A2D" w:rsidRPr="00C2030D" w:rsidRDefault="00B54A2D" w:rsidP="00B54A2D">
            <w:r w:rsidRPr="00C2030D">
              <w:t>23</w:t>
            </w:r>
          </w:p>
        </w:tc>
        <w:tc>
          <w:tcPr>
            <w:tcW w:w="1134" w:type="dxa"/>
            <w:gridSpan w:val="3"/>
            <w:noWrap/>
            <w:hideMark/>
          </w:tcPr>
          <w:p w14:paraId="4857969E" w14:textId="77777777" w:rsidR="00B54A2D" w:rsidRPr="00C2030D" w:rsidRDefault="00B54A2D" w:rsidP="00B54A2D">
            <w:r w:rsidRPr="00C2030D">
              <w:t>Female</w:t>
            </w:r>
          </w:p>
        </w:tc>
        <w:tc>
          <w:tcPr>
            <w:tcW w:w="850" w:type="dxa"/>
            <w:gridSpan w:val="3"/>
            <w:noWrap/>
            <w:hideMark/>
          </w:tcPr>
          <w:p w14:paraId="633A150C" w14:textId="77777777" w:rsidR="00B54A2D" w:rsidRPr="00C2030D" w:rsidRDefault="00B54A2D" w:rsidP="00B54A2D">
            <w:r w:rsidRPr="00C2030D">
              <w:t>7</w:t>
            </w:r>
          </w:p>
        </w:tc>
        <w:tc>
          <w:tcPr>
            <w:tcW w:w="1701" w:type="dxa"/>
            <w:gridSpan w:val="3"/>
            <w:hideMark/>
          </w:tcPr>
          <w:p w14:paraId="11CCF9B4" w14:textId="655F3E24" w:rsidR="00B54A2D" w:rsidRPr="00C2030D" w:rsidRDefault="00B54A2D" w:rsidP="00B54A2D">
            <w:r w:rsidRPr="00C2030D">
              <w:t> </w:t>
            </w:r>
            <w:r w:rsidR="008D4432">
              <w:t>A</w:t>
            </w:r>
            <w:r w:rsidRPr="00C2030D">
              <w:t>nkle/knee</w:t>
            </w:r>
          </w:p>
        </w:tc>
        <w:tc>
          <w:tcPr>
            <w:tcW w:w="1843" w:type="dxa"/>
            <w:gridSpan w:val="3"/>
            <w:hideMark/>
          </w:tcPr>
          <w:p w14:paraId="7F941892" w14:textId="3F8783FB" w:rsidR="00B54A2D" w:rsidRPr="00C2030D" w:rsidRDefault="00277086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6F7FA35B" w14:textId="355A68C7" w:rsidR="00B54A2D" w:rsidRPr="00C2030D" w:rsidRDefault="00B54A2D" w:rsidP="00B54A2D">
            <w:r w:rsidRPr="00C2030D">
              <w:t xml:space="preserve">RPS + Swelling to fingers/toes + Across 2 </w:t>
            </w:r>
            <w:r w:rsidR="00EE25CF" w:rsidRPr="00C2030D">
              <w:t>j</w:t>
            </w:r>
            <w:r w:rsidR="00EE25CF">
              <w:t>oint</w:t>
            </w:r>
            <w:r w:rsidR="00EE25CF" w:rsidRPr="00C2030D">
              <w:t>s</w:t>
            </w:r>
            <w:r w:rsidRPr="00C2030D">
              <w:t xml:space="preserve"> + &gt; 1/2 limb</w:t>
            </w:r>
          </w:p>
        </w:tc>
        <w:tc>
          <w:tcPr>
            <w:tcW w:w="1560" w:type="dxa"/>
            <w:gridSpan w:val="2"/>
          </w:tcPr>
          <w:p w14:paraId="6FA5A2B7" w14:textId="33AE6FD9" w:rsidR="00B54A2D" w:rsidRPr="00C2030D" w:rsidRDefault="00FA6D31" w:rsidP="00B54A2D">
            <w:r>
              <w:t>Yes</w:t>
            </w:r>
          </w:p>
        </w:tc>
        <w:tc>
          <w:tcPr>
            <w:tcW w:w="2409" w:type="dxa"/>
            <w:gridSpan w:val="3"/>
            <w:hideMark/>
          </w:tcPr>
          <w:p w14:paraId="40602854" w14:textId="7E66DB37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39214E">
              <w:t xml:space="preserve"> after 1 day</w:t>
            </w:r>
          </w:p>
        </w:tc>
      </w:tr>
      <w:tr w:rsidR="00B54A2D" w:rsidRPr="00C2030D" w14:paraId="7B0F0DC6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1A02981D" w14:textId="77777777" w:rsidR="00B54A2D" w:rsidRPr="00C2030D" w:rsidRDefault="00B54A2D" w:rsidP="00B54A2D">
            <w:r w:rsidRPr="00C2030D">
              <w:t>10</w:t>
            </w:r>
          </w:p>
        </w:tc>
        <w:tc>
          <w:tcPr>
            <w:tcW w:w="709" w:type="dxa"/>
            <w:noWrap/>
            <w:hideMark/>
          </w:tcPr>
          <w:p w14:paraId="709254F1" w14:textId="77777777" w:rsidR="00B54A2D" w:rsidRPr="00C2030D" w:rsidRDefault="00B54A2D" w:rsidP="00B54A2D">
            <w:r w:rsidRPr="00C2030D">
              <w:t>20</w:t>
            </w:r>
          </w:p>
        </w:tc>
        <w:tc>
          <w:tcPr>
            <w:tcW w:w="1134" w:type="dxa"/>
            <w:gridSpan w:val="3"/>
            <w:noWrap/>
            <w:hideMark/>
          </w:tcPr>
          <w:p w14:paraId="38D19B89" w14:textId="77777777" w:rsidR="00B54A2D" w:rsidRPr="00C2030D" w:rsidRDefault="00B54A2D" w:rsidP="00B54A2D">
            <w:r w:rsidRPr="00C2030D">
              <w:t>Male</w:t>
            </w:r>
          </w:p>
        </w:tc>
        <w:tc>
          <w:tcPr>
            <w:tcW w:w="850" w:type="dxa"/>
            <w:gridSpan w:val="3"/>
            <w:noWrap/>
            <w:hideMark/>
          </w:tcPr>
          <w:p w14:paraId="5C48A585" w14:textId="77777777" w:rsidR="00B54A2D" w:rsidRPr="00C2030D" w:rsidRDefault="00B54A2D" w:rsidP="00B54A2D">
            <w:r w:rsidRPr="00C2030D">
              <w:t>0.5</w:t>
            </w:r>
          </w:p>
        </w:tc>
        <w:tc>
          <w:tcPr>
            <w:tcW w:w="1701" w:type="dxa"/>
            <w:gridSpan w:val="3"/>
            <w:hideMark/>
          </w:tcPr>
          <w:p w14:paraId="04F92B8B" w14:textId="544112A0" w:rsidR="00B54A2D" w:rsidRPr="00C2030D" w:rsidRDefault="00B54A2D" w:rsidP="00B54A2D">
            <w:r w:rsidRPr="00C2030D">
              <w:t> </w:t>
            </w:r>
            <w:r w:rsidR="008D4432">
              <w:t>T</w:t>
            </w:r>
            <w:r w:rsidRPr="00C2030D">
              <w:t>oes/foot</w:t>
            </w:r>
          </w:p>
        </w:tc>
        <w:tc>
          <w:tcPr>
            <w:tcW w:w="1843" w:type="dxa"/>
            <w:gridSpan w:val="3"/>
            <w:hideMark/>
          </w:tcPr>
          <w:p w14:paraId="660830A3" w14:textId="2FAA9E4C" w:rsidR="00B54A2D" w:rsidRPr="00C2030D" w:rsidRDefault="00277086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633EBF72" w14:textId="503E2340" w:rsidR="00B54A2D" w:rsidRPr="00C2030D" w:rsidRDefault="00B54A2D" w:rsidP="00B54A2D">
            <w:r w:rsidRPr="00C2030D">
              <w:t>RPS</w:t>
            </w:r>
          </w:p>
        </w:tc>
        <w:tc>
          <w:tcPr>
            <w:tcW w:w="1560" w:type="dxa"/>
            <w:gridSpan w:val="2"/>
          </w:tcPr>
          <w:p w14:paraId="61616460" w14:textId="71AB683C" w:rsidR="00B54A2D" w:rsidRPr="00C2030D" w:rsidRDefault="00FA6D31" w:rsidP="00B54A2D">
            <w:r>
              <w:t>Yes</w:t>
            </w:r>
          </w:p>
        </w:tc>
        <w:tc>
          <w:tcPr>
            <w:tcW w:w="2409" w:type="dxa"/>
            <w:gridSpan w:val="3"/>
            <w:hideMark/>
          </w:tcPr>
          <w:p w14:paraId="7054AA1D" w14:textId="3E867F52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39214E">
              <w:t xml:space="preserve"> after 3 days</w:t>
            </w:r>
          </w:p>
        </w:tc>
      </w:tr>
      <w:tr w:rsidR="00B54A2D" w:rsidRPr="00C2030D" w14:paraId="17EEA825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0B904CDC" w14:textId="77777777" w:rsidR="00B54A2D" w:rsidRPr="00C2030D" w:rsidRDefault="00B54A2D" w:rsidP="00B54A2D">
            <w:r w:rsidRPr="00C2030D">
              <w:t>11</w:t>
            </w:r>
          </w:p>
        </w:tc>
        <w:tc>
          <w:tcPr>
            <w:tcW w:w="709" w:type="dxa"/>
            <w:noWrap/>
            <w:hideMark/>
          </w:tcPr>
          <w:p w14:paraId="39E14500" w14:textId="77777777" w:rsidR="00B54A2D" w:rsidRPr="00C2030D" w:rsidRDefault="00B54A2D" w:rsidP="00B54A2D">
            <w:r w:rsidRPr="00C2030D">
              <w:t>16</w:t>
            </w:r>
          </w:p>
        </w:tc>
        <w:tc>
          <w:tcPr>
            <w:tcW w:w="1134" w:type="dxa"/>
            <w:gridSpan w:val="3"/>
            <w:noWrap/>
            <w:hideMark/>
          </w:tcPr>
          <w:p w14:paraId="1220E9DE" w14:textId="77777777" w:rsidR="00B54A2D" w:rsidRPr="00C2030D" w:rsidRDefault="00B54A2D" w:rsidP="00B54A2D">
            <w:r w:rsidRPr="00C2030D">
              <w:t>Male</w:t>
            </w:r>
          </w:p>
        </w:tc>
        <w:tc>
          <w:tcPr>
            <w:tcW w:w="850" w:type="dxa"/>
            <w:gridSpan w:val="3"/>
            <w:noWrap/>
            <w:hideMark/>
          </w:tcPr>
          <w:p w14:paraId="13B8AD76" w14:textId="77777777" w:rsidR="00B54A2D" w:rsidRPr="00C2030D" w:rsidRDefault="00B54A2D" w:rsidP="00B54A2D">
            <w:r w:rsidRPr="00C2030D">
              <w:t>2</w:t>
            </w:r>
          </w:p>
        </w:tc>
        <w:tc>
          <w:tcPr>
            <w:tcW w:w="1701" w:type="dxa"/>
            <w:gridSpan w:val="3"/>
            <w:hideMark/>
          </w:tcPr>
          <w:p w14:paraId="609EB729" w14:textId="0CDB6EB3" w:rsidR="00B54A2D" w:rsidRPr="00C2030D" w:rsidRDefault="00B54A2D" w:rsidP="00B54A2D">
            <w:r w:rsidRPr="00C2030D">
              <w:t> </w:t>
            </w:r>
            <w:r w:rsidR="008D4432">
              <w:t>A</w:t>
            </w:r>
            <w:r w:rsidRPr="00C2030D">
              <w:t>nkle/knee</w:t>
            </w:r>
          </w:p>
        </w:tc>
        <w:tc>
          <w:tcPr>
            <w:tcW w:w="1843" w:type="dxa"/>
            <w:gridSpan w:val="3"/>
            <w:hideMark/>
          </w:tcPr>
          <w:p w14:paraId="43E5996E" w14:textId="4F7752A7" w:rsidR="00B54A2D" w:rsidRPr="00C2030D" w:rsidRDefault="00277086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5A3BDC43" w14:textId="0620D918" w:rsidR="00B54A2D" w:rsidRPr="00C2030D" w:rsidRDefault="00B54A2D" w:rsidP="00B54A2D">
            <w:r w:rsidRPr="00C2030D">
              <w:t xml:space="preserve">RPS + Swelling across 2 </w:t>
            </w:r>
            <w:r w:rsidR="00EE25CF" w:rsidRPr="00C2030D">
              <w:t>j</w:t>
            </w:r>
            <w:r w:rsidR="00EE25CF">
              <w:t>oint</w:t>
            </w:r>
            <w:r w:rsidR="00EE25CF" w:rsidRPr="00C2030D">
              <w:t>s</w:t>
            </w:r>
            <w:r w:rsidRPr="00C2030D">
              <w:t xml:space="preserve"> + &gt; 1/2 limb</w:t>
            </w:r>
          </w:p>
        </w:tc>
        <w:tc>
          <w:tcPr>
            <w:tcW w:w="1560" w:type="dxa"/>
            <w:gridSpan w:val="2"/>
          </w:tcPr>
          <w:p w14:paraId="2E1A2CF1" w14:textId="0D3FB6F8" w:rsidR="00B54A2D" w:rsidRPr="00C2030D" w:rsidRDefault="00FA6D31" w:rsidP="00B54A2D">
            <w:r>
              <w:t>Yes</w:t>
            </w:r>
          </w:p>
        </w:tc>
        <w:tc>
          <w:tcPr>
            <w:tcW w:w="2409" w:type="dxa"/>
            <w:gridSpan w:val="3"/>
            <w:hideMark/>
          </w:tcPr>
          <w:p w14:paraId="3D3AE84D" w14:textId="58DC9BB4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39214E">
              <w:t xml:space="preserve"> after 3 days </w:t>
            </w:r>
          </w:p>
        </w:tc>
      </w:tr>
      <w:tr w:rsidR="00B54A2D" w:rsidRPr="00C2030D" w14:paraId="55F9C91B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39B54292" w14:textId="77777777" w:rsidR="00B54A2D" w:rsidRPr="00C2030D" w:rsidRDefault="00B54A2D" w:rsidP="00B54A2D">
            <w:r w:rsidRPr="00C2030D">
              <w:t>12</w:t>
            </w:r>
          </w:p>
        </w:tc>
        <w:tc>
          <w:tcPr>
            <w:tcW w:w="709" w:type="dxa"/>
            <w:noWrap/>
            <w:hideMark/>
          </w:tcPr>
          <w:p w14:paraId="79C7BE8A" w14:textId="77777777" w:rsidR="00B54A2D" w:rsidRPr="00C2030D" w:rsidRDefault="00B54A2D" w:rsidP="00B54A2D">
            <w:r w:rsidRPr="00C2030D">
              <w:t>19</w:t>
            </w:r>
          </w:p>
        </w:tc>
        <w:tc>
          <w:tcPr>
            <w:tcW w:w="1134" w:type="dxa"/>
            <w:gridSpan w:val="3"/>
            <w:noWrap/>
            <w:hideMark/>
          </w:tcPr>
          <w:p w14:paraId="7EE5BCB9" w14:textId="77777777" w:rsidR="00B54A2D" w:rsidRPr="00C2030D" w:rsidRDefault="00B54A2D" w:rsidP="00B54A2D">
            <w:r w:rsidRPr="00C2030D">
              <w:t>Male</w:t>
            </w:r>
          </w:p>
        </w:tc>
        <w:tc>
          <w:tcPr>
            <w:tcW w:w="850" w:type="dxa"/>
            <w:gridSpan w:val="3"/>
            <w:noWrap/>
            <w:hideMark/>
          </w:tcPr>
          <w:p w14:paraId="4E860A81" w14:textId="77777777" w:rsidR="00B54A2D" w:rsidRPr="00C2030D" w:rsidRDefault="00B54A2D" w:rsidP="00B54A2D">
            <w:r w:rsidRPr="00C2030D">
              <w:t>1.5</w:t>
            </w:r>
          </w:p>
        </w:tc>
        <w:tc>
          <w:tcPr>
            <w:tcW w:w="1701" w:type="dxa"/>
            <w:gridSpan w:val="3"/>
            <w:hideMark/>
          </w:tcPr>
          <w:p w14:paraId="501B51C0" w14:textId="03E18FE1" w:rsidR="00B54A2D" w:rsidRPr="00C2030D" w:rsidRDefault="00B54A2D" w:rsidP="00B54A2D">
            <w:r w:rsidRPr="00C2030D">
              <w:t> </w:t>
            </w:r>
            <w:r w:rsidR="008D4432">
              <w:t>T</w:t>
            </w:r>
            <w:r w:rsidRPr="00C2030D">
              <w:t>oes/foot</w:t>
            </w:r>
          </w:p>
        </w:tc>
        <w:tc>
          <w:tcPr>
            <w:tcW w:w="1843" w:type="dxa"/>
            <w:gridSpan w:val="3"/>
            <w:hideMark/>
          </w:tcPr>
          <w:p w14:paraId="431C1654" w14:textId="0C16952F" w:rsidR="00B54A2D" w:rsidRPr="00C2030D" w:rsidRDefault="00CB5721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27917DB7" w14:textId="7A3AFB1F" w:rsidR="00B54A2D" w:rsidRPr="00C2030D" w:rsidRDefault="00B54A2D" w:rsidP="00B54A2D">
            <w:r w:rsidRPr="00C2030D">
              <w:t> RPS + Swelling &gt; 1/2 limb</w:t>
            </w:r>
          </w:p>
        </w:tc>
        <w:tc>
          <w:tcPr>
            <w:tcW w:w="1560" w:type="dxa"/>
            <w:gridSpan w:val="2"/>
          </w:tcPr>
          <w:p w14:paraId="62C78712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1B959ECC" w14:textId="2DD2D8FD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B608E4">
              <w:t xml:space="preserve"> after 3</w:t>
            </w:r>
          </w:p>
        </w:tc>
      </w:tr>
      <w:tr w:rsidR="00B54A2D" w:rsidRPr="00C2030D" w14:paraId="400E4F3E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6AA4F835" w14:textId="77777777" w:rsidR="00B54A2D" w:rsidRPr="00C2030D" w:rsidRDefault="00B54A2D" w:rsidP="00B54A2D">
            <w:r w:rsidRPr="00C2030D">
              <w:t>13</w:t>
            </w:r>
          </w:p>
        </w:tc>
        <w:tc>
          <w:tcPr>
            <w:tcW w:w="709" w:type="dxa"/>
            <w:noWrap/>
            <w:hideMark/>
          </w:tcPr>
          <w:p w14:paraId="55D2FC91" w14:textId="77777777" w:rsidR="00B54A2D" w:rsidRPr="00C2030D" w:rsidRDefault="00B54A2D" w:rsidP="00B54A2D">
            <w:r w:rsidRPr="00C2030D">
              <w:t>15</w:t>
            </w:r>
          </w:p>
        </w:tc>
        <w:tc>
          <w:tcPr>
            <w:tcW w:w="1134" w:type="dxa"/>
            <w:gridSpan w:val="3"/>
            <w:noWrap/>
            <w:hideMark/>
          </w:tcPr>
          <w:p w14:paraId="1A30356C" w14:textId="77777777" w:rsidR="00B54A2D" w:rsidRPr="00C2030D" w:rsidRDefault="00B54A2D" w:rsidP="00B54A2D">
            <w:r w:rsidRPr="00C2030D">
              <w:t>Female</w:t>
            </w:r>
          </w:p>
        </w:tc>
        <w:tc>
          <w:tcPr>
            <w:tcW w:w="850" w:type="dxa"/>
            <w:gridSpan w:val="3"/>
            <w:noWrap/>
            <w:hideMark/>
          </w:tcPr>
          <w:p w14:paraId="467E358B" w14:textId="77777777" w:rsidR="00B54A2D" w:rsidRPr="00C2030D" w:rsidRDefault="00B54A2D" w:rsidP="00B54A2D">
            <w:r w:rsidRPr="00C2030D">
              <w:t>0</w:t>
            </w:r>
          </w:p>
        </w:tc>
        <w:tc>
          <w:tcPr>
            <w:tcW w:w="1701" w:type="dxa"/>
            <w:gridSpan w:val="3"/>
            <w:hideMark/>
          </w:tcPr>
          <w:p w14:paraId="077C66C1" w14:textId="23A56877" w:rsidR="00B54A2D" w:rsidRPr="00C2030D" w:rsidRDefault="00B54A2D" w:rsidP="00B54A2D">
            <w:r w:rsidRPr="00C2030D">
              <w:t> </w:t>
            </w:r>
            <w:r w:rsidR="008D4432">
              <w:t>T</w:t>
            </w:r>
            <w:r w:rsidRPr="00C2030D">
              <w:t>oes/foot</w:t>
            </w:r>
          </w:p>
        </w:tc>
        <w:tc>
          <w:tcPr>
            <w:tcW w:w="1843" w:type="dxa"/>
            <w:gridSpan w:val="3"/>
            <w:hideMark/>
          </w:tcPr>
          <w:p w14:paraId="4A7EAE7D" w14:textId="48285CA7" w:rsidR="00B54A2D" w:rsidRPr="00C2030D" w:rsidRDefault="00B608E4" w:rsidP="00B54A2D">
            <w:r>
              <w:t>Brought dead snake</w:t>
            </w:r>
          </w:p>
        </w:tc>
        <w:tc>
          <w:tcPr>
            <w:tcW w:w="3118" w:type="dxa"/>
            <w:gridSpan w:val="5"/>
            <w:hideMark/>
          </w:tcPr>
          <w:p w14:paraId="78F8C9F9" w14:textId="43C0C69A" w:rsidR="00B54A2D" w:rsidRPr="00C2030D" w:rsidRDefault="00B54A2D" w:rsidP="00B54A2D">
            <w:r w:rsidRPr="00C2030D">
              <w:t>RPS + Swelling &gt; 1/2 limb</w:t>
            </w:r>
          </w:p>
        </w:tc>
        <w:tc>
          <w:tcPr>
            <w:tcW w:w="1560" w:type="dxa"/>
            <w:gridSpan w:val="2"/>
          </w:tcPr>
          <w:p w14:paraId="193B67F1" w14:textId="3B4519C1" w:rsidR="00B54A2D" w:rsidRPr="00C2030D" w:rsidRDefault="00B608E4" w:rsidP="00B54A2D">
            <w:r>
              <w:t>Yes</w:t>
            </w:r>
          </w:p>
        </w:tc>
        <w:tc>
          <w:tcPr>
            <w:tcW w:w="2409" w:type="dxa"/>
            <w:gridSpan w:val="3"/>
            <w:hideMark/>
          </w:tcPr>
          <w:p w14:paraId="170F4672" w14:textId="22ABF544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B608E4">
              <w:t xml:space="preserve"> after 5 days</w:t>
            </w:r>
          </w:p>
        </w:tc>
      </w:tr>
      <w:tr w:rsidR="00B54A2D" w:rsidRPr="00C2030D" w14:paraId="5C912E72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0002D079" w14:textId="77777777" w:rsidR="00B54A2D" w:rsidRPr="00C2030D" w:rsidRDefault="00B54A2D" w:rsidP="00B54A2D">
            <w:r w:rsidRPr="00C2030D">
              <w:t>14</w:t>
            </w:r>
          </w:p>
        </w:tc>
        <w:tc>
          <w:tcPr>
            <w:tcW w:w="709" w:type="dxa"/>
            <w:noWrap/>
            <w:hideMark/>
          </w:tcPr>
          <w:p w14:paraId="0704685C" w14:textId="77777777" w:rsidR="00B54A2D" w:rsidRPr="00C2030D" w:rsidRDefault="00B54A2D" w:rsidP="00B54A2D">
            <w:r w:rsidRPr="00C2030D">
              <w:t>35</w:t>
            </w:r>
          </w:p>
        </w:tc>
        <w:tc>
          <w:tcPr>
            <w:tcW w:w="1134" w:type="dxa"/>
            <w:gridSpan w:val="3"/>
            <w:noWrap/>
            <w:hideMark/>
          </w:tcPr>
          <w:p w14:paraId="4F243FF4" w14:textId="77777777" w:rsidR="00B54A2D" w:rsidRPr="00C2030D" w:rsidRDefault="00B54A2D" w:rsidP="00B54A2D">
            <w:r w:rsidRPr="00C2030D">
              <w:t>Female</w:t>
            </w:r>
          </w:p>
        </w:tc>
        <w:tc>
          <w:tcPr>
            <w:tcW w:w="850" w:type="dxa"/>
            <w:gridSpan w:val="3"/>
            <w:noWrap/>
            <w:hideMark/>
          </w:tcPr>
          <w:p w14:paraId="3CB65399" w14:textId="77777777" w:rsidR="00B54A2D" w:rsidRPr="00C2030D" w:rsidRDefault="00B54A2D" w:rsidP="00B54A2D">
            <w:r w:rsidRPr="00C2030D">
              <w:t>7.3</w:t>
            </w:r>
          </w:p>
        </w:tc>
        <w:tc>
          <w:tcPr>
            <w:tcW w:w="1701" w:type="dxa"/>
            <w:gridSpan w:val="3"/>
            <w:hideMark/>
          </w:tcPr>
          <w:p w14:paraId="772358C9" w14:textId="3043FF5C" w:rsidR="00B54A2D" w:rsidRPr="00C2030D" w:rsidRDefault="00B54A2D" w:rsidP="00B54A2D">
            <w:r w:rsidRPr="00C2030D">
              <w:t> </w:t>
            </w:r>
            <w:r w:rsidR="008D4432">
              <w:t>A</w:t>
            </w:r>
            <w:r w:rsidRPr="00C2030D">
              <w:t>nkle/knee</w:t>
            </w:r>
          </w:p>
        </w:tc>
        <w:tc>
          <w:tcPr>
            <w:tcW w:w="1843" w:type="dxa"/>
            <w:gridSpan w:val="3"/>
            <w:hideMark/>
          </w:tcPr>
          <w:p w14:paraId="22121C52" w14:textId="5965EE16" w:rsidR="00B54A2D" w:rsidRPr="00C2030D" w:rsidRDefault="00CB5721" w:rsidP="00B54A2D">
            <w:r>
              <w:t>Clinical symptoms + Picture chart</w:t>
            </w:r>
            <w:r w:rsidR="00B54A2D" w:rsidRPr="00C2030D">
              <w:t> </w:t>
            </w:r>
          </w:p>
        </w:tc>
        <w:tc>
          <w:tcPr>
            <w:tcW w:w="3118" w:type="dxa"/>
            <w:gridSpan w:val="5"/>
            <w:hideMark/>
          </w:tcPr>
          <w:p w14:paraId="2BD52EA9" w14:textId="0C037348" w:rsidR="00B54A2D" w:rsidRPr="00C2030D" w:rsidRDefault="00B54A2D" w:rsidP="00B54A2D">
            <w:r w:rsidRPr="00C2030D">
              <w:t>RPS + Swelling &gt; 1/2 limb</w:t>
            </w:r>
          </w:p>
        </w:tc>
        <w:tc>
          <w:tcPr>
            <w:tcW w:w="1560" w:type="dxa"/>
            <w:gridSpan w:val="2"/>
          </w:tcPr>
          <w:p w14:paraId="28FBEA39" w14:textId="37C06F53" w:rsidR="00B54A2D" w:rsidRPr="00C2030D" w:rsidRDefault="00B608E4" w:rsidP="00B54A2D">
            <w:r>
              <w:t>Yes</w:t>
            </w:r>
          </w:p>
        </w:tc>
        <w:tc>
          <w:tcPr>
            <w:tcW w:w="2409" w:type="dxa"/>
            <w:gridSpan w:val="3"/>
            <w:hideMark/>
          </w:tcPr>
          <w:p w14:paraId="63555B01" w14:textId="445274E3" w:rsidR="00B608E4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B608E4">
              <w:t xml:space="preserve"> after 4 days</w:t>
            </w:r>
          </w:p>
        </w:tc>
      </w:tr>
      <w:tr w:rsidR="00B54A2D" w:rsidRPr="00C2030D" w14:paraId="7109E7D4" w14:textId="77777777" w:rsidTr="00EE25CF">
        <w:trPr>
          <w:trHeight w:val="330"/>
        </w:trPr>
        <w:tc>
          <w:tcPr>
            <w:tcW w:w="846" w:type="dxa"/>
            <w:gridSpan w:val="2"/>
            <w:hideMark/>
          </w:tcPr>
          <w:p w14:paraId="48AFB9A2" w14:textId="77777777" w:rsidR="00B54A2D" w:rsidRPr="00C2030D" w:rsidRDefault="00B54A2D" w:rsidP="00B54A2D">
            <w:r w:rsidRPr="00C2030D">
              <w:t>15</w:t>
            </w:r>
          </w:p>
        </w:tc>
        <w:tc>
          <w:tcPr>
            <w:tcW w:w="709" w:type="dxa"/>
            <w:noWrap/>
            <w:hideMark/>
          </w:tcPr>
          <w:p w14:paraId="18715D1C" w14:textId="77777777" w:rsidR="00B54A2D" w:rsidRPr="00C2030D" w:rsidRDefault="00B54A2D" w:rsidP="00B54A2D">
            <w:r w:rsidRPr="00C2030D">
              <w:t>26</w:t>
            </w:r>
          </w:p>
        </w:tc>
        <w:tc>
          <w:tcPr>
            <w:tcW w:w="1134" w:type="dxa"/>
            <w:gridSpan w:val="3"/>
            <w:noWrap/>
            <w:hideMark/>
          </w:tcPr>
          <w:p w14:paraId="500DCC2B" w14:textId="77777777" w:rsidR="00B54A2D" w:rsidRPr="00C2030D" w:rsidRDefault="00B54A2D" w:rsidP="00B54A2D">
            <w:r w:rsidRPr="00C2030D">
              <w:t>Male</w:t>
            </w:r>
          </w:p>
        </w:tc>
        <w:tc>
          <w:tcPr>
            <w:tcW w:w="850" w:type="dxa"/>
            <w:gridSpan w:val="3"/>
            <w:noWrap/>
            <w:hideMark/>
          </w:tcPr>
          <w:p w14:paraId="3C5E7506" w14:textId="77777777" w:rsidR="00B54A2D" w:rsidRPr="00C2030D" w:rsidRDefault="00B54A2D" w:rsidP="00B54A2D">
            <w:r w:rsidRPr="00C2030D">
              <w:t>0.8</w:t>
            </w:r>
          </w:p>
        </w:tc>
        <w:tc>
          <w:tcPr>
            <w:tcW w:w="1701" w:type="dxa"/>
            <w:gridSpan w:val="3"/>
            <w:hideMark/>
          </w:tcPr>
          <w:p w14:paraId="6528C4BB" w14:textId="3D693A61" w:rsidR="00B54A2D" w:rsidRPr="00C2030D" w:rsidRDefault="00B54A2D" w:rsidP="00B54A2D">
            <w:r w:rsidRPr="00C2030D">
              <w:t> </w:t>
            </w:r>
            <w:r w:rsidR="008D4432">
              <w:t>A</w:t>
            </w:r>
            <w:r w:rsidRPr="00C2030D">
              <w:t>nkle/knee</w:t>
            </w:r>
          </w:p>
        </w:tc>
        <w:tc>
          <w:tcPr>
            <w:tcW w:w="1843" w:type="dxa"/>
            <w:gridSpan w:val="3"/>
            <w:hideMark/>
          </w:tcPr>
          <w:p w14:paraId="6810259A" w14:textId="596B6A5E" w:rsidR="00B54A2D" w:rsidRPr="00C2030D" w:rsidRDefault="00CB5721" w:rsidP="00B54A2D">
            <w:r>
              <w:t>Clinical symptoms + Picture chart</w:t>
            </w:r>
          </w:p>
        </w:tc>
        <w:tc>
          <w:tcPr>
            <w:tcW w:w="3118" w:type="dxa"/>
            <w:gridSpan w:val="5"/>
            <w:hideMark/>
          </w:tcPr>
          <w:p w14:paraId="4E7F85D2" w14:textId="34FAA1FE" w:rsidR="00B54A2D" w:rsidRPr="00C2030D" w:rsidRDefault="00B54A2D" w:rsidP="00B54A2D">
            <w:r w:rsidRPr="00C2030D">
              <w:t>RPS + Swelling &gt; 1/2 limb</w:t>
            </w:r>
          </w:p>
        </w:tc>
        <w:tc>
          <w:tcPr>
            <w:tcW w:w="1560" w:type="dxa"/>
            <w:gridSpan w:val="2"/>
          </w:tcPr>
          <w:p w14:paraId="609E7B57" w14:textId="77777777" w:rsidR="00B54A2D" w:rsidRPr="00C2030D" w:rsidRDefault="00B54A2D" w:rsidP="00B54A2D">
            <w:r w:rsidRPr="00C2030D">
              <w:t>Yes</w:t>
            </w:r>
          </w:p>
        </w:tc>
        <w:tc>
          <w:tcPr>
            <w:tcW w:w="2409" w:type="dxa"/>
            <w:gridSpan w:val="3"/>
            <w:hideMark/>
          </w:tcPr>
          <w:p w14:paraId="3AEEAA59" w14:textId="298A770D" w:rsidR="00B54A2D" w:rsidRPr="00C2030D" w:rsidRDefault="00B54A2D" w:rsidP="00B54A2D">
            <w:r w:rsidRPr="00C2030D">
              <w:t> </w:t>
            </w:r>
            <w:r w:rsidR="00277BA0">
              <w:t>Discharged home</w:t>
            </w:r>
            <w:r w:rsidR="00B608E4">
              <w:t xml:space="preserve"> after 5 days</w:t>
            </w:r>
          </w:p>
        </w:tc>
      </w:tr>
      <w:tr w:rsidR="00C14131" w:rsidRPr="00C2030D" w14:paraId="7A0BAB62" w14:textId="77777777" w:rsidTr="00EF1AFC">
        <w:trPr>
          <w:trHeight w:val="330"/>
        </w:trPr>
        <w:tc>
          <w:tcPr>
            <w:tcW w:w="14170" w:type="dxa"/>
            <w:gridSpan w:val="25"/>
            <w:hideMark/>
          </w:tcPr>
          <w:p w14:paraId="50BD6883" w14:textId="77777777" w:rsidR="00C14131" w:rsidRDefault="00C14131" w:rsidP="00EE25CF">
            <w:pPr>
              <w:jc w:val="center"/>
              <w:rPr>
                <w:b/>
                <w:bCs/>
              </w:rPr>
            </w:pPr>
          </w:p>
          <w:p w14:paraId="3B6EEA11" w14:textId="1A19988A" w:rsidR="00C14131" w:rsidRDefault="00C14131" w:rsidP="00EE25CF">
            <w:pPr>
              <w:jc w:val="center"/>
              <w:rPr>
                <w:b/>
                <w:bCs/>
              </w:rPr>
            </w:pPr>
            <w:r w:rsidRPr="00C14131">
              <w:rPr>
                <w:b/>
                <w:bCs/>
              </w:rPr>
              <w:t>Systemic features of hemotoxic</w:t>
            </w:r>
            <w:r w:rsidR="00953E33">
              <w:rPr>
                <w:b/>
                <w:bCs/>
              </w:rPr>
              <w:t xml:space="preserve"> envenoming</w:t>
            </w:r>
          </w:p>
          <w:p w14:paraId="3885A4AF" w14:textId="1886A695" w:rsidR="00EE25CF" w:rsidRPr="00C14131" w:rsidRDefault="00EE25CF" w:rsidP="00EE25CF">
            <w:pPr>
              <w:jc w:val="center"/>
              <w:rPr>
                <w:b/>
                <w:bCs/>
              </w:rPr>
            </w:pPr>
          </w:p>
        </w:tc>
      </w:tr>
      <w:tr w:rsidR="00C14131" w:rsidRPr="00C2030D" w14:paraId="4159A37F" w14:textId="77777777" w:rsidTr="000E2C6D">
        <w:trPr>
          <w:trHeight w:val="977"/>
        </w:trPr>
        <w:tc>
          <w:tcPr>
            <w:tcW w:w="704" w:type="dxa"/>
            <w:vMerge w:val="restart"/>
            <w:hideMark/>
          </w:tcPr>
          <w:p w14:paraId="2CBAB854" w14:textId="65AB6A44" w:rsidR="00C14131" w:rsidRPr="00C14131" w:rsidRDefault="00C14131">
            <w:pPr>
              <w:rPr>
                <w:b/>
                <w:bCs/>
              </w:rPr>
            </w:pPr>
            <w:r w:rsidRPr="00C14131">
              <w:rPr>
                <w:b/>
                <w:bCs/>
              </w:rPr>
              <w:t>ID</w:t>
            </w:r>
            <w:r w:rsidR="001277C2">
              <w:rPr>
                <w:b/>
                <w:bCs/>
              </w:rPr>
              <w:t xml:space="preserve"> </w:t>
            </w:r>
            <w:r w:rsidRPr="00C14131">
              <w:rPr>
                <w:b/>
                <w:bCs/>
              </w:rPr>
              <w:t>No</w:t>
            </w:r>
          </w:p>
        </w:tc>
        <w:tc>
          <w:tcPr>
            <w:tcW w:w="4961" w:type="dxa"/>
            <w:gridSpan w:val="12"/>
            <w:noWrap/>
            <w:hideMark/>
          </w:tcPr>
          <w:p w14:paraId="1D9BF475" w14:textId="25179CC2" w:rsidR="00C14131" w:rsidRPr="00EE25CF" w:rsidRDefault="00C14131">
            <w:pPr>
              <w:rPr>
                <w:b/>
                <w:bCs/>
              </w:rPr>
            </w:pPr>
            <w:proofErr w:type="gramStart"/>
            <w:r w:rsidRPr="00C14131">
              <w:rPr>
                <w:b/>
                <w:bCs/>
              </w:rPr>
              <w:t xml:space="preserve">20 </w:t>
            </w:r>
            <w:r>
              <w:rPr>
                <w:b/>
                <w:bCs/>
              </w:rPr>
              <w:t>minute</w:t>
            </w:r>
            <w:proofErr w:type="gramEnd"/>
            <w:r>
              <w:rPr>
                <w:b/>
                <w:bCs/>
              </w:rPr>
              <w:t xml:space="preserve"> whole blood clotting test (20 WBCT)</w:t>
            </w:r>
          </w:p>
        </w:tc>
        <w:tc>
          <w:tcPr>
            <w:tcW w:w="2977" w:type="dxa"/>
            <w:gridSpan w:val="5"/>
            <w:noWrap/>
            <w:hideMark/>
          </w:tcPr>
          <w:p w14:paraId="4A75F3ED" w14:textId="31502FED" w:rsidR="00C14131" w:rsidRPr="00EE25CF" w:rsidRDefault="00C14131">
            <w:pPr>
              <w:rPr>
                <w:b/>
                <w:bCs/>
              </w:rPr>
            </w:pPr>
            <w:r w:rsidRPr="00C14131">
              <w:rPr>
                <w:b/>
                <w:bCs/>
              </w:rPr>
              <w:t>Prolonged bleeding from venepuncture site</w:t>
            </w:r>
          </w:p>
        </w:tc>
        <w:tc>
          <w:tcPr>
            <w:tcW w:w="4394" w:type="dxa"/>
            <w:gridSpan w:val="6"/>
            <w:noWrap/>
            <w:hideMark/>
          </w:tcPr>
          <w:p w14:paraId="6BB3713D" w14:textId="77777777" w:rsidR="00C14131" w:rsidRPr="00C14131" w:rsidRDefault="00C14131">
            <w:pPr>
              <w:rPr>
                <w:b/>
                <w:bCs/>
              </w:rPr>
            </w:pPr>
            <w:r w:rsidRPr="00C14131">
              <w:rPr>
                <w:b/>
                <w:bCs/>
              </w:rPr>
              <w:t>Gingival haemorrhage</w:t>
            </w:r>
          </w:p>
          <w:p w14:paraId="62452B5E" w14:textId="1F6984E1" w:rsidR="00C14131" w:rsidRPr="00C14131" w:rsidRDefault="00C14131">
            <w:r w:rsidRPr="00C14131">
              <w:t> </w:t>
            </w:r>
          </w:p>
        </w:tc>
        <w:tc>
          <w:tcPr>
            <w:tcW w:w="1134" w:type="dxa"/>
            <w:noWrap/>
            <w:hideMark/>
          </w:tcPr>
          <w:p w14:paraId="129D8DE7" w14:textId="7335C9BE" w:rsidR="00C14131" w:rsidRPr="00C14131" w:rsidRDefault="00C14131">
            <w:pPr>
              <w:rPr>
                <w:b/>
                <w:bCs/>
              </w:rPr>
            </w:pPr>
            <w:r w:rsidRPr="00C14131">
              <w:rPr>
                <w:b/>
                <w:bCs/>
              </w:rPr>
              <w:t>GIT</w:t>
            </w:r>
            <w:r>
              <w:rPr>
                <w:b/>
                <w:bCs/>
              </w:rPr>
              <w:t xml:space="preserve"> haemorrhage</w:t>
            </w:r>
          </w:p>
        </w:tc>
      </w:tr>
      <w:tr w:rsidR="00C14131" w:rsidRPr="00C2030D" w14:paraId="5D1E8684" w14:textId="77777777" w:rsidTr="00CB5721">
        <w:trPr>
          <w:trHeight w:val="330"/>
        </w:trPr>
        <w:tc>
          <w:tcPr>
            <w:tcW w:w="704" w:type="dxa"/>
            <w:vMerge/>
            <w:hideMark/>
          </w:tcPr>
          <w:p w14:paraId="7DC4ABA2" w14:textId="7B7F1626" w:rsidR="00C14131" w:rsidRPr="00C2030D" w:rsidRDefault="00C14131"/>
        </w:tc>
        <w:tc>
          <w:tcPr>
            <w:tcW w:w="1276" w:type="dxa"/>
            <w:gridSpan w:val="3"/>
            <w:noWrap/>
            <w:hideMark/>
          </w:tcPr>
          <w:p w14:paraId="7CF97171" w14:textId="77777777" w:rsidR="00C14131" w:rsidRPr="00C2030D" w:rsidRDefault="00C14131">
            <w:r w:rsidRPr="00C2030D">
              <w:t>0hr</w:t>
            </w:r>
          </w:p>
        </w:tc>
        <w:tc>
          <w:tcPr>
            <w:tcW w:w="1276" w:type="dxa"/>
            <w:gridSpan w:val="3"/>
            <w:noWrap/>
            <w:hideMark/>
          </w:tcPr>
          <w:p w14:paraId="0881E52E" w14:textId="77777777" w:rsidR="00C14131" w:rsidRPr="00C2030D" w:rsidRDefault="00C14131">
            <w:r w:rsidRPr="00C2030D">
              <w:t>6hr</w:t>
            </w:r>
          </w:p>
        </w:tc>
        <w:tc>
          <w:tcPr>
            <w:tcW w:w="1134" w:type="dxa"/>
            <w:gridSpan w:val="3"/>
            <w:noWrap/>
            <w:hideMark/>
          </w:tcPr>
          <w:p w14:paraId="7A41C330" w14:textId="77777777" w:rsidR="00C14131" w:rsidRPr="00C2030D" w:rsidRDefault="00C14131">
            <w:r w:rsidRPr="00C2030D">
              <w:t>12hr</w:t>
            </w:r>
          </w:p>
        </w:tc>
        <w:tc>
          <w:tcPr>
            <w:tcW w:w="1275" w:type="dxa"/>
            <w:gridSpan w:val="3"/>
            <w:noWrap/>
            <w:hideMark/>
          </w:tcPr>
          <w:p w14:paraId="47EA1275" w14:textId="77777777" w:rsidR="00C14131" w:rsidRPr="00C2030D" w:rsidRDefault="00C14131">
            <w:r w:rsidRPr="00C2030D">
              <w:t>24hr</w:t>
            </w:r>
          </w:p>
        </w:tc>
        <w:tc>
          <w:tcPr>
            <w:tcW w:w="851" w:type="dxa"/>
            <w:noWrap/>
            <w:hideMark/>
          </w:tcPr>
          <w:p w14:paraId="79D2DC74" w14:textId="77777777" w:rsidR="00C14131" w:rsidRPr="00C2030D" w:rsidRDefault="00C14131">
            <w:r w:rsidRPr="00C2030D">
              <w:t>0hr</w:t>
            </w:r>
          </w:p>
        </w:tc>
        <w:tc>
          <w:tcPr>
            <w:tcW w:w="709" w:type="dxa"/>
            <w:gridSpan w:val="2"/>
            <w:noWrap/>
            <w:hideMark/>
          </w:tcPr>
          <w:p w14:paraId="2960590F" w14:textId="77777777" w:rsidR="00C14131" w:rsidRPr="00C2030D" w:rsidRDefault="00C14131">
            <w:r w:rsidRPr="00C2030D">
              <w:t>6hr</w:t>
            </w:r>
          </w:p>
        </w:tc>
        <w:tc>
          <w:tcPr>
            <w:tcW w:w="708" w:type="dxa"/>
            <w:noWrap/>
            <w:hideMark/>
          </w:tcPr>
          <w:p w14:paraId="7045654B" w14:textId="77777777" w:rsidR="00C14131" w:rsidRPr="00C2030D" w:rsidRDefault="00C14131">
            <w:r w:rsidRPr="00C2030D">
              <w:t>12hr</w:t>
            </w:r>
          </w:p>
        </w:tc>
        <w:tc>
          <w:tcPr>
            <w:tcW w:w="709" w:type="dxa"/>
            <w:noWrap/>
            <w:hideMark/>
          </w:tcPr>
          <w:p w14:paraId="314BEE13" w14:textId="77777777" w:rsidR="00C14131" w:rsidRPr="00C2030D" w:rsidRDefault="00C14131">
            <w:r w:rsidRPr="00C2030D">
              <w:t>24hr</w:t>
            </w:r>
          </w:p>
        </w:tc>
        <w:tc>
          <w:tcPr>
            <w:tcW w:w="1276" w:type="dxa"/>
            <w:noWrap/>
            <w:hideMark/>
          </w:tcPr>
          <w:p w14:paraId="48F9243F" w14:textId="77777777" w:rsidR="00C14131" w:rsidRPr="00C2030D" w:rsidRDefault="00C14131">
            <w:r w:rsidRPr="00C2030D">
              <w:t>0hr</w:t>
            </w:r>
          </w:p>
        </w:tc>
        <w:tc>
          <w:tcPr>
            <w:tcW w:w="1276" w:type="dxa"/>
            <w:gridSpan w:val="2"/>
            <w:noWrap/>
            <w:hideMark/>
          </w:tcPr>
          <w:p w14:paraId="18F05A75" w14:textId="77777777" w:rsidR="00C14131" w:rsidRPr="00C2030D" w:rsidRDefault="00C14131">
            <w:r w:rsidRPr="00C2030D">
              <w:t>6hr</w:t>
            </w:r>
          </w:p>
        </w:tc>
        <w:tc>
          <w:tcPr>
            <w:tcW w:w="1275" w:type="dxa"/>
            <w:gridSpan w:val="2"/>
            <w:noWrap/>
            <w:hideMark/>
          </w:tcPr>
          <w:p w14:paraId="57CAFE9D" w14:textId="77777777" w:rsidR="00C14131" w:rsidRPr="00C2030D" w:rsidRDefault="00C14131">
            <w:r w:rsidRPr="00C2030D">
              <w:t>12hr</w:t>
            </w:r>
          </w:p>
        </w:tc>
        <w:tc>
          <w:tcPr>
            <w:tcW w:w="567" w:type="dxa"/>
            <w:noWrap/>
            <w:hideMark/>
          </w:tcPr>
          <w:p w14:paraId="2196AB26" w14:textId="77777777" w:rsidR="00C14131" w:rsidRPr="00C2030D" w:rsidRDefault="00C14131">
            <w:r w:rsidRPr="00C2030D">
              <w:t>24hr</w:t>
            </w:r>
          </w:p>
        </w:tc>
        <w:tc>
          <w:tcPr>
            <w:tcW w:w="1134" w:type="dxa"/>
            <w:noWrap/>
            <w:hideMark/>
          </w:tcPr>
          <w:p w14:paraId="2C3089AD" w14:textId="77777777" w:rsidR="00C14131" w:rsidRPr="00C2030D" w:rsidRDefault="00C14131">
            <w:r w:rsidRPr="00C2030D">
              <w:t>0 - 24hr</w:t>
            </w:r>
          </w:p>
        </w:tc>
      </w:tr>
      <w:tr w:rsidR="009238D0" w:rsidRPr="00C2030D" w14:paraId="12844D99" w14:textId="77777777" w:rsidTr="00CB5721">
        <w:trPr>
          <w:trHeight w:val="330"/>
        </w:trPr>
        <w:tc>
          <w:tcPr>
            <w:tcW w:w="704" w:type="dxa"/>
            <w:hideMark/>
          </w:tcPr>
          <w:p w14:paraId="771B5988" w14:textId="03390A57" w:rsidR="00C2030D" w:rsidRPr="00C2030D" w:rsidRDefault="00EE25CF" w:rsidP="00C2030D">
            <w:r>
              <w:t>0</w:t>
            </w:r>
            <w:r w:rsidR="00C2030D" w:rsidRPr="00C2030D">
              <w:t>1</w:t>
            </w:r>
          </w:p>
        </w:tc>
        <w:tc>
          <w:tcPr>
            <w:tcW w:w="1276" w:type="dxa"/>
            <w:gridSpan w:val="3"/>
            <w:noWrap/>
            <w:hideMark/>
          </w:tcPr>
          <w:p w14:paraId="6F469F9A" w14:textId="77777777" w:rsidR="00C2030D" w:rsidRPr="00C2030D" w:rsidRDefault="00C2030D">
            <w:r w:rsidRPr="00C2030D">
              <w:t>Abnormal</w:t>
            </w:r>
          </w:p>
        </w:tc>
        <w:tc>
          <w:tcPr>
            <w:tcW w:w="1276" w:type="dxa"/>
            <w:gridSpan w:val="3"/>
            <w:noWrap/>
            <w:hideMark/>
          </w:tcPr>
          <w:p w14:paraId="0365D80D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751E1CFF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1F4B5E45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296C4BD1" w14:textId="77777777" w:rsidR="00C2030D" w:rsidRPr="00C2030D" w:rsidRDefault="00C2030D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3AA56718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7670D935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6249D01F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44C2177E" w14:textId="77777777" w:rsidR="00C2030D" w:rsidRPr="00C2030D" w:rsidRDefault="00C2030D">
            <w:r w:rsidRPr="00C2030D"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50C1BA1" w14:textId="77777777" w:rsidR="00C2030D" w:rsidRPr="00C2030D" w:rsidRDefault="00C2030D">
            <w:r w:rsidRPr="00C2030D">
              <w:t>Yes</w:t>
            </w:r>
          </w:p>
        </w:tc>
        <w:tc>
          <w:tcPr>
            <w:tcW w:w="1275" w:type="dxa"/>
            <w:gridSpan w:val="2"/>
            <w:noWrap/>
            <w:hideMark/>
          </w:tcPr>
          <w:p w14:paraId="1C8CEE0B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6594EDD1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1D745241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0BCDC85A" w14:textId="77777777" w:rsidTr="00CB5721">
        <w:trPr>
          <w:trHeight w:val="330"/>
        </w:trPr>
        <w:tc>
          <w:tcPr>
            <w:tcW w:w="704" w:type="dxa"/>
            <w:hideMark/>
          </w:tcPr>
          <w:p w14:paraId="78A1B315" w14:textId="3E4E6FB7" w:rsidR="00C2030D" w:rsidRPr="00C2030D" w:rsidRDefault="00EE25CF" w:rsidP="00C2030D">
            <w:r>
              <w:lastRenderedPageBreak/>
              <w:t>0</w:t>
            </w:r>
            <w:r w:rsidR="00C2030D" w:rsidRPr="00C2030D">
              <w:t>2</w:t>
            </w:r>
          </w:p>
        </w:tc>
        <w:tc>
          <w:tcPr>
            <w:tcW w:w="1276" w:type="dxa"/>
            <w:gridSpan w:val="3"/>
            <w:noWrap/>
            <w:hideMark/>
          </w:tcPr>
          <w:p w14:paraId="6E6017EC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7782BD21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6D9E99B1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787AFB22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21012D7B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453A9157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72E67F48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0FADF4B4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1F91677F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283C3F44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2A53DC29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6E31DD2B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09FEB761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2C4301AD" w14:textId="77777777" w:rsidTr="00CB5721">
        <w:trPr>
          <w:trHeight w:val="330"/>
        </w:trPr>
        <w:tc>
          <w:tcPr>
            <w:tcW w:w="704" w:type="dxa"/>
            <w:hideMark/>
          </w:tcPr>
          <w:p w14:paraId="708BDC70" w14:textId="62209D97" w:rsidR="00C2030D" w:rsidRPr="00C2030D" w:rsidRDefault="00EE25CF" w:rsidP="00C2030D">
            <w:r>
              <w:t>0</w:t>
            </w:r>
            <w:r w:rsidR="00C2030D" w:rsidRPr="00C2030D"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4094BA49" w14:textId="77777777" w:rsidR="00C2030D" w:rsidRPr="00C2030D" w:rsidRDefault="00C2030D">
            <w:r w:rsidRPr="00C2030D">
              <w:t>Abnormal</w:t>
            </w:r>
          </w:p>
        </w:tc>
        <w:tc>
          <w:tcPr>
            <w:tcW w:w="1276" w:type="dxa"/>
            <w:gridSpan w:val="3"/>
            <w:noWrap/>
            <w:hideMark/>
          </w:tcPr>
          <w:p w14:paraId="24BB5744" w14:textId="77777777" w:rsidR="00C2030D" w:rsidRPr="00C2030D" w:rsidRDefault="00C2030D">
            <w:r w:rsidRPr="00C2030D">
              <w:t>Abnormal</w:t>
            </w:r>
          </w:p>
        </w:tc>
        <w:tc>
          <w:tcPr>
            <w:tcW w:w="1134" w:type="dxa"/>
            <w:gridSpan w:val="3"/>
            <w:noWrap/>
            <w:hideMark/>
          </w:tcPr>
          <w:p w14:paraId="420F8FE3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6A0FDC8A" w14:textId="77777777" w:rsidR="00C2030D" w:rsidRPr="00C2030D" w:rsidRDefault="00C2030D">
            <w:r w:rsidRPr="00C2030D">
              <w:t>Abnormal</w:t>
            </w:r>
          </w:p>
        </w:tc>
        <w:tc>
          <w:tcPr>
            <w:tcW w:w="851" w:type="dxa"/>
            <w:noWrap/>
            <w:hideMark/>
          </w:tcPr>
          <w:p w14:paraId="7D8C9B9B" w14:textId="77777777" w:rsidR="00C2030D" w:rsidRPr="00C2030D" w:rsidRDefault="00C2030D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163A84B8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5E02409D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1775A29A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16EBA013" w14:textId="77777777" w:rsidR="00C2030D" w:rsidRPr="00C2030D" w:rsidRDefault="00C2030D">
            <w:r w:rsidRPr="00C2030D"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6868C03B" w14:textId="77777777" w:rsidR="00C2030D" w:rsidRPr="00C2030D" w:rsidRDefault="00C2030D">
            <w:r w:rsidRPr="00C2030D">
              <w:t>Yes</w:t>
            </w:r>
          </w:p>
        </w:tc>
        <w:tc>
          <w:tcPr>
            <w:tcW w:w="1275" w:type="dxa"/>
            <w:gridSpan w:val="2"/>
            <w:noWrap/>
            <w:hideMark/>
          </w:tcPr>
          <w:p w14:paraId="15A394A4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3F8A1F0F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30D6673B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3103A32E" w14:textId="77777777" w:rsidTr="00CB5721">
        <w:trPr>
          <w:trHeight w:val="330"/>
        </w:trPr>
        <w:tc>
          <w:tcPr>
            <w:tcW w:w="704" w:type="dxa"/>
            <w:hideMark/>
          </w:tcPr>
          <w:p w14:paraId="21A40904" w14:textId="184AA018" w:rsidR="00C2030D" w:rsidRPr="00C2030D" w:rsidRDefault="00EE25CF" w:rsidP="00C2030D">
            <w:r>
              <w:t>0</w:t>
            </w:r>
            <w:r w:rsidR="00C2030D" w:rsidRPr="00C2030D">
              <w:t>4</w:t>
            </w:r>
          </w:p>
        </w:tc>
        <w:tc>
          <w:tcPr>
            <w:tcW w:w="1276" w:type="dxa"/>
            <w:gridSpan w:val="3"/>
            <w:noWrap/>
            <w:hideMark/>
          </w:tcPr>
          <w:p w14:paraId="2CFA96A7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247240FD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4E33E5DA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3805C206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4FF13440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736E4D72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699DF237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6B622615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2F5BE85E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73EE37FC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14E6B696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71F74BAA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371EBB49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225277E3" w14:textId="77777777" w:rsidTr="00CB5721">
        <w:trPr>
          <w:trHeight w:val="330"/>
        </w:trPr>
        <w:tc>
          <w:tcPr>
            <w:tcW w:w="704" w:type="dxa"/>
            <w:hideMark/>
          </w:tcPr>
          <w:p w14:paraId="7397F65F" w14:textId="01EC8453" w:rsidR="00C2030D" w:rsidRPr="00C2030D" w:rsidRDefault="00EE25CF" w:rsidP="00C2030D">
            <w:r>
              <w:t>0</w:t>
            </w:r>
            <w:r w:rsidR="00C2030D" w:rsidRPr="00C2030D">
              <w:t>5</w:t>
            </w:r>
          </w:p>
        </w:tc>
        <w:tc>
          <w:tcPr>
            <w:tcW w:w="1276" w:type="dxa"/>
            <w:gridSpan w:val="3"/>
            <w:noWrap/>
            <w:hideMark/>
          </w:tcPr>
          <w:p w14:paraId="27D39279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7AA6FE73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737C8174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0A7F2CC4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4BE504CA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2BF58BF5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0606EFED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532F1A3C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510E400B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2ABBD471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02D1C2DA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442CE9D4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0A13528C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7337FB4F" w14:textId="77777777" w:rsidTr="00CB5721">
        <w:trPr>
          <w:trHeight w:val="330"/>
        </w:trPr>
        <w:tc>
          <w:tcPr>
            <w:tcW w:w="704" w:type="dxa"/>
            <w:hideMark/>
          </w:tcPr>
          <w:p w14:paraId="50CE0DB0" w14:textId="699D2231" w:rsidR="00C2030D" w:rsidRPr="00C2030D" w:rsidRDefault="00EE25CF" w:rsidP="00C2030D">
            <w:r>
              <w:t>0</w:t>
            </w:r>
            <w:r w:rsidR="00C2030D" w:rsidRPr="00C2030D">
              <w:t>6</w:t>
            </w:r>
          </w:p>
        </w:tc>
        <w:tc>
          <w:tcPr>
            <w:tcW w:w="1276" w:type="dxa"/>
            <w:gridSpan w:val="3"/>
            <w:noWrap/>
            <w:hideMark/>
          </w:tcPr>
          <w:p w14:paraId="0BF00B0F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12E4E411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720E1AB1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2222F32F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31D827B8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4C7888EC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47299FB9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22E15BD1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3A8C3213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2F69D1E1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09A56973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29CB29E9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72138DE8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7E7E5BAF" w14:textId="77777777" w:rsidTr="00CB5721">
        <w:trPr>
          <w:trHeight w:val="330"/>
        </w:trPr>
        <w:tc>
          <w:tcPr>
            <w:tcW w:w="704" w:type="dxa"/>
            <w:hideMark/>
          </w:tcPr>
          <w:p w14:paraId="45B0F39E" w14:textId="4C359AED" w:rsidR="00C2030D" w:rsidRPr="00C2030D" w:rsidRDefault="00EE25CF" w:rsidP="00C2030D">
            <w:r>
              <w:t>0</w:t>
            </w:r>
            <w:r w:rsidR="00C2030D" w:rsidRPr="00C2030D">
              <w:t>7</w:t>
            </w:r>
          </w:p>
        </w:tc>
        <w:tc>
          <w:tcPr>
            <w:tcW w:w="1276" w:type="dxa"/>
            <w:gridSpan w:val="3"/>
            <w:noWrap/>
            <w:hideMark/>
          </w:tcPr>
          <w:p w14:paraId="307EE039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0E6CACCC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7A2DC986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49991B75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11BF2210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6C8A6905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14EBE146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382E0908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591D4023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52325C73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71118A88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48FC6CAE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16E230FF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6BA130F5" w14:textId="77777777" w:rsidTr="00CB5721">
        <w:trPr>
          <w:trHeight w:val="330"/>
        </w:trPr>
        <w:tc>
          <w:tcPr>
            <w:tcW w:w="704" w:type="dxa"/>
            <w:hideMark/>
          </w:tcPr>
          <w:p w14:paraId="5090397E" w14:textId="3F8560DF" w:rsidR="00C2030D" w:rsidRPr="00C2030D" w:rsidRDefault="00EE25CF" w:rsidP="00C2030D">
            <w:r>
              <w:t>0</w:t>
            </w:r>
            <w:r w:rsidR="00C2030D" w:rsidRPr="00C2030D">
              <w:t>8</w:t>
            </w:r>
          </w:p>
        </w:tc>
        <w:tc>
          <w:tcPr>
            <w:tcW w:w="1276" w:type="dxa"/>
            <w:gridSpan w:val="3"/>
            <w:noWrap/>
            <w:hideMark/>
          </w:tcPr>
          <w:p w14:paraId="47FA666C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6C381A4B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3F55A003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52E87B2A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3BC9DF90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4A9260F7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6C9ED2C6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2408D71D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02313DA5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361688B5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19875037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771D0AE5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3037E6E2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1F53F88C" w14:textId="77777777" w:rsidTr="00CB5721">
        <w:trPr>
          <w:trHeight w:val="330"/>
        </w:trPr>
        <w:tc>
          <w:tcPr>
            <w:tcW w:w="704" w:type="dxa"/>
            <w:hideMark/>
          </w:tcPr>
          <w:p w14:paraId="21E02470" w14:textId="7AE21EA1" w:rsidR="00C2030D" w:rsidRPr="00C2030D" w:rsidRDefault="00EE25CF" w:rsidP="00C2030D">
            <w:r>
              <w:t>0</w:t>
            </w:r>
            <w:r w:rsidR="00C2030D" w:rsidRPr="00C2030D">
              <w:t>9</w:t>
            </w:r>
          </w:p>
        </w:tc>
        <w:tc>
          <w:tcPr>
            <w:tcW w:w="1276" w:type="dxa"/>
            <w:gridSpan w:val="3"/>
            <w:noWrap/>
            <w:hideMark/>
          </w:tcPr>
          <w:p w14:paraId="2EE292DD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4528E846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4D63A3EA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029423B9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082B3046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7BE7AC85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01D258E8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7DA96484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66820A8C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25DB91AD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73705424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3758CF0E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650C2E2A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257A7B08" w14:textId="77777777" w:rsidTr="00CB5721">
        <w:trPr>
          <w:trHeight w:val="330"/>
        </w:trPr>
        <w:tc>
          <w:tcPr>
            <w:tcW w:w="704" w:type="dxa"/>
            <w:hideMark/>
          </w:tcPr>
          <w:p w14:paraId="7372CCED" w14:textId="77777777" w:rsidR="00C2030D" w:rsidRPr="00C2030D" w:rsidRDefault="00C2030D" w:rsidP="00C2030D">
            <w:r w:rsidRPr="00C2030D">
              <w:t>10</w:t>
            </w:r>
          </w:p>
        </w:tc>
        <w:tc>
          <w:tcPr>
            <w:tcW w:w="1276" w:type="dxa"/>
            <w:gridSpan w:val="3"/>
            <w:noWrap/>
            <w:hideMark/>
          </w:tcPr>
          <w:p w14:paraId="162C9789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47BE2AED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65819CDD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386BB12A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16785ACC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224002FA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0CBEF383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14908F08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08CBE05B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106AAA40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67120CA6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3A7C2D5F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48E57306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57EE4884" w14:textId="77777777" w:rsidTr="00CB5721">
        <w:trPr>
          <w:trHeight w:val="330"/>
        </w:trPr>
        <w:tc>
          <w:tcPr>
            <w:tcW w:w="704" w:type="dxa"/>
            <w:hideMark/>
          </w:tcPr>
          <w:p w14:paraId="66CEB12E" w14:textId="77777777" w:rsidR="00C2030D" w:rsidRPr="00C2030D" w:rsidRDefault="00C2030D" w:rsidP="00C2030D">
            <w:r w:rsidRPr="00C2030D">
              <w:t>11</w:t>
            </w:r>
          </w:p>
        </w:tc>
        <w:tc>
          <w:tcPr>
            <w:tcW w:w="1276" w:type="dxa"/>
            <w:gridSpan w:val="3"/>
            <w:noWrap/>
            <w:hideMark/>
          </w:tcPr>
          <w:p w14:paraId="2270124C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407AA641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3C48F1BE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556ECF9A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171F2F06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225BB81F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33B346EB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7FB46E0C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47EEC9E8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2EC49363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46570918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1404A62D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1167D8A1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51A26A15" w14:textId="77777777" w:rsidTr="00CB5721">
        <w:trPr>
          <w:trHeight w:val="330"/>
        </w:trPr>
        <w:tc>
          <w:tcPr>
            <w:tcW w:w="704" w:type="dxa"/>
            <w:hideMark/>
          </w:tcPr>
          <w:p w14:paraId="6B60DA59" w14:textId="77777777" w:rsidR="00C2030D" w:rsidRPr="00C2030D" w:rsidRDefault="00C2030D" w:rsidP="00C2030D">
            <w:r w:rsidRPr="00C2030D">
              <w:t>12</w:t>
            </w:r>
          </w:p>
        </w:tc>
        <w:tc>
          <w:tcPr>
            <w:tcW w:w="1276" w:type="dxa"/>
            <w:gridSpan w:val="3"/>
            <w:noWrap/>
            <w:hideMark/>
          </w:tcPr>
          <w:p w14:paraId="7DA585D5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520C462C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3BECE153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098CF0BE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7EFC565A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3189B6C7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0B35C258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286D597A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060E56F2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6F2A292D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3F7A8415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5A29E049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138E3560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6E2F0C0F" w14:textId="77777777" w:rsidTr="00CB5721">
        <w:trPr>
          <w:trHeight w:val="330"/>
        </w:trPr>
        <w:tc>
          <w:tcPr>
            <w:tcW w:w="704" w:type="dxa"/>
            <w:hideMark/>
          </w:tcPr>
          <w:p w14:paraId="5ECC8909" w14:textId="77777777" w:rsidR="00C2030D" w:rsidRPr="00C2030D" w:rsidRDefault="00C2030D" w:rsidP="00C2030D">
            <w:r w:rsidRPr="00C2030D">
              <w:t>13</w:t>
            </w:r>
          </w:p>
        </w:tc>
        <w:tc>
          <w:tcPr>
            <w:tcW w:w="1276" w:type="dxa"/>
            <w:gridSpan w:val="3"/>
            <w:noWrap/>
            <w:hideMark/>
          </w:tcPr>
          <w:p w14:paraId="67B1FD34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324B930D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1855276D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15D641F0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57AC56A6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0984FC91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4DDA0D7C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41441A79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6CB87849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7BEB6AAC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116846E4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68745CC9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5318818E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7FFED3FB" w14:textId="77777777" w:rsidTr="00CB5721">
        <w:trPr>
          <w:trHeight w:val="330"/>
        </w:trPr>
        <w:tc>
          <w:tcPr>
            <w:tcW w:w="704" w:type="dxa"/>
            <w:hideMark/>
          </w:tcPr>
          <w:p w14:paraId="1DEE95BC" w14:textId="77777777" w:rsidR="00C2030D" w:rsidRPr="00C2030D" w:rsidRDefault="00C2030D" w:rsidP="00C2030D">
            <w:r w:rsidRPr="00C2030D">
              <w:t>14</w:t>
            </w:r>
          </w:p>
        </w:tc>
        <w:tc>
          <w:tcPr>
            <w:tcW w:w="1276" w:type="dxa"/>
            <w:gridSpan w:val="3"/>
            <w:noWrap/>
            <w:hideMark/>
          </w:tcPr>
          <w:p w14:paraId="64F3118E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5BF560A2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6F88FDD7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757F1CE2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28840D01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6CF39F6D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5937FE0D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541A1076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06F6739C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37BDDB00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098752BD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277DD7EE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21D192F0" w14:textId="77777777" w:rsidR="00C2030D" w:rsidRPr="00C2030D" w:rsidRDefault="00C2030D">
            <w:r w:rsidRPr="00C2030D">
              <w:t>No</w:t>
            </w:r>
          </w:p>
        </w:tc>
      </w:tr>
      <w:tr w:rsidR="009238D0" w:rsidRPr="00C2030D" w14:paraId="3150C81F" w14:textId="77777777" w:rsidTr="00CB5721">
        <w:trPr>
          <w:trHeight w:val="330"/>
        </w:trPr>
        <w:tc>
          <w:tcPr>
            <w:tcW w:w="704" w:type="dxa"/>
            <w:hideMark/>
          </w:tcPr>
          <w:p w14:paraId="6E17395E" w14:textId="77777777" w:rsidR="00C2030D" w:rsidRPr="00C2030D" w:rsidRDefault="00C2030D" w:rsidP="00C2030D">
            <w:r w:rsidRPr="00C2030D">
              <w:t>15</w:t>
            </w:r>
          </w:p>
        </w:tc>
        <w:tc>
          <w:tcPr>
            <w:tcW w:w="1276" w:type="dxa"/>
            <w:gridSpan w:val="3"/>
            <w:noWrap/>
            <w:hideMark/>
          </w:tcPr>
          <w:p w14:paraId="0C00CEA7" w14:textId="77777777" w:rsidR="00C2030D" w:rsidRPr="00C2030D" w:rsidRDefault="00C2030D">
            <w:r w:rsidRPr="00C2030D">
              <w:t>Normal</w:t>
            </w:r>
          </w:p>
        </w:tc>
        <w:tc>
          <w:tcPr>
            <w:tcW w:w="1276" w:type="dxa"/>
            <w:gridSpan w:val="3"/>
            <w:noWrap/>
            <w:hideMark/>
          </w:tcPr>
          <w:p w14:paraId="160487C1" w14:textId="77777777" w:rsidR="00C2030D" w:rsidRPr="00C2030D" w:rsidRDefault="00C2030D">
            <w:r w:rsidRPr="00C2030D">
              <w:t>Normal</w:t>
            </w:r>
          </w:p>
        </w:tc>
        <w:tc>
          <w:tcPr>
            <w:tcW w:w="1134" w:type="dxa"/>
            <w:gridSpan w:val="3"/>
            <w:noWrap/>
            <w:hideMark/>
          </w:tcPr>
          <w:p w14:paraId="46D8BB99" w14:textId="77777777" w:rsidR="00C2030D" w:rsidRPr="00C2030D" w:rsidRDefault="00C2030D">
            <w:r w:rsidRPr="00C2030D">
              <w:t>Normal</w:t>
            </w:r>
          </w:p>
        </w:tc>
        <w:tc>
          <w:tcPr>
            <w:tcW w:w="1275" w:type="dxa"/>
            <w:gridSpan w:val="3"/>
            <w:noWrap/>
            <w:hideMark/>
          </w:tcPr>
          <w:p w14:paraId="03A1B72D" w14:textId="77777777" w:rsidR="00C2030D" w:rsidRPr="00C2030D" w:rsidRDefault="00C2030D">
            <w:r w:rsidRPr="00C2030D">
              <w:t>Normal</w:t>
            </w:r>
          </w:p>
        </w:tc>
        <w:tc>
          <w:tcPr>
            <w:tcW w:w="851" w:type="dxa"/>
            <w:noWrap/>
            <w:hideMark/>
          </w:tcPr>
          <w:p w14:paraId="6DFCDD9C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18CEA694" w14:textId="77777777" w:rsidR="00C2030D" w:rsidRPr="00C2030D" w:rsidRDefault="00C2030D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4AD94DD0" w14:textId="77777777" w:rsidR="00C2030D" w:rsidRPr="00C2030D" w:rsidRDefault="00C2030D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0D8AFA6F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27B62DF2" w14:textId="77777777" w:rsidR="00C2030D" w:rsidRPr="00C2030D" w:rsidRDefault="00C2030D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130D6A8B" w14:textId="77777777" w:rsidR="00C2030D" w:rsidRPr="00C2030D" w:rsidRDefault="00C2030D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04BD10DF" w14:textId="77777777" w:rsidR="00C2030D" w:rsidRPr="00C2030D" w:rsidRDefault="00C2030D">
            <w:r w:rsidRPr="00C2030D">
              <w:t>No</w:t>
            </w:r>
          </w:p>
        </w:tc>
        <w:tc>
          <w:tcPr>
            <w:tcW w:w="567" w:type="dxa"/>
            <w:noWrap/>
            <w:hideMark/>
          </w:tcPr>
          <w:p w14:paraId="643CDB3B" w14:textId="77777777" w:rsidR="00C2030D" w:rsidRPr="00C2030D" w:rsidRDefault="00C2030D">
            <w:r w:rsidRPr="00C2030D">
              <w:t>No</w:t>
            </w:r>
          </w:p>
        </w:tc>
        <w:tc>
          <w:tcPr>
            <w:tcW w:w="1134" w:type="dxa"/>
            <w:noWrap/>
            <w:hideMark/>
          </w:tcPr>
          <w:p w14:paraId="0DB34452" w14:textId="77777777" w:rsidR="00C2030D" w:rsidRPr="00C2030D" w:rsidRDefault="00C2030D">
            <w:r w:rsidRPr="00C2030D">
              <w:t>No</w:t>
            </w:r>
          </w:p>
        </w:tc>
      </w:tr>
      <w:tr w:rsidR="00C14131" w:rsidRPr="00C2030D" w14:paraId="27B84F3C" w14:textId="77777777" w:rsidTr="00EF1AFC">
        <w:trPr>
          <w:trHeight w:val="330"/>
        </w:trPr>
        <w:tc>
          <w:tcPr>
            <w:tcW w:w="14170" w:type="dxa"/>
            <w:gridSpan w:val="25"/>
          </w:tcPr>
          <w:p w14:paraId="68885EF8" w14:textId="77777777" w:rsidR="00C14131" w:rsidRDefault="00C14131">
            <w:pPr>
              <w:rPr>
                <w:b/>
                <w:bCs/>
              </w:rPr>
            </w:pPr>
          </w:p>
          <w:p w14:paraId="7CFD9EA1" w14:textId="77777777" w:rsidR="00C14131" w:rsidRDefault="00C14131" w:rsidP="00EE25CF">
            <w:pPr>
              <w:jc w:val="center"/>
              <w:rPr>
                <w:b/>
                <w:bCs/>
              </w:rPr>
            </w:pPr>
            <w:r w:rsidRPr="00C14131">
              <w:rPr>
                <w:b/>
                <w:bCs/>
              </w:rPr>
              <w:t>Other systemic features of envenoming</w:t>
            </w:r>
          </w:p>
          <w:p w14:paraId="46FE6011" w14:textId="00B168A4" w:rsidR="00EE25CF" w:rsidRPr="00C14131" w:rsidRDefault="00EE25CF" w:rsidP="00EE25CF">
            <w:pPr>
              <w:jc w:val="center"/>
              <w:rPr>
                <w:b/>
                <w:bCs/>
              </w:rPr>
            </w:pPr>
          </w:p>
        </w:tc>
      </w:tr>
      <w:tr w:rsidR="00C14131" w:rsidRPr="00C2030D" w14:paraId="07555C45" w14:textId="77777777" w:rsidTr="00EE25CF">
        <w:trPr>
          <w:trHeight w:val="581"/>
        </w:trPr>
        <w:tc>
          <w:tcPr>
            <w:tcW w:w="846" w:type="dxa"/>
            <w:gridSpan w:val="2"/>
            <w:vMerge w:val="restart"/>
            <w:hideMark/>
          </w:tcPr>
          <w:p w14:paraId="031A07EF" w14:textId="16081EFD" w:rsidR="00C14131" w:rsidRPr="00C14131" w:rsidRDefault="00C14131" w:rsidP="00204064">
            <w:pPr>
              <w:rPr>
                <w:b/>
                <w:bCs/>
              </w:rPr>
            </w:pPr>
            <w:r w:rsidRPr="00C14131">
              <w:rPr>
                <w:b/>
                <w:bCs/>
              </w:rPr>
              <w:t>ID No</w:t>
            </w:r>
          </w:p>
        </w:tc>
        <w:tc>
          <w:tcPr>
            <w:tcW w:w="4819" w:type="dxa"/>
            <w:gridSpan w:val="11"/>
            <w:noWrap/>
            <w:hideMark/>
          </w:tcPr>
          <w:p w14:paraId="4CBE2FB8" w14:textId="4B992265" w:rsidR="00C14131" w:rsidRPr="00C14131" w:rsidRDefault="00C14131">
            <w:pPr>
              <w:rPr>
                <w:b/>
                <w:bCs/>
              </w:rPr>
            </w:pPr>
            <w:r w:rsidRPr="00C2030D">
              <w:rPr>
                <w:b/>
                <w:bCs/>
              </w:rPr>
              <w:t>Tachycardia</w:t>
            </w:r>
          </w:p>
        </w:tc>
        <w:tc>
          <w:tcPr>
            <w:tcW w:w="2977" w:type="dxa"/>
            <w:gridSpan w:val="5"/>
            <w:noWrap/>
            <w:hideMark/>
          </w:tcPr>
          <w:p w14:paraId="6C321C27" w14:textId="47F09FC7" w:rsidR="00C14131" w:rsidRPr="00C14131" w:rsidRDefault="00C14131">
            <w:pPr>
              <w:rPr>
                <w:b/>
                <w:bCs/>
              </w:rPr>
            </w:pPr>
            <w:r w:rsidRPr="00C2030D">
              <w:rPr>
                <w:b/>
                <w:bCs/>
              </w:rPr>
              <w:t>Hypotension</w:t>
            </w:r>
          </w:p>
        </w:tc>
        <w:tc>
          <w:tcPr>
            <w:tcW w:w="5528" w:type="dxa"/>
            <w:gridSpan w:val="7"/>
            <w:noWrap/>
            <w:hideMark/>
          </w:tcPr>
          <w:p w14:paraId="0737EB95" w14:textId="12A9DD3F" w:rsidR="00C14131" w:rsidRPr="00C14131" w:rsidRDefault="00C14131">
            <w:pPr>
              <w:rPr>
                <w:b/>
                <w:bCs/>
              </w:rPr>
            </w:pPr>
            <w:r w:rsidRPr="00C2030D">
              <w:rPr>
                <w:b/>
                <w:bCs/>
              </w:rPr>
              <w:t>Fever</w:t>
            </w:r>
          </w:p>
        </w:tc>
      </w:tr>
      <w:tr w:rsidR="001277C2" w:rsidRPr="00C2030D" w14:paraId="6C0F3868" w14:textId="77777777" w:rsidTr="00EE25CF">
        <w:trPr>
          <w:trHeight w:val="417"/>
        </w:trPr>
        <w:tc>
          <w:tcPr>
            <w:tcW w:w="846" w:type="dxa"/>
            <w:gridSpan w:val="2"/>
            <w:vMerge/>
            <w:hideMark/>
          </w:tcPr>
          <w:p w14:paraId="690A0850" w14:textId="2633386B" w:rsidR="001277C2" w:rsidRPr="00C2030D" w:rsidRDefault="001277C2"/>
        </w:tc>
        <w:tc>
          <w:tcPr>
            <w:tcW w:w="1276" w:type="dxa"/>
            <w:gridSpan w:val="3"/>
            <w:noWrap/>
            <w:hideMark/>
          </w:tcPr>
          <w:p w14:paraId="40EDCE1D" w14:textId="77777777" w:rsidR="001277C2" w:rsidRPr="00C2030D" w:rsidRDefault="001277C2">
            <w:r w:rsidRPr="00C2030D">
              <w:t>0hr</w:t>
            </w:r>
          </w:p>
        </w:tc>
        <w:tc>
          <w:tcPr>
            <w:tcW w:w="1275" w:type="dxa"/>
            <w:gridSpan w:val="3"/>
            <w:noWrap/>
            <w:hideMark/>
          </w:tcPr>
          <w:p w14:paraId="7E08FB55" w14:textId="77777777" w:rsidR="001277C2" w:rsidRPr="00C2030D" w:rsidRDefault="001277C2">
            <w:r w:rsidRPr="00C2030D">
              <w:t>6hr</w:t>
            </w:r>
          </w:p>
        </w:tc>
        <w:tc>
          <w:tcPr>
            <w:tcW w:w="1134" w:type="dxa"/>
            <w:gridSpan w:val="3"/>
            <w:noWrap/>
            <w:hideMark/>
          </w:tcPr>
          <w:p w14:paraId="399EF30D" w14:textId="77777777" w:rsidR="001277C2" w:rsidRPr="00C2030D" w:rsidRDefault="001277C2">
            <w:r w:rsidRPr="00C2030D">
              <w:t>12hr</w:t>
            </w:r>
          </w:p>
        </w:tc>
        <w:tc>
          <w:tcPr>
            <w:tcW w:w="1134" w:type="dxa"/>
            <w:gridSpan w:val="2"/>
            <w:noWrap/>
            <w:hideMark/>
          </w:tcPr>
          <w:p w14:paraId="21DF0747" w14:textId="77777777" w:rsidR="001277C2" w:rsidRPr="00C2030D" w:rsidRDefault="001277C2">
            <w:r w:rsidRPr="00C2030D">
              <w:t>24hr</w:t>
            </w:r>
          </w:p>
        </w:tc>
        <w:tc>
          <w:tcPr>
            <w:tcW w:w="851" w:type="dxa"/>
            <w:noWrap/>
            <w:hideMark/>
          </w:tcPr>
          <w:p w14:paraId="0426E233" w14:textId="77777777" w:rsidR="001277C2" w:rsidRPr="00C2030D" w:rsidRDefault="001277C2">
            <w:r w:rsidRPr="00C2030D">
              <w:t>0hr</w:t>
            </w:r>
          </w:p>
        </w:tc>
        <w:tc>
          <w:tcPr>
            <w:tcW w:w="709" w:type="dxa"/>
            <w:gridSpan w:val="2"/>
            <w:noWrap/>
            <w:hideMark/>
          </w:tcPr>
          <w:p w14:paraId="62C062DE" w14:textId="77777777" w:rsidR="001277C2" w:rsidRPr="00C2030D" w:rsidRDefault="001277C2">
            <w:r w:rsidRPr="00C2030D">
              <w:t>6hr</w:t>
            </w:r>
          </w:p>
        </w:tc>
        <w:tc>
          <w:tcPr>
            <w:tcW w:w="708" w:type="dxa"/>
            <w:noWrap/>
            <w:hideMark/>
          </w:tcPr>
          <w:p w14:paraId="099DBC2A" w14:textId="77777777" w:rsidR="001277C2" w:rsidRPr="00C2030D" w:rsidRDefault="001277C2">
            <w:r w:rsidRPr="00C2030D">
              <w:t>12hr</w:t>
            </w:r>
          </w:p>
        </w:tc>
        <w:tc>
          <w:tcPr>
            <w:tcW w:w="709" w:type="dxa"/>
            <w:noWrap/>
            <w:hideMark/>
          </w:tcPr>
          <w:p w14:paraId="03483EC0" w14:textId="77777777" w:rsidR="001277C2" w:rsidRPr="00C2030D" w:rsidRDefault="001277C2">
            <w:r w:rsidRPr="00C2030D">
              <w:t>24hr</w:t>
            </w:r>
          </w:p>
        </w:tc>
        <w:tc>
          <w:tcPr>
            <w:tcW w:w="1276" w:type="dxa"/>
            <w:noWrap/>
            <w:hideMark/>
          </w:tcPr>
          <w:p w14:paraId="059BF4AA" w14:textId="77777777" w:rsidR="001277C2" w:rsidRPr="00C2030D" w:rsidRDefault="001277C2">
            <w:r w:rsidRPr="00C2030D">
              <w:t>0hr</w:t>
            </w:r>
          </w:p>
        </w:tc>
        <w:tc>
          <w:tcPr>
            <w:tcW w:w="1276" w:type="dxa"/>
            <w:gridSpan w:val="2"/>
            <w:noWrap/>
            <w:hideMark/>
          </w:tcPr>
          <w:p w14:paraId="4B05D7FB" w14:textId="77777777" w:rsidR="001277C2" w:rsidRPr="00C2030D" w:rsidRDefault="001277C2">
            <w:r w:rsidRPr="00C2030D">
              <w:t>6hr</w:t>
            </w:r>
          </w:p>
        </w:tc>
        <w:tc>
          <w:tcPr>
            <w:tcW w:w="1275" w:type="dxa"/>
            <w:gridSpan w:val="2"/>
            <w:noWrap/>
            <w:hideMark/>
          </w:tcPr>
          <w:p w14:paraId="3A3B87D3" w14:textId="77777777" w:rsidR="001277C2" w:rsidRPr="00C2030D" w:rsidRDefault="001277C2">
            <w:r w:rsidRPr="00C2030D">
              <w:t>12hr</w:t>
            </w:r>
          </w:p>
        </w:tc>
        <w:tc>
          <w:tcPr>
            <w:tcW w:w="1701" w:type="dxa"/>
            <w:gridSpan w:val="2"/>
            <w:noWrap/>
            <w:hideMark/>
          </w:tcPr>
          <w:p w14:paraId="43E10E8F" w14:textId="77777777" w:rsidR="001277C2" w:rsidRPr="00C2030D" w:rsidRDefault="001277C2">
            <w:r w:rsidRPr="00C2030D">
              <w:t>24hr</w:t>
            </w:r>
          </w:p>
          <w:p w14:paraId="76B07F44" w14:textId="7FF70E00" w:rsidR="001277C2" w:rsidRPr="00C2030D" w:rsidRDefault="001277C2">
            <w:r w:rsidRPr="00C2030D">
              <w:t> </w:t>
            </w:r>
          </w:p>
        </w:tc>
      </w:tr>
      <w:tr w:rsidR="001277C2" w:rsidRPr="00C2030D" w14:paraId="68163789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1EF3CC6B" w14:textId="4FBDFB9A" w:rsidR="001277C2" w:rsidRPr="00C2030D" w:rsidRDefault="00EE25CF" w:rsidP="00C2030D">
            <w:r>
              <w:t>0</w:t>
            </w:r>
            <w:r w:rsidR="001277C2" w:rsidRPr="00C2030D">
              <w:t>1</w:t>
            </w:r>
          </w:p>
        </w:tc>
        <w:tc>
          <w:tcPr>
            <w:tcW w:w="1276" w:type="dxa"/>
            <w:gridSpan w:val="3"/>
            <w:noWrap/>
            <w:hideMark/>
          </w:tcPr>
          <w:p w14:paraId="09F5E83C" w14:textId="77777777" w:rsidR="001277C2" w:rsidRPr="00C2030D" w:rsidRDefault="001277C2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39DB0496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224BD093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518D6853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38E81896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3B040391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240999AF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1F599768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4B123989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153624EC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593337A4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656335F2" w14:textId="77777777" w:rsidR="001277C2" w:rsidRPr="00C2030D" w:rsidRDefault="001277C2">
            <w:r w:rsidRPr="00C2030D">
              <w:t>No</w:t>
            </w:r>
          </w:p>
          <w:p w14:paraId="6A696360" w14:textId="5444905E" w:rsidR="001277C2" w:rsidRPr="00C2030D" w:rsidRDefault="001277C2">
            <w:r w:rsidRPr="00C2030D">
              <w:t> </w:t>
            </w:r>
          </w:p>
        </w:tc>
      </w:tr>
      <w:tr w:rsidR="001277C2" w:rsidRPr="00C2030D" w14:paraId="1EA7E5F7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375D5E8F" w14:textId="466A1930" w:rsidR="001277C2" w:rsidRPr="00C2030D" w:rsidRDefault="00EE25CF" w:rsidP="00C2030D">
            <w:r>
              <w:t>0</w:t>
            </w:r>
            <w:r w:rsidR="001277C2" w:rsidRPr="00C2030D">
              <w:t>2</w:t>
            </w:r>
          </w:p>
        </w:tc>
        <w:tc>
          <w:tcPr>
            <w:tcW w:w="1276" w:type="dxa"/>
            <w:gridSpan w:val="3"/>
            <w:noWrap/>
            <w:hideMark/>
          </w:tcPr>
          <w:p w14:paraId="14015AFC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130C3085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55AE0FEB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11A58DA7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17380CFF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5C57577F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1DC47A35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1590F948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75B7F135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2CAD64FB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1307CC39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051EFC8B" w14:textId="77777777" w:rsidR="001277C2" w:rsidRPr="00C2030D" w:rsidRDefault="001277C2">
            <w:r w:rsidRPr="00C2030D">
              <w:t>No</w:t>
            </w:r>
          </w:p>
          <w:p w14:paraId="03B700D7" w14:textId="24164342" w:rsidR="001277C2" w:rsidRPr="00C2030D" w:rsidRDefault="001277C2">
            <w:r w:rsidRPr="00C2030D">
              <w:t> </w:t>
            </w:r>
          </w:p>
        </w:tc>
      </w:tr>
      <w:tr w:rsidR="001277C2" w:rsidRPr="00C2030D" w14:paraId="2647C7F7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2A2DEE80" w14:textId="6F5522E5" w:rsidR="001277C2" w:rsidRPr="00C2030D" w:rsidRDefault="00EE25CF" w:rsidP="00C2030D">
            <w:r>
              <w:t>0</w:t>
            </w:r>
            <w:r w:rsidR="001277C2" w:rsidRPr="00C2030D"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3F238010" w14:textId="77777777" w:rsidR="001277C2" w:rsidRPr="00C2030D" w:rsidRDefault="001277C2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4FF4BE4D" w14:textId="77777777" w:rsidR="001277C2" w:rsidRPr="00C2030D" w:rsidRDefault="001277C2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7B357DAA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4E22DFF6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2AF6CE4A" w14:textId="77777777" w:rsidR="001277C2" w:rsidRPr="00C2030D" w:rsidRDefault="001277C2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5954B244" w14:textId="77777777" w:rsidR="001277C2" w:rsidRPr="00C2030D" w:rsidRDefault="001277C2">
            <w:r w:rsidRPr="00C2030D">
              <w:t>Yes</w:t>
            </w:r>
          </w:p>
        </w:tc>
        <w:tc>
          <w:tcPr>
            <w:tcW w:w="708" w:type="dxa"/>
            <w:noWrap/>
            <w:hideMark/>
          </w:tcPr>
          <w:p w14:paraId="2147BC30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580B3CFA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422F1DDC" w14:textId="77777777" w:rsidR="001277C2" w:rsidRPr="00C2030D" w:rsidRDefault="001277C2">
            <w:r w:rsidRPr="00C2030D"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24994F00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287870D1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2CD8F05B" w14:textId="77777777" w:rsidR="001277C2" w:rsidRPr="00C2030D" w:rsidRDefault="001277C2">
            <w:r w:rsidRPr="00C2030D">
              <w:t>No</w:t>
            </w:r>
          </w:p>
          <w:p w14:paraId="49002993" w14:textId="031A8E7D" w:rsidR="001277C2" w:rsidRPr="00C2030D" w:rsidRDefault="001277C2">
            <w:r w:rsidRPr="00C2030D">
              <w:t> </w:t>
            </w:r>
          </w:p>
        </w:tc>
      </w:tr>
      <w:tr w:rsidR="001277C2" w:rsidRPr="00C2030D" w14:paraId="26D30A52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2ACF2739" w14:textId="3028B0F1" w:rsidR="001277C2" w:rsidRPr="00C2030D" w:rsidRDefault="00EE25CF" w:rsidP="00C2030D">
            <w:r>
              <w:t>0</w:t>
            </w:r>
            <w:r w:rsidR="001277C2" w:rsidRPr="00C2030D">
              <w:t>4</w:t>
            </w:r>
          </w:p>
        </w:tc>
        <w:tc>
          <w:tcPr>
            <w:tcW w:w="1276" w:type="dxa"/>
            <w:gridSpan w:val="3"/>
            <w:noWrap/>
            <w:hideMark/>
          </w:tcPr>
          <w:p w14:paraId="68207D09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4169BF7A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10E372CE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00B80741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2EFB07DB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6F691BB9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2E597245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38818C12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5CE7618F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33968EAE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31EC79FC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489AC860" w14:textId="77777777" w:rsidR="001277C2" w:rsidRPr="00C2030D" w:rsidRDefault="001277C2">
            <w:r w:rsidRPr="00C2030D">
              <w:t>No</w:t>
            </w:r>
          </w:p>
          <w:p w14:paraId="0DB2FE50" w14:textId="05988E61" w:rsidR="001277C2" w:rsidRPr="00C2030D" w:rsidRDefault="001277C2">
            <w:r w:rsidRPr="00C2030D">
              <w:lastRenderedPageBreak/>
              <w:t> </w:t>
            </w:r>
          </w:p>
        </w:tc>
      </w:tr>
      <w:tr w:rsidR="001277C2" w:rsidRPr="00C2030D" w14:paraId="31E93787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093FBBAB" w14:textId="2418C9DF" w:rsidR="001277C2" w:rsidRPr="00C2030D" w:rsidRDefault="00EE25CF" w:rsidP="00C2030D">
            <w:r>
              <w:lastRenderedPageBreak/>
              <w:t>0</w:t>
            </w:r>
            <w:r w:rsidR="001277C2" w:rsidRPr="00C2030D">
              <w:t>5</w:t>
            </w:r>
          </w:p>
        </w:tc>
        <w:tc>
          <w:tcPr>
            <w:tcW w:w="1276" w:type="dxa"/>
            <w:gridSpan w:val="3"/>
            <w:noWrap/>
            <w:hideMark/>
          </w:tcPr>
          <w:p w14:paraId="6D0F345C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7B5891D3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0FDF34C8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00F88A24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59D8445E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58C3BA51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67CF9781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21F42727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2E8EBD3D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34FE9E3C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27092BCE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53A99F57" w14:textId="77777777" w:rsidR="001277C2" w:rsidRPr="00C2030D" w:rsidRDefault="001277C2">
            <w:r w:rsidRPr="00C2030D">
              <w:t>No</w:t>
            </w:r>
          </w:p>
          <w:p w14:paraId="74BDD6E0" w14:textId="739C710B" w:rsidR="001277C2" w:rsidRPr="00C2030D" w:rsidRDefault="001277C2">
            <w:r w:rsidRPr="00C2030D">
              <w:t> </w:t>
            </w:r>
          </w:p>
        </w:tc>
      </w:tr>
      <w:tr w:rsidR="001277C2" w:rsidRPr="00C2030D" w14:paraId="1D4883BB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5B03FC19" w14:textId="66052BF4" w:rsidR="001277C2" w:rsidRPr="00C2030D" w:rsidRDefault="00EE25CF" w:rsidP="00C2030D">
            <w:r>
              <w:t>0</w:t>
            </w:r>
            <w:r w:rsidR="001277C2" w:rsidRPr="00C2030D">
              <w:t>6</w:t>
            </w:r>
          </w:p>
        </w:tc>
        <w:tc>
          <w:tcPr>
            <w:tcW w:w="1276" w:type="dxa"/>
            <w:gridSpan w:val="3"/>
            <w:noWrap/>
            <w:hideMark/>
          </w:tcPr>
          <w:p w14:paraId="42EB44EA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56BFAC2F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123D657D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586B1ACA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1FEFA1EF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47240C8A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4D01E53F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5CC476EE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78136884" w14:textId="77777777" w:rsidR="001277C2" w:rsidRPr="00C2030D" w:rsidRDefault="001277C2">
            <w:r w:rsidRPr="00C2030D">
              <w:t>Yes</w:t>
            </w:r>
          </w:p>
        </w:tc>
        <w:tc>
          <w:tcPr>
            <w:tcW w:w="1276" w:type="dxa"/>
            <w:gridSpan w:val="2"/>
            <w:noWrap/>
            <w:hideMark/>
          </w:tcPr>
          <w:p w14:paraId="1B9D8AEA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05E6E956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1C981D47" w14:textId="77777777" w:rsidR="001277C2" w:rsidRPr="00C2030D" w:rsidRDefault="001277C2">
            <w:r w:rsidRPr="00C2030D">
              <w:t>Yes</w:t>
            </w:r>
          </w:p>
          <w:p w14:paraId="3140C814" w14:textId="1ECF951C" w:rsidR="001277C2" w:rsidRPr="00C2030D" w:rsidRDefault="001277C2">
            <w:r w:rsidRPr="00C2030D">
              <w:t> </w:t>
            </w:r>
          </w:p>
        </w:tc>
      </w:tr>
      <w:tr w:rsidR="001277C2" w:rsidRPr="00C2030D" w14:paraId="00C21F47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01F255F5" w14:textId="6F741577" w:rsidR="001277C2" w:rsidRPr="00C2030D" w:rsidRDefault="00EE25CF" w:rsidP="00C2030D">
            <w:r>
              <w:t>0</w:t>
            </w:r>
            <w:r w:rsidR="001277C2" w:rsidRPr="00C2030D">
              <w:t>7</w:t>
            </w:r>
          </w:p>
        </w:tc>
        <w:tc>
          <w:tcPr>
            <w:tcW w:w="1276" w:type="dxa"/>
            <w:gridSpan w:val="3"/>
            <w:noWrap/>
            <w:hideMark/>
          </w:tcPr>
          <w:p w14:paraId="48D8543F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2E24D03A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55551BA8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3D12ED06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1A1BD5B9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38E2EC2E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748B6F9C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244597C7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1CDC7A8C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51560AC0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6CE742EF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11F3F1CE" w14:textId="77777777" w:rsidR="001277C2" w:rsidRPr="00C2030D" w:rsidRDefault="001277C2">
            <w:r w:rsidRPr="00C2030D">
              <w:t>Yes</w:t>
            </w:r>
          </w:p>
          <w:p w14:paraId="366FF977" w14:textId="6ACB3D1A" w:rsidR="001277C2" w:rsidRPr="00C2030D" w:rsidRDefault="001277C2">
            <w:r w:rsidRPr="00C2030D">
              <w:t> </w:t>
            </w:r>
          </w:p>
        </w:tc>
      </w:tr>
      <w:tr w:rsidR="001277C2" w:rsidRPr="00C2030D" w14:paraId="3479BD13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3236A07D" w14:textId="536870AA" w:rsidR="001277C2" w:rsidRPr="00C2030D" w:rsidRDefault="00EE25CF" w:rsidP="00C2030D">
            <w:r>
              <w:t>0</w:t>
            </w:r>
            <w:r w:rsidR="001277C2" w:rsidRPr="00C2030D">
              <w:t>8</w:t>
            </w:r>
          </w:p>
        </w:tc>
        <w:tc>
          <w:tcPr>
            <w:tcW w:w="1276" w:type="dxa"/>
            <w:gridSpan w:val="3"/>
            <w:noWrap/>
            <w:hideMark/>
          </w:tcPr>
          <w:p w14:paraId="74B7B001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45E7FE7A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701A63F6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3F79C5CF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3DA67057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353080CA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20C98E4A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6F647C9B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7D0D2A56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7D1E11F6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05A3F9CA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235D5C38" w14:textId="77777777" w:rsidR="001277C2" w:rsidRPr="00C2030D" w:rsidRDefault="001277C2">
            <w:r w:rsidRPr="00C2030D">
              <w:t>No</w:t>
            </w:r>
          </w:p>
          <w:p w14:paraId="1EC2DBDF" w14:textId="01AB4AB3" w:rsidR="001277C2" w:rsidRPr="00C2030D" w:rsidRDefault="001277C2">
            <w:r w:rsidRPr="00C2030D">
              <w:t> </w:t>
            </w:r>
          </w:p>
        </w:tc>
      </w:tr>
      <w:tr w:rsidR="001277C2" w:rsidRPr="00C2030D" w14:paraId="78256CBF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3D574B2F" w14:textId="68B6FC1A" w:rsidR="001277C2" w:rsidRPr="00C2030D" w:rsidRDefault="00EE25CF" w:rsidP="00C2030D">
            <w:r>
              <w:t>0</w:t>
            </w:r>
            <w:r w:rsidR="001277C2" w:rsidRPr="00C2030D">
              <w:t>9</w:t>
            </w:r>
          </w:p>
        </w:tc>
        <w:tc>
          <w:tcPr>
            <w:tcW w:w="1276" w:type="dxa"/>
            <w:gridSpan w:val="3"/>
            <w:noWrap/>
            <w:hideMark/>
          </w:tcPr>
          <w:p w14:paraId="58EC1646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741F7137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7547397F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4875BA57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677A8986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62FAC56D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4974C814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202C8D2C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683085A8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28847279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7C2849C5" w14:textId="77777777" w:rsidR="001277C2" w:rsidRPr="00C2030D" w:rsidRDefault="001277C2">
            <w:r w:rsidRPr="00C2030D">
              <w:t>Yes</w:t>
            </w:r>
          </w:p>
        </w:tc>
        <w:tc>
          <w:tcPr>
            <w:tcW w:w="1701" w:type="dxa"/>
            <w:gridSpan w:val="2"/>
            <w:noWrap/>
            <w:hideMark/>
          </w:tcPr>
          <w:p w14:paraId="39F3E3BF" w14:textId="77777777" w:rsidR="001277C2" w:rsidRPr="00C2030D" w:rsidRDefault="001277C2">
            <w:r w:rsidRPr="00C2030D">
              <w:t>No</w:t>
            </w:r>
          </w:p>
          <w:p w14:paraId="790962EF" w14:textId="357739DF" w:rsidR="001277C2" w:rsidRPr="00C2030D" w:rsidRDefault="001277C2">
            <w:r w:rsidRPr="00C2030D">
              <w:t> </w:t>
            </w:r>
          </w:p>
        </w:tc>
      </w:tr>
      <w:tr w:rsidR="001277C2" w:rsidRPr="00C2030D" w14:paraId="17C21BAD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4EC9DA64" w14:textId="77777777" w:rsidR="001277C2" w:rsidRPr="00C2030D" w:rsidRDefault="001277C2" w:rsidP="00C2030D">
            <w:r w:rsidRPr="00C2030D">
              <w:t>10</w:t>
            </w:r>
          </w:p>
        </w:tc>
        <w:tc>
          <w:tcPr>
            <w:tcW w:w="1276" w:type="dxa"/>
            <w:gridSpan w:val="3"/>
            <w:noWrap/>
            <w:hideMark/>
          </w:tcPr>
          <w:p w14:paraId="30CC03AC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1DB5B30E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5EA2E432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2A193047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235DCCAA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60816A6D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5FDCBB2D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3205968C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1B6D539A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4C2CED26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7292991A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3CFDAE20" w14:textId="77777777" w:rsidR="001277C2" w:rsidRPr="00C2030D" w:rsidRDefault="001277C2">
            <w:r w:rsidRPr="00C2030D">
              <w:t>No</w:t>
            </w:r>
          </w:p>
          <w:p w14:paraId="4844F043" w14:textId="410020F8" w:rsidR="001277C2" w:rsidRPr="00C2030D" w:rsidRDefault="001277C2">
            <w:r w:rsidRPr="00C2030D">
              <w:t> </w:t>
            </w:r>
          </w:p>
        </w:tc>
      </w:tr>
      <w:tr w:rsidR="001277C2" w:rsidRPr="00C2030D" w14:paraId="4E699476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0CAC6D74" w14:textId="77777777" w:rsidR="001277C2" w:rsidRPr="00C2030D" w:rsidRDefault="001277C2" w:rsidP="00C2030D">
            <w:r w:rsidRPr="00C2030D">
              <w:t>11</w:t>
            </w:r>
          </w:p>
        </w:tc>
        <w:tc>
          <w:tcPr>
            <w:tcW w:w="1276" w:type="dxa"/>
            <w:gridSpan w:val="3"/>
            <w:noWrap/>
            <w:hideMark/>
          </w:tcPr>
          <w:p w14:paraId="4DEFB80F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0074E4C8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1F796B28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10108E3D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662D7BAF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79EECFA3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59A08751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7E7405DD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4411EE83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7EF801E9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0B6E3E2F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45CA15EC" w14:textId="77777777" w:rsidR="001277C2" w:rsidRPr="00C2030D" w:rsidRDefault="001277C2">
            <w:r w:rsidRPr="00C2030D">
              <w:t>No</w:t>
            </w:r>
          </w:p>
          <w:p w14:paraId="00E78F1A" w14:textId="3B479FCC" w:rsidR="001277C2" w:rsidRPr="00C2030D" w:rsidRDefault="001277C2">
            <w:r w:rsidRPr="00C2030D">
              <w:t> </w:t>
            </w:r>
          </w:p>
        </w:tc>
      </w:tr>
      <w:tr w:rsidR="001277C2" w:rsidRPr="00C2030D" w14:paraId="4DDBFC4D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43715FAA" w14:textId="77777777" w:rsidR="001277C2" w:rsidRPr="00C2030D" w:rsidRDefault="001277C2" w:rsidP="00C2030D">
            <w:r w:rsidRPr="00C2030D">
              <w:t>12</w:t>
            </w:r>
          </w:p>
        </w:tc>
        <w:tc>
          <w:tcPr>
            <w:tcW w:w="1276" w:type="dxa"/>
            <w:gridSpan w:val="3"/>
            <w:noWrap/>
            <w:hideMark/>
          </w:tcPr>
          <w:p w14:paraId="6F6FD82B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30C4DA8A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0B00AFC9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346468B8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0B122540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522BC9E3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74ECE7CC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3F857140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7D566CB4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77952807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302D9173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513FF30B" w14:textId="77777777" w:rsidR="001277C2" w:rsidRPr="00C2030D" w:rsidRDefault="001277C2">
            <w:r w:rsidRPr="00C2030D">
              <w:t>No</w:t>
            </w:r>
          </w:p>
          <w:p w14:paraId="11D90686" w14:textId="39356A68" w:rsidR="001277C2" w:rsidRPr="00C2030D" w:rsidRDefault="001277C2">
            <w:r w:rsidRPr="00C2030D">
              <w:t> </w:t>
            </w:r>
          </w:p>
        </w:tc>
      </w:tr>
      <w:tr w:rsidR="001277C2" w:rsidRPr="00C2030D" w14:paraId="7F498B70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0B6AE39A" w14:textId="77777777" w:rsidR="001277C2" w:rsidRPr="00C2030D" w:rsidRDefault="001277C2" w:rsidP="00C2030D">
            <w:r w:rsidRPr="00C2030D">
              <w:t>13</w:t>
            </w:r>
          </w:p>
        </w:tc>
        <w:tc>
          <w:tcPr>
            <w:tcW w:w="1276" w:type="dxa"/>
            <w:gridSpan w:val="3"/>
            <w:noWrap/>
            <w:hideMark/>
          </w:tcPr>
          <w:p w14:paraId="1EAA4551" w14:textId="77777777" w:rsidR="001277C2" w:rsidRPr="00C2030D" w:rsidRDefault="001277C2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0531FB03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6977599C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22B5A65E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2DBC1ED2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24F71A62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36BBEF01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62CCC530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64B5BBBF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2AF06B26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644B65B2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1868E5FE" w14:textId="77777777" w:rsidR="001277C2" w:rsidRPr="00C2030D" w:rsidRDefault="001277C2">
            <w:r w:rsidRPr="00C2030D">
              <w:t>No</w:t>
            </w:r>
          </w:p>
          <w:p w14:paraId="1EBACCA5" w14:textId="6D8813B5" w:rsidR="001277C2" w:rsidRPr="00C2030D" w:rsidRDefault="001277C2">
            <w:r w:rsidRPr="00C2030D">
              <w:t> </w:t>
            </w:r>
          </w:p>
        </w:tc>
      </w:tr>
      <w:tr w:rsidR="001277C2" w:rsidRPr="00C2030D" w14:paraId="598367CF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43773C0D" w14:textId="77777777" w:rsidR="001277C2" w:rsidRPr="00C2030D" w:rsidRDefault="001277C2" w:rsidP="00C2030D">
            <w:r w:rsidRPr="00C2030D">
              <w:t>14</w:t>
            </w:r>
          </w:p>
        </w:tc>
        <w:tc>
          <w:tcPr>
            <w:tcW w:w="1276" w:type="dxa"/>
            <w:gridSpan w:val="3"/>
            <w:noWrap/>
            <w:hideMark/>
          </w:tcPr>
          <w:p w14:paraId="50479C02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6638D809" w14:textId="77777777" w:rsidR="001277C2" w:rsidRPr="00C2030D" w:rsidRDefault="001277C2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2DC4ACE9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6D2A1FBD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04107F3D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07EDF818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4F535548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4AFB9D92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31D8D1E4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65F8E839" w14:textId="77777777" w:rsidR="001277C2" w:rsidRPr="00C2030D" w:rsidRDefault="001277C2">
            <w:r w:rsidRPr="00C2030D">
              <w:t>Yes</w:t>
            </w:r>
          </w:p>
        </w:tc>
        <w:tc>
          <w:tcPr>
            <w:tcW w:w="1275" w:type="dxa"/>
            <w:gridSpan w:val="2"/>
            <w:noWrap/>
            <w:hideMark/>
          </w:tcPr>
          <w:p w14:paraId="18F1CF17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76A334B1" w14:textId="77777777" w:rsidR="001277C2" w:rsidRPr="00C2030D" w:rsidRDefault="001277C2">
            <w:r w:rsidRPr="00C2030D">
              <w:t>No</w:t>
            </w:r>
          </w:p>
          <w:p w14:paraId="65391264" w14:textId="68072F01" w:rsidR="001277C2" w:rsidRPr="00C2030D" w:rsidRDefault="001277C2">
            <w:r w:rsidRPr="00C2030D">
              <w:t> </w:t>
            </w:r>
          </w:p>
        </w:tc>
      </w:tr>
      <w:tr w:rsidR="001277C2" w:rsidRPr="00C2030D" w14:paraId="751063F7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2132561B" w14:textId="77777777" w:rsidR="001277C2" w:rsidRPr="00C2030D" w:rsidRDefault="001277C2" w:rsidP="00C2030D">
            <w:r w:rsidRPr="00C2030D">
              <w:t>15</w:t>
            </w:r>
          </w:p>
        </w:tc>
        <w:tc>
          <w:tcPr>
            <w:tcW w:w="1276" w:type="dxa"/>
            <w:gridSpan w:val="3"/>
            <w:noWrap/>
            <w:hideMark/>
          </w:tcPr>
          <w:p w14:paraId="231DFE7C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3"/>
            <w:noWrap/>
            <w:hideMark/>
          </w:tcPr>
          <w:p w14:paraId="50B8A91F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3"/>
            <w:noWrap/>
            <w:hideMark/>
          </w:tcPr>
          <w:p w14:paraId="573CEE71" w14:textId="77777777" w:rsidR="001277C2" w:rsidRPr="00C2030D" w:rsidRDefault="001277C2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57943945" w14:textId="77777777" w:rsidR="001277C2" w:rsidRPr="00C2030D" w:rsidRDefault="001277C2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6C65EC32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1D233C18" w14:textId="77777777" w:rsidR="001277C2" w:rsidRPr="00C2030D" w:rsidRDefault="001277C2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6BC516FE" w14:textId="77777777" w:rsidR="001277C2" w:rsidRPr="00C2030D" w:rsidRDefault="001277C2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031009E9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1958D809" w14:textId="77777777" w:rsidR="001277C2" w:rsidRPr="00C2030D" w:rsidRDefault="001277C2">
            <w:r w:rsidRPr="00C2030D">
              <w:t>No</w:t>
            </w:r>
          </w:p>
        </w:tc>
        <w:tc>
          <w:tcPr>
            <w:tcW w:w="1276" w:type="dxa"/>
            <w:gridSpan w:val="2"/>
            <w:noWrap/>
            <w:hideMark/>
          </w:tcPr>
          <w:p w14:paraId="00648115" w14:textId="77777777" w:rsidR="001277C2" w:rsidRPr="00C2030D" w:rsidRDefault="001277C2">
            <w:r w:rsidRPr="00C2030D">
              <w:t>No</w:t>
            </w:r>
          </w:p>
        </w:tc>
        <w:tc>
          <w:tcPr>
            <w:tcW w:w="1275" w:type="dxa"/>
            <w:gridSpan w:val="2"/>
            <w:noWrap/>
            <w:hideMark/>
          </w:tcPr>
          <w:p w14:paraId="2AB8A266" w14:textId="77777777" w:rsidR="001277C2" w:rsidRPr="00C2030D" w:rsidRDefault="001277C2">
            <w:r w:rsidRPr="00C2030D">
              <w:t>No</w:t>
            </w:r>
          </w:p>
        </w:tc>
        <w:tc>
          <w:tcPr>
            <w:tcW w:w="1701" w:type="dxa"/>
            <w:gridSpan w:val="2"/>
            <w:noWrap/>
            <w:hideMark/>
          </w:tcPr>
          <w:p w14:paraId="35A6B772" w14:textId="77777777" w:rsidR="001277C2" w:rsidRPr="00C2030D" w:rsidRDefault="001277C2">
            <w:r w:rsidRPr="00C2030D">
              <w:t>No</w:t>
            </w:r>
          </w:p>
          <w:p w14:paraId="5A1BBC37" w14:textId="1E86D504" w:rsidR="001277C2" w:rsidRPr="00C2030D" w:rsidRDefault="001277C2">
            <w:r w:rsidRPr="00C2030D">
              <w:t> </w:t>
            </w:r>
          </w:p>
        </w:tc>
      </w:tr>
      <w:tr w:rsidR="001277C2" w:rsidRPr="00C2030D" w14:paraId="7DB2E8CD" w14:textId="77777777" w:rsidTr="00EF1AFC">
        <w:trPr>
          <w:trHeight w:val="330"/>
        </w:trPr>
        <w:tc>
          <w:tcPr>
            <w:tcW w:w="14170" w:type="dxa"/>
            <w:gridSpan w:val="25"/>
          </w:tcPr>
          <w:p w14:paraId="210A9C9B" w14:textId="77777777" w:rsidR="001277C2" w:rsidRDefault="001277C2">
            <w:pPr>
              <w:rPr>
                <w:b/>
                <w:bCs/>
              </w:rPr>
            </w:pPr>
          </w:p>
          <w:p w14:paraId="71D22689" w14:textId="31080C22" w:rsidR="001277C2" w:rsidRDefault="001277C2" w:rsidP="00EE25CF">
            <w:pPr>
              <w:jc w:val="center"/>
              <w:rPr>
                <w:b/>
                <w:bCs/>
              </w:rPr>
            </w:pPr>
            <w:r w:rsidRPr="001277C2">
              <w:rPr>
                <w:b/>
                <w:bCs/>
              </w:rPr>
              <w:t>Local features of envenoming</w:t>
            </w:r>
          </w:p>
          <w:p w14:paraId="78B2C816" w14:textId="0CDD4E1E" w:rsidR="000E2C6D" w:rsidRPr="001277C2" w:rsidRDefault="000E2C6D">
            <w:pPr>
              <w:rPr>
                <w:b/>
                <w:bCs/>
              </w:rPr>
            </w:pPr>
          </w:p>
        </w:tc>
      </w:tr>
      <w:tr w:rsidR="001277C2" w:rsidRPr="00C2030D" w14:paraId="017F53B6" w14:textId="77777777" w:rsidTr="00EF1AFC">
        <w:trPr>
          <w:trHeight w:val="330"/>
        </w:trPr>
        <w:tc>
          <w:tcPr>
            <w:tcW w:w="846" w:type="dxa"/>
            <w:gridSpan w:val="2"/>
            <w:vMerge w:val="restart"/>
            <w:hideMark/>
          </w:tcPr>
          <w:p w14:paraId="10D800B5" w14:textId="0ECDAB96" w:rsidR="001277C2" w:rsidRPr="001277C2" w:rsidRDefault="001277C2" w:rsidP="00282BDA">
            <w:pPr>
              <w:rPr>
                <w:b/>
                <w:bCs/>
              </w:rPr>
            </w:pPr>
            <w:r w:rsidRPr="001277C2">
              <w:rPr>
                <w:b/>
                <w:bCs/>
              </w:rPr>
              <w:t>ID No</w:t>
            </w:r>
          </w:p>
        </w:tc>
        <w:tc>
          <w:tcPr>
            <w:tcW w:w="4819" w:type="dxa"/>
            <w:gridSpan w:val="11"/>
            <w:noWrap/>
            <w:hideMark/>
          </w:tcPr>
          <w:p w14:paraId="025F1C3C" w14:textId="1408C2C2" w:rsidR="001277C2" w:rsidRPr="001277C2" w:rsidRDefault="001277C2">
            <w:pPr>
              <w:rPr>
                <w:b/>
                <w:bCs/>
              </w:rPr>
            </w:pPr>
            <w:r w:rsidRPr="00C2030D">
              <w:rPr>
                <w:b/>
                <w:bCs/>
              </w:rPr>
              <w:t>Swelling</w:t>
            </w:r>
          </w:p>
        </w:tc>
        <w:tc>
          <w:tcPr>
            <w:tcW w:w="2977" w:type="dxa"/>
            <w:gridSpan w:val="5"/>
            <w:noWrap/>
            <w:hideMark/>
          </w:tcPr>
          <w:p w14:paraId="4713D376" w14:textId="55B2553F" w:rsidR="001277C2" w:rsidRPr="001277C2" w:rsidRDefault="001277C2">
            <w:pPr>
              <w:rPr>
                <w:b/>
                <w:bCs/>
              </w:rPr>
            </w:pPr>
            <w:r w:rsidRPr="00C2030D">
              <w:rPr>
                <w:b/>
                <w:bCs/>
              </w:rPr>
              <w:t>Bleeding from bite site</w:t>
            </w:r>
          </w:p>
        </w:tc>
        <w:tc>
          <w:tcPr>
            <w:tcW w:w="5528" w:type="dxa"/>
            <w:gridSpan w:val="7"/>
            <w:noWrap/>
            <w:hideMark/>
          </w:tcPr>
          <w:p w14:paraId="02CCAFC2" w14:textId="56B4ACDA" w:rsidR="001277C2" w:rsidRPr="001277C2" w:rsidRDefault="001277C2">
            <w:pPr>
              <w:rPr>
                <w:b/>
                <w:bCs/>
              </w:rPr>
            </w:pPr>
            <w:r w:rsidRPr="00C2030D">
              <w:rPr>
                <w:b/>
                <w:bCs/>
              </w:rPr>
              <w:t>Pain</w:t>
            </w:r>
          </w:p>
        </w:tc>
      </w:tr>
      <w:tr w:rsidR="001277C2" w:rsidRPr="00C2030D" w14:paraId="5A626C97" w14:textId="77777777" w:rsidTr="00CB5721">
        <w:trPr>
          <w:trHeight w:val="650"/>
        </w:trPr>
        <w:tc>
          <w:tcPr>
            <w:tcW w:w="846" w:type="dxa"/>
            <w:gridSpan w:val="2"/>
            <w:vMerge/>
            <w:hideMark/>
          </w:tcPr>
          <w:p w14:paraId="0CBB235F" w14:textId="68CBBEE3" w:rsidR="001277C2" w:rsidRPr="00C2030D" w:rsidRDefault="001277C2"/>
        </w:tc>
        <w:tc>
          <w:tcPr>
            <w:tcW w:w="1276" w:type="dxa"/>
            <w:gridSpan w:val="3"/>
            <w:noWrap/>
            <w:hideMark/>
          </w:tcPr>
          <w:p w14:paraId="0248AB1B" w14:textId="77777777" w:rsidR="001277C2" w:rsidRPr="00C2030D" w:rsidRDefault="001277C2">
            <w:r w:rsidRPr="00C2030D">
              <w:t>0hr</w:t>
            </w:r>
          </w:p>
        </w:tc>
        <w:tc>
          <w:tcPr>
            <w:tcW w:w="1275" w:type="dxa"/>
            <w:gridSpan w:val="3"/>
            <w:noWrap/>
            <w:hideMark/>
          </w:tcPr>
          <w:p w14:paraId="38D8E8FB" w14:textId="77777777" w:rsidR="001277C2" w:rsidRPr="00C2030D" w:rsidRDefault="001277C2">
            <w:r w:rsidRPr="00C2030D">
              <w:t>6hr</w:t>
            </w:r>
          </w:p>
        </w:tc>
        <w:tc>
          <w:tcPr>
            <w:tcW w:w="1134" w:type="dxa"/>
            <w:gridSpan w:val="3"/>
            <w:noWrap/>
            <w:hideMark/>
          </w:tcPr>
          <w:p w14:paraId="746EBDBB" w14:textId="77777777" w:rsidR="001277C2" w:rsidRPr="00C2030D" w:rsidRDefault="001277C2">
            <w:r w:rsidRPr="00C2030D">
              <w:t>12hr</w:t>
            </w:r>
          </w:p>
        </w:tc>
        <w:tc>
          <w:tcPr>
            <w:tcW w:w="1134" w:type="dxa"/>
            <w:gridSpan w:val="2"/>
            <w:noWrap/>
            <w:hideMark/>
          </w:tcPr>
          <w:p w14:paraId="57719C1A" w14:textId="77777777" w:rsidR="001277C2" w:rsidRPr="00C2030D" w:rsidRDefault="001277C2">
            <w:r w:rsidRPr="00C2030D">
              <w:t>24hr</w:t>
            </w:r>
          </w:p>
        </w:tc>
        <w:tc>
          <w:tcPr>
            <w:tcW w:w="851" w:type="dxa"/>
            <w:noWrap/>
            <w:hideMark/>
          </w:tcPr>
          <w:p w14:paraId="3C7E8450" w14:textId="77777777" w:rsidR="001277C2" w:rsidRPr="00C2030D" w:rsidRDefault="001277C2">
            <w:r w:rsidRPr="00C2030D">
              <w:t>0hr</w:t>
            </w:r>
          </w:p>
        </w:tc>
        <w:tc>
          <w:tcPr>
            <w:tcW w:w="709" w:type="dxa"/>
            <w:gridSpan w:val="2"/>
            <w:noWrap/>
            <w:hideMark/>
          </w:tcPr>
          <w:p w14:paraId="5CA6B5FF" w14:textId="77777777" w:rsidR="001277C2" w:rsidRPr="00C2030D" w:rsidRDefault="001277C2">
            <w:r w:rsidRPr="00C2030D">
              <w:t>6hr</w:t>
            </w:r>
          </w:p>
        </w:tc>
        <w:tc>
          <w:tcPr>
            <w:tcW w:w="708" w:type="dxa"/>
            <w:noWrap/>
            <w:hideMark/>
          </w:tcPr>
          <w:p w14:paraId="02A0D5AD" w14:textId="77777777" w:rsidR="001277C2" w:rsidRPr="00C2030D" w:rsidRDefault="001277C2">
            <w:r w:rsidRPr="00C2030D">
              <w:t>12hr</w:t>
            </w:r>
          </w:p>
        </w:tc>
        <w:tc>
          <w:tcPr>
            <w:tcW w:w="709" w:type="dxa"/>
            <w:noWrap/>
            <w:hideMark/>
          </w:tcPr>
          <w:p w14:paraId="6F31FFBF" w14:textId="77777777" w:rsidR="001277C2" w:rsidRPr="00C2030D" w:rsidRDefault="001277C2">
            <w:r w:rsidRPr="00C2030D">
              <w:t>24hr</w:t>
            </w:r>
          </w:p>
        </w:tc>
        <w:tc>
          <w:tcPr>
            <w:tcW w:w="1276" w:type="dxa"/>
            <w:noWrap/>
            <w:hideMark/>
          </w:tcPr>
          <w:p w14:paraId="6C2D418A" w14:textId="77777777" w:rsidR="001277C2" w:rsidRPr="00C2030D" w:rsidRDefault="001277C2">
            <w:r w:rsidRPr="00C2030D">
              <w:t>0hr</w:t>
            </w:r>
          </w:p>
        </w:tc>
        <w:tc>
          <w:tcPr>
            <w:tcW w:w="1276" w:type="dxa"/>
            <w:gridSpan w:val="2"/>
            <w:noWrap/>
            <w:hideMark/>
          </w:tcPr>
          <w:p w14:paraId="1F384558" w14:textId="77777777" w:rsidR="001277C2" w:rsidRPr="00C2030D" w:rsidRDefault="001277C2">
            <w:r w:rsidRPr="00C2030D">
              <w:t>6hr</w:t>
            </w:r>
          </w:p>
        </w:tc>
        <w:tc>
          <w:tcPr>
            <w:tcW w:w="1275" w:type="dxa"/>
            <w:gridSpan w:val="2"/>
            <w:noWrap/>
            <w:hideMark/>
          </w:tcPr>
          <w:p w14:paraId="4CC8FE56" w14:textId="77777777" w:rsidR="001277C2" w:rsidRPr="00C2030D" w:rsidRDefault="001277C2">
            <w:r w:rsidRPr="00C2030D">
              <w:t>12hr</w:t>
            </w:r>
          </w:p>
        </w:tc>
        <w:tc>
          <w:tcPr>
            <w:tcW w:w="1701" w:type="dxa"/>
            <w:gridSpan w:val="2"/>
            <w:noWrap/>
            <w:hideMark/>
          </w:tcPr>
          <w:p w14:paraId="73713DF2" w14:textId="4513DA5C" w:rsidR="001277C2" w:rsidRPr="00C2030D" w:rsidRDefault="001277C2">
            <w:pPr>
              <w:rPr>
                <w:b/>
                <w:bCs/>
              </w:rPr>
            </w:pPr>
            <w:r w:rsidRPr="00C2030D">
              <w:t>24hr</w:t>
            </w:r>
          </w:p>
        </w:tc>
      </w:tr>
      <w:tr w:rsidR="009238D0" w:rsidRPr="00C2030D" w14:paraId="0B93022A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0CECCA7B" w14:textId="4EF26330" w:rsidR="009238D0" w:rsidRPr="00C2030D" w:rsidRDefault="00EE25CF" w:rsidP="00C2030D">
            <w:r>
              <w:lastRenderedPageBreak/>
              <w:t>0</w:t>
            </w:r>
            <w:r w:rsidR="009238D0" w:rsidRPr="00C2030D">
              <w:t>1</w:t>
            </w:r>
          </w:p>
        </w:tc>
        <w:tc>
          <w:tcPr>
            <w:tcW w:w="1276" w:type="dxa"/>
            <w:gridSpan w:val="3"/>
            <w:noWrap/>
            <w:hideMark/>
          </w:tcPr>
          <w:p w14:paraId="73207A31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3FFC9BC4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58F092AE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20380D4E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216338FD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768DF89B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3F874313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432517FA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0115B721" w14:textId="77777777" w:rsidR="009238D0" w:rsidRPr="00C2030D" w:rsidRDefault="009238D0">
            <w:r w:rsidRPr="00C2030D">
              <w:t>Severe</w:t>
            </w:r>
          </w:p>
        </w:tc>
        <w:tc>
          <w:tcPr>
            <w:tcW w:w="1276" w:type="dxa"/>
            <w:gridSpan w:val="2"/>
            <w:noWrap/>
            <w:hideMark/>
          </w:tcPr>
          <w:p w14:paraId="391F1048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77C062D6" w14:textId="77777777" w:rsidR="009238D0" w:rsidRPr="00C2030D" w:rsidRDefault="009238D0">
            <w:r w:rsidRPr="00C2030D">
              <w:t>Moderate</w:t>
            </w:r>
          </w:p>
        </w:tc>
        <w:tc>
          <w:tcPr>
            <w:tcW w:w="1701" w:type="dxa"/>
            <w:gridSpan w:val="2"/>
            <w:noWrap/>
            <w:hideMark/>
          </w:tcPr>
          <w:p w14:paraId="548EF67D" w14:textId="4AB4B4E1" w:rsidR="009238D0" w:rsidRPr="00C2030D" w:rsidRDefault="009238D0">
            <w:pPr>
              <w:rPr>
                <w:b/>
                <w:bCs/>
              </w:rPr>
            </w:pPr>
            <w:r w:rsidRPr="00C2030D">
              <w:t>Mild</w:t>
            </w:r>
          </w:p>
        </w:tc>
      </w:tr>
      <w:tr w:rsidR="009238D0" w:rsidRPr="00C2030D" w14:paraId="4FE3602F" w14:textId="77777777" w:rsidTr="00CB5721">
        <w:trPr>
          <w:trHeight w:val="650"/>
        </w:trPr>
        <w:tc>
          <w:tcPr>
            <w:tcW w:w="846" w:type="dxa"/>
            <w:gridSpan w:val="2"/>
            <w:hideMark/>
          </w:tcPr>
          <w:p w14:paraId="21C6B630" w14:textId="43D3F7F0" w:rsidR="009238D0" w:rsidRPr="00C2030D" w:rsidRDefault="00EE25CF" w:rsidP="00C2030D">
            <w:r>
              <w:t>0</w:t>
            </w:r>
            <w:r w:rsidR="009238D0" w:rsidRPr="00C2030D">
              <w:t>2</w:t>
            </w:r>
          </w:p>
        </w:tc>
        <w:tc>
          <w:tcPr>
            <w:tcW w:w="1276" w:type="dxa"/>
            <w:gridSpan w:val="3"/>
            <w:noWrap/>
            <w:hideMark/>
          </w:tcPr>
          <w:p w14:paraId="5F481A5D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6C285433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62331060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5C0829C9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4037E7F9" w14:textId="77777777" w:rsidR="009238D0" w:rsidRPr="00C2030D" w:rsidRDefault="009238D0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3BCB2123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7AC301D8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262ABC46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50858632" w14:textId="77777777" w:rsidR="009238D0" w:rsidRPr="00C2030D" w:rsidRDefault="009238D0">
            <w:r w:rsidRPr="00C2030D">
              <w:t>Very severe</w:t>
            </w:r>
          </w:p>
        </w:tc>
        <w:tc>
          <w:tcPr>
            <w:tcW w:w="1276" w:type="dxa"/>
            <w:gridSpan w:val="2"/>
            <w:noWrap/>
            <w:hideMark/>
          </w:tcPr>
          <w:p w14:paraId="2D7A11EB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3F0E3179" w14:textId="77777777" w:rsidR="009238D0" w:rsidRPr="00C2030D" w:rsidRDefault="009238D0">
            <w:r w:rsidRPr="00C2030D">
              <w:t>Severe</w:t>
            </w:r>
          </w:p>
        </w:tc>
        <w:tc>
          <w:tcPr>
            <w:tcW w:w="1701" w:type="dxa"/>
            <w:gridSpan w:val="2"/>
            <w:noWrap/>
            <w:hideMark/>
          </w:tcPr>
          <w:p w14:paraId="1978F1DD" w14:textId="56D28499" w:rsidR="009238D0" w:rsidRPr="00C2030D" w:rsidRDefault="009238D0">
            <w:pPr>
              <w:rPr>
                <w:b/>
                <w:bCs/>
              </w:rPr>
            </w:pPr>
            <w:r w:rsidRPr="00C2030D">
              <w:t>Moderate</w:t>
            </w:r>
          </w:p>
        </w:tc>
      </w:tr>
      <w:tr w:rsidR="009238D0" w:rsidRPr="00C2030D" w14:paraId="52B27AD6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60EDCE0E" w14:textId="35DB8150" w:rsidR="009238D0" w:rsidRPr="00C2030D" w:rsidRDefault="00EE25CF" w:rsidP="00C2030D">
            <w:r>
              <w:t>0</w:t>
            </w:r>
            <w:r w:rsidR="009238D0" w:rsidRPr="00C2030D">
              <w:t>3</w:t>
            </w:r>
          </w:p>
        </w:tc>
        <w:tc>
          <w:tcPr>
            <w:tcW w:w="1276" w:type="dxa"/>
            <w:gridSpan w:val="3"/>
            <w:noWrap/>
            <w:hideMark/>
          </w:tcPr>
          <w:p w14:paraId="1E06C6E7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05096144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53E51CE8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1792DAC2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77DEFC38" w14:textId="77777777" w:rsidR="009238D0" w:rsidRPr="00C2030D" w:rsidRDefault="009238D0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407EF5F1" w14:textId="77777777" w:rsidR="009238D0" w:rsidRPr="00C2030D" w:rsidRDefault="009238D0">
            <w:r w:rsidRPr="00C2030D">
              <w:t>Yes</w:t>
            </w:r>
          </w:p>
        </w:tc>
        <w:tc>
          <w:tcPr>
            <w:tcW w:w="708" w:type="dxa"/>
            <w:noWrap/>
            <w:hideMark/>
          </w:tcPr>
          <w:p w14:paraId="61ADF34B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695B6ECB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73B646D2" w14:textId="77777777" w:rsidR="009238D0" w:rsidRPr="00C2030D" w:rsidRDefault="009238D0">
            <w:r w:rsidRPr="00C2030D">
              <w:t>Worst possible</w:t>
            </w:r>
          </w:p>
        </w:tc>
        <w:tc>
          <w:tcPr>
            <w:tcW w:w="1276" w:type="dxa"/>
            <w:gridSpan w:val="2"/>
            <w:noWrap/>
            <w:hideMark/>
          </w:tcPr>
          <w:p w14:paraId="32C7E7C4" w14:textId="77777777" w:rsidR="009238D0" w:rsidRPr="00C2030D" w:rsidRDefault="009238D0">
            <w:r w:rsidRPr="00C2030D">
              <w:t>Very severe</w:t>
            </w:r>
          </w:p>
        </w:tc>
        <w:tc>
          <w:tcPr>
            <w:tcW w:w="1275" w:type="dxa"/>
            <w:gridSpan w:val="2"/>
            <w:noWrap/>
            <w:hideMark/>
          </w:tcPr>
          <w:p w14:paraId="3A131F3F" w14:textId="77777777" w:rsidR="009238D0" w:rsidRPr="00C2030D" w:rsidRDefault="009238D0">
            <w:r w:rsidRPr="00C2030D">
              <w:t>Severe</w:t>
            </w:r>
          </w:p>
        </w:tc>
        <w:tc>
          <w:tcPr>
            <w:tcW w:w="1701" w:type="dxa"/>
            <w:gridSpan w:val="2"/>
            <w:noWrap/>
            <w:hideMark/>
          </w:tcPr>
          <w:p w14:paraId="1A127F83" w14:textId="0B63244D" w:rsidR="009238D0" w:rsidRPr="00C2030D" w:rsidRDefault="009238D0">
            <w:pPr>
              <w:rPr>
                <w:b/>
                <w:bCs/>
              </w:rPr>
            </w:pPr>
            <w:r w:rsidRPr="00C2030D">
              <w:t>Severe</w:t>
            </w:r>
          </w:p>
        </w:tc>
      </w:tr>
      <w:tr w:rsidR="009238D0" w:rsidRPr="00C2030D" w14:paraId="3B1962BC" w14:textId="77777777" w:rsidTr="00CB5721">
        <w:trPr>
          <w:trHeight w:val="650"/>
        </w:trPr>
        <w:tc>
          <w:tcPr>
            <w:tcW w:w="846" w:type="dxa"/>
            <w:gridSpan w:val="2"/>
            <w:hideMark/>
          </w:tcPr>
          <w:p w14:paraId="241F5111" w14:textId="40FCACB5" w:rsidR="009238D0" w:rsidRPr="00C2030D" w:rsidRDefault="00EE25CF" w:rsidP="00C2030D">
            <w:r>
              <w:t>0</w:t>
            </w:r>
            <w:r w:rsidR="009238D0" w:rsidRPr="00C2030D">
              <w:t>4</w:t>
            </w:r>
          </w:p>
        </w:tc>
        <w:tc>
          <w:tcPr>
            <w:tcW w:w="1276" w:type="dxa"/>
            <w:gridSpan w:val="3"/>
            <w:noWrap/>
            <w:hideMark/>
          </w:tcPr>
          <w:p w14:paraId="6075AD2D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1D817370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0A364C3C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60174448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77A3579E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506543F4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57ECD5B6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33CF7A70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3998F3EE" w14:textId="77777777" w:rsidR="009238D0" w:rsidRPr="00C2030D" w:rsidRDefault="009238D0">
            <w:r w:rsidRPr="00C2030D">
              <w:t>Severe</w:t>
            </w:r>
          </w:p>
        </w:tc>
        <w:tc>
          <w:tcPr>
            <w:tcW w:w="1276" w:type="dxa"/>
            <w:gridSpan w:val="2"/>
            <w:noWrap/>
            <w:hideMark/>
          </w:tcPr>
          <w:p w14:paraId="3BD2B1C0" w14:textId="77777777" w:rsidR="009238D0" w:rsidRPr="00C2030D" w:rsidRDefault="009238D0">
            <w:r w:rsidRPr="00C2030D">
              <w:t>Moderate</w:t>
            </w:r>
          </w:p>
        </w:tc>
        <w:tc>
          <w:tcPr>
            <w:tcW w:w="1275" w:type="dxa"/>
            <w:gridSpan w:val="2"/>
            <w:noWrap/>
            <w:hideMark/>
          </w:tcPr>
          <w:p w14:paraId="1CF9E6BF" w14:textId="77777777" w:rsidR="009238D0" w:rsidRPr="00C2030D" w:rsidRDefault="009238D0">
            <w:r w:rsidRPr="00C2030D">
              <w:t>Mild</w:t>
            </w:r>
          </w:p>
        </w:tc>
        <w:tc>
          <w:tcPr>
            <w:tcW w:w="1701" w:type="dxa"/>
            <w:gridSpan w:val="2"/>
            <w:noWrap/>
            <w:hideMark/>
          </w:tcPr>
          <w:p w14:paraId="77EF86F5" w14:textId="7AB933DE" w:rsidR="009238D0" w:rsidRPr="00C2030D" w:rsidRDefault="009238D0">
            <w:pPr>
              <w:rPr>
                <w:b/>
                <w:bCs/>
              </w:rPr>
            </w:pPr>
            <w:r w:rsidRPr="00C2030D">
              <w:t>Mild</w:t>
            </w:r>
          </w:p>
        </w:tc>
      </w:tr>
      <w:tr w:rsidR="009238D0" w:rsidRPr="00C2030D" w14:paraId="46FA0BD6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57ED9858" w14:textId="387A8302" w:rsidR="009238D0" w:rsidRPr="00C2030D" w:rsidRDefault="00EE25CF" w:rsidP="00C2030D">
            <w:r>
              <w:t>0</w:t>
            </w:r>
            <w:r w:rsidR="009238D0" w:rsidRPr="00C2030D">
              <w:t>5</w:t>
            </w:r>
          </w:p>
        </w:tc>
        <w:tc>
          <w:tcPr>
            <w:tcW w:w="1276" w:type="dxa"/>
            <w:gridSpan w:val="3"/>
            <w:noWrap/>
            <w:hideMark/>
          </w:tcPr>
          <w:p w14:paraId="50FA3DD6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2B231ABA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7CC51F31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314AA1E6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1731BB37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69E7EB78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0141472B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4053F7AA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705113B1" w14:textId="77777777" w:rsidR="009238D0" w:rsidRPr="00C2030D" w:rsidRDefault="009238D0">
            <w:r w:rsidRPr="00C2030D">
              <w:t>Severe</w:t>
            </w:r>
          </w:p>
        </w:tc>
        <w:tc>
          <w:tcPr>
            <w:tcW w:w="1276" w:type="dxa"/>
            <w:gridSpan w:val="2"/>
            <w:noWrap/>
            <w:hideMark/>
          </w:tcPr>
          <w:p w14:paraId="716D57EC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0AD2E4DC" w14:textId="77777777" w:rsidR="009238D0" w:rsidRPr="00C2030D" w:rsidRDefault="009238D0">
            <w:r w:rsidRPr="00C2030D">
              <w:t>Moderate</w:t>
            </w:r>
          </w:p>
        </w:tc>
        <w:tc>
          <w:tcPr>
            <w:tcW w:w="1701" w:type="dxa"/>
            <w:gridSpan w:val="2"/>
            <w:noWrap/>
            <w:hideMark/>
          </w:tcPr>
          <w:p w14:paraId="109F367D" w14:textId="3469E7FB" w:rsidR="009238D0" w:rsidRPr="00C2030D" w:rsidRDefault="009238D0">
            <w:pPr>
              <w:rPr>
                <w:b/>
                <w:bCs/>
              </w:rPr>
            </w:pPr>
            <w:r w:rsidRPr="00C2030D">
              <w:t>Mild</w:t>
            </w:r>
          </w:p>
        </w:tc>
      </w:tr>
      <w:tr w:rsidR="00EF1AFC" w:rsidRPr="00C2030D" w14:paraId="3B8F63E9" w14:textId="77777777" w:rsidTr="00CB5721">
        <w:trPr>
          <w:trHeight w:val="650"/>
        </w:trPr>
        <w:tc>
          <w:tcPr>
            <w:tcW w:w="846" w:type="dxa"/>
            <w:gridSpan w:val="2"/>
            <w:hideMark/>
          </w:tcPr>
          <w:p w14:paraId="01A4F3F4" w14:textId="4F00A2BE" w:rsidR="00EF1AFC" w:rsidRPr="00C2030D" w:rsidRDefault="00EE25CF" w:rsidP="00C2030D">
            <w:r>
              <w:t>0</w:t>
            </w:r>
            <w:r w:rsidR="00EF1AFC" w:rsidRPr="00C2030D">
              <w:t>6</w:t>
            </w:r>
          </w:p>
        </w:tc>
        <w:tc>
          <w:tcPr>
            <w:tcW w:w="1276" w:type="dxa"/>
            <w:gridSpan w:val="3"/>
            <w:noWrap/>
            <w:hideMark/>
          </w:tcPr>
          <w:p w14:paraId="302F77A3" w14:textId="77777777" w:rsidR="00EF1AFC" w:rsidRPr="00C2030D" w:rsidRDefault="00EF1AFC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280D7133" w14:textId="77777777" w:rsidR="00EF1AFC" w:rsidRPr="00C2030D" w:rsidRDefault="00EF1AFC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26BC6D5C" w14:textId="77777777" w:rsidR="00EF1AFC" w:rsidRPr="00C2030D" w:rsidRDefault="00EF1AFC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25BC2A9E" w14:textId="77777777" w:rsidR="00EF1AFC" w:rsidRPr="00C2030D" w:rsidRDefault="00EF1AFC">
            <w:r w:rsidRPr="00C2030D">
              <w:t>.</w:t>
            </w:r>
          </w:p>
        </w:tc>
        <w:tc>
          <w:tcPr>
            <w:tcW w:w="851" w:type="dxa"/>
            <w:noWrap/>
            <w:hideMark/>
          </w:tcPr>
          <w:p w14:paraId="3EBBB678" w14:textId="77777777" w:rsidR="00EF1AFC" w:rsidRPr="00C2030D" w:rsidRDefault="00EF1AFC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4253EB3A" w14:textId="77777777" w:rsidR="00EF1AFC" w:rsidRPr="00C2030D" w:rsidRDefault="00EF1AFC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2873F91F" w14:textId="77777777" w:rsidR="00EF1AFC" w:rsidRPr="00C2030D" w:rsidRDefault="00EF1AFC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0428E711" w14:textId="77777777" w:rsidR="00EF1AFC" w:rsidRPr="00C2030D" w:rsidRDefault="00EF1AFC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3035319F" w14:textId="77777777" w:rsidR="00EF1AFC" w:rsidRPr="00C2030D" w:rsidRDefault="00EF1AFC">
            <w:r w:rsidRPr="00C2030D">
              <w:t>Moderate</w:t>
            </w:r>
          </w:p>
        </w:tc>
        <w:tc>
          <w:tcPr>
            <w:tcW w:w="1276" w:type="dxa"/>
            <w:gridSpan w:val="2"/>
            <w:noWrap/>
            <w:hideMark/>
          </w:tcPr>
          <w:p w14:paraId="03BD6E51" w14:textId="77777777" w:rsidR="00EF1AFC" w:rsidRPr="00C2030D" w:rsidRDefault="00EF1AFC">
            <w:r w:rsidRPr="00C2030D">
              <w:t>Moderate</w:t>
            </w:r>
          </w:p>
        </w:tc>
        <w:tc>
          <w:tcPr>
            <w:tcW w:w="1275" w:type="dxa"/>
            <w:gridSpan w:val="2"/>
            <w:noWrap/>
            <w:hideMark/>
          </w:tcPr>
          <w:p w14:paraId="153DCCD4" w14:textId="77777777" w:rsidR="00EF1AFC" w:rsidRPr="00C2030D" w:rsidRDefault="00EF1AFC">
            <w:r w:rsidRPr="00C2030D">
              <w:t>Moderate</w:t>
            </w:r>
          </w:p>
        </w:tc>
        <w:tc>
          <w:tcPr>
            <w:tcW w:w="1701" w:type="dxa"/>
            <w:gridSpan w:val="2"/>
            <w:noWrap/>
            <w:hideMark/>
          </w:tcPr>
          <w:p w14:paraId="18B38F5B" w14:textId="03C75A63" w:rsidR="00EF1AFC" w:rsidRPr="00C2030D" w:rsidRDefault="00EF1AFC">
            <w:pPr>
              <w:rPr>
                <w:b/>
                <w:bCs/>
              </w:rPr>
            </w:pPr>
            <w:r w:rsidRPr="00C2030D">
              <w:t>.</w:t>
            </w:r>
          </w:p>
        </w:tc>
      </w:tr>
      <w:tr w:rsidR="00EF1AFC" w:rsidRPr="00C2030D" w14:paraId="0475D1AF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06F8B0EC" w14:textId="667023A5" w:rsidR="00EF1AFC" w:rsidRPr="00C2030D" w:rsidRDefault="00EE25CF" w:rsidP="00C2030D">
            <w:r>
              <w:t>0</w:t>
            </w:r>
            <w:r w:rsidR="00EF1AFC" w:rsidRPr="00C2030D">
              <w:t>7</w:t>
            </w:r>
          </w:p>
        </w:tc>
        <w:tc>
          <w:tcPr>
            <w:tcW w:w="1276" w:type="dxa"/>
            <w:gridSpan w:val="3"/>
            <w:noWrap/>
            <w:hideMark/>
          </w:tcPr>
          <w:p w14:paraId="0DA807F5" w14:textId="77777777" w:rsidR="00EF1AFC" w:rsidRPr="00C2030D" w:rsidRDefault="00EF1AFC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0245FAA7" w14:textId="77777777" w:rsidR="00EF1AFC" w:rsidRPr="00C2030D" w:rsidRDefault="00EF1AFC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51AD986E" w14:textId="77777777" w:rsidR="00EF1AFC" w:rsidRPr="00C2030D" w:rsidRDefault="00EF1AFC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0BBDA3E9" w14:textId="77777777" w:rsidR="00EF1AFC" w:rsidRPr="00C2030D" w:rsidRDefault="00EF1AFC">
            <w:r w:rsidRPr="00C2030D">
              <w:t>.</w:t>
            </w:r>
          </w:p>
        </w:tc>
        <w:tc>
          <w:tcPr>
            <w:tcW w:w="851" w:type="dxa"/>
            <w:noWrap/>
            <w:hideMark/>
          </w:tcPr>
          <w:p w14:paraId="0545D400" w14:textId="77777777" w:rsidR="00EF1AFC" w:rsidRPr="00C2030D" w:rsidRDefault="00EF1AFC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62E2B9DF" w14:textId="77777777" w:rsidR="00EF1AFC" w:rsidRPr="00C2030D" w:rsidRDefault="00EF1AFC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2F0190DB" w14:textId="77777777" w:rsidR="00EF1AFC" w:rsidRPr="00C2030D" w:rsidRDefault="00EF1AFC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6A1EEA29" w14:textId="77777777" w:rsidR="00EF1AFC" w:rsidRPr="00C2030D" w:rsidRDefault="00EF1AFC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3F0A2779" w14:textId="77777777" w:rsidR="00EF1AFC" w:rsidRPr="00C2030D" w:rsidRDefault="00EF1AFC">
            <w:r w:rsidRPr="00C2030D">
              <w:t>Mild</w:t>
            </w:r>
          </w:p>
        </w:tc>
        <w:tc>
          <w:tcPr>
            <w:tcW w:w="1276" w:type="dxa"/>
            <w:gridSpan w:val="2"/>
            <w:noWrap/>
            <w:hideMark/>
          </w:tcPr>
          <w:p w14:paraId="03991B1C" w14:textId="77777777" w:rsidR="00EF1AFC" w:rsidRPr="00C2030D" w:rsidRDefault="00EF1AFC">
            <w:r w:rsidRPr="00C2030D">
              <w:t>Mild</w:t>
            </w:r>
          </w:p>
        </w:tc>
        <w:tc>
          <w:tcPr>
            <w:tcW w:w="1275" w:type="dxa"/>
            <w:gridSpan w:val="2"/>
            <w:noWrap/>
            <w:hideMark/>
          </w:tcPr>
          <w:p w14:paraId="23B1C5F5" w14:textId="77777777" w:rsidR="00EF1AFC" w:rsidRPr="00C2030D" w:rsidRDefault="00EF1AFC">
            <w:r w:rsidRPr="00C2030D">
              <w:t>Mild</w:t>
            </w:r>
          </w:p>
        </w:tc>
        <w:tc>
          <w:tcPr>
            <w:tcW w:w="1701" w:type="dxa"/>
            <w:gridSpan w:val="2"/>
            <w:noWrap/>
            <w:hideMark/>
          </w:tcPr>
          <w:p w14:paraId="161D7DF5" w14:textId="4295ED11" w:rsidR="00EF1AFC" w:rsidRPr="00C2030D" w:rsidRDefault="00EF1AFC">
            <w:pPr>
              <w:rPr>
                <w:b/>
                <w:bCs/>
              </w:rPr>
            </w:pPr>
            <w:r w:rsidRPr="00C2030D">
              <w:t>.</w:t>
            </w:r>
          </w:p>
        </w:tc>
      </w:tr>
      <w:tr w:rsidR="009238D0" w:rsidRPr="00C2030D" w14:paraId="5A840B87" w14:textId="77777777" w:rsidTr="00CB5721">
        <w:trPr>
          <w:trHeight w:val="650"/>
        </w:trPr>
        <w:tc>
          <w:tcPr>
            <w:tcW w:w="846" w:type="dxa"/>
            <w:gridSpan w:val="2"/>
            <w:hideMark/>
          </w:tcPr>
          <w:p w14:paraId="36F9EA76" w14:textId="77145BDC" w:rsidR="009238D0" w:rsidRPr="00C2030D" w:rsidRDefault="00EE25CF" w:rsidP="00C2030D">
            <w:r>
              <w:t>0</w:t>
            </w:r>
            <w:r w:rsidR="009238D0" w:rsidRPr="00C2030D">
              <w:t>8</w:t>
            </w:r>
          </w:p>
        </w:tc>
        <w:tc>
          <w:tcPr>
            <w:tcW w:w="1276" w:type="dxa"/>
            <w:gridSpan w:val="3"/>
            <w:noWrap/>
            <w:hideMark/>
          </w:tcPr>
          <w:p w14:paraId="2CA47A13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3CEBF023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42684243" w14:textId="77777777" w:rsidR="009238D0" w:rsidRPr="00C2030D" w:rsidRDefault="009238D0">
            <w:r w:rsidRPr="00C2030D">
              <w:t>No</w:t>
            </w:r>
          </w:p>
        </w:tc>
        <w:tc>
          <w:tcPr>
            <w:tcW w:w="1134" w:type="dxa"/>
            <w:gridSpan w:val="2"/>
            <w:noWrap/>
            <w:hideMark/>
          </w:tcPr>
          <w:p w14:paraId="34C2CC1F" w14:textId="77777777" w:rsidR="009238D0" w:rsidRPr="00C2030D" w:rsidRDefault="009238D0">
            <w:r w:rsidRPr="00C2030D">
              <w:t>No</w:t>
            </w:r>
          </w:p>
        </w:tc>
        <w:tc>
          <w:tcPr>
            <w:tcW w:w="851" w:type="dxa"/>
            <w:noWrap/>
            <w:hideMark/>
          </w:tcPr>
          <w:p w14:paraId="301D9B8D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7AE54557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48A201A2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0A257467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59EF5102" w14:textId="77777777" w:rsidR="009238D0" w:rsidRPr="00C2030D" w:rsidRDefault="009238D0">
            <w:r w:rsidRPr="00C2030D">
              <w:t>Mild</w:t>
            </w:r>
          </w:p>
        </w:tc>
        <w:tc>
          <w:tcPr>
            <w:tcW w:w="1276" w:type="dxa"/>
            <w:gridSpan w:val="2"/>
            <w:noWrap/>
            <w:hideMark/>
          </w:tcPr>
          <w:p w14:paraId="4D039F67" w14:textId="77777777" w:rsidR="009238D0" w:rsidRPr="00C2030D" w:rsidRDefault="009238D0">
            <w:r w:rsidRPr="00C2030D">
              <w:t>Mild</w:t>
            </w:r>
          </w:p>
        </w:tc>
        <w:tc>
          <w:tcPr>
            <w:tcW w:w="1275" w:type="dxa"/>
            <w:gridSpan w:val="2"/>
            <w:noWrap/>
            <w:hideMark/>
          </w:tcPr>
          <w:p w14:paraId="1F071EEB" w14:textId="77777777" w:rsidR="009238D0" w:rsidRPr="00C2030D" w:rsidRDefault="009238D0">
            <w:r w:rsidRPr="00C2030D">
              <w:t>Mild</w:t>
            </w:r>
          </w:p>
        </w:tc>
        <w:tc>
          <w:tcPr>
            <w:tcW w:w="1701" w:type="dxa"/>
            <w:gridSpan w:val="2"/>
            <w:noWrap/>
            <w:hideMark/>
          </w:tcPr>
          <w:p w14:paraId="1824E579" w14:textId="57912DE1" w:rsidR="009238D0" w:rsidRPr="00C2030D" w:rsidRDefault="009238D0">
            <w:pPr>
              <w:rPr>
                <w:b/>
                <w:bCs/>
              </w:rPr>
            </w:pPr>
            <w:r w:rsidRPr="00C2030D">
              <w:t>Mild</w:t>
            </w:r>
          </w:p>
        </w:tc>
      </w:tr>
      <w:tr w:rsidR="009238D0" w:rsidRPr="00C2030D" w14:paraId="473D07B6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16BB1934" w14:textId="63150ED7" w:rsidR="009238D0" w:rsidRPr="00C2030D" w:rsidRDefault="00EE25CF" w:rsidP="00C2030D">
            <w:r>
              <w:t>0</w:t>
            </w:r>
            <w:r w:rsidR="009238D0" w:rsidRPr="00C2030D">
              <w:t>9</w:t>
            </w:r>
          </w:p>
        </w:tc>
        <w:tc>
          <w:tcPr>
            <w:tcW w:w="1276" w:type="dxa"/>
            <w:gridSpan w:val="3"/>
            <w:noWrap/>
            <w:hideMark/>
          </w:tcPr>
          <w:p w14:paraId="22C2AD98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218A618F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54CD6D69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67EB3367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451FE397" w14:textId="77777777" w:rsidR="009238D0" w:rsidRPr="00C2030D" w:rsidRDefault="009238D0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736AE448" w14:textId="77777777" w:rsidR="009238D0" w:rsidRPr="00C2030D" w:rsidRDefault="009238D0">
            <w:r w:rsidRPr="00C2030D">
              <w:t>Yes</w:t>
            </w:r>
          </w:p>
        </w:tc>
        <w:tc>
          <w:tcPr>
            <w:tcW w:w="708" w:type="dxa"/>
            <w:noWrap/>
            <w:hideMark/>
          </w:tcPr>
          <w:p w14:paraId="66C4827C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1BCEB148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6373CFA6" w14:textId="77777777" w:rsidR="009238D0" w:rsidRPr="00C2030D" w:rsidRDefault="009238D0">
            <w:r w:rsidRPr="00C2030D">
              <w:t>Very severe</w:t>
            </w:r>
          </w:p>
        </w:tc>
        <w:tc>
          <w:tcPr>
            <w:tcW w:w="1276" w:type="dxa"/>
            <w:gridSpan w:val="2"/>
            <w:noWrap/>
            <w:hideMark/>
          </w:tcPr>
          <w:p w14:paraId="6CF211DB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1DA3F6BF" w14:textId="77777777" w:rsidR="009238D0" w:rsidRPr="00C2030D" w:rsidRDefault="009238D0">
            <w:r w:rsidRPr="00C2030D">
              <w:t>Severe</w:t>
            </w:r>
          </w:p>
        </w:tc>
        <w:tc>
          <w:tcPr>
            <w:tcW w:w="1701" w:type="dxa"/>
            <w:gridSpan w:val="2"/>
            <w:noWrap/>
            <w:hideMark/>
          </w:tcPr>
          <w:p w14:paraId="79BC48AD" w14:textId="2A23127D" w:rsidR="009238D0" w:rsidRPr="00C2030D" w:rsidRDefault="009238D0">
            <w:pPr>
              <w:rPr>
                <w:b/>
                <w:bCs/>
              </w:rPr>
            </w:pPr>
            <w:r w:rsidRPr="00C2030D">
              <w:t>Mild</w:t>
            </w:r>
          </w:p>
        </w:tc>
      </w:tr>
      <w:tr w:rsidR="009238D0" w:rsidRPr="00C2030D" w14:paraId="5ACF3154" w14:textId="77777777" w:rsidTr="00CB5721">
        <w:trPr>
          <w:trHeight w:val="650"/>
        </w:trPr>
        <w:tc>
          <w:tcPr>
            <w:tcW w:w="846" w:type="dxa"/>
            <w:gridSpan w:val="2"/>
            <w:hideMark/>
          </w:tcPr>
          <w:p w14:paraId="0B5DBC7E" w14:textId="77777777" w:rsidR="009238D0" w:rsidRPr="00C2030D" w:rsidRDefault="009238D0" w:rsidP="00C2030D">
            <w:r w:rsidRPr="00C2030D">
              <w:t>10</w:t>
            </w:r>
          </w:p>
        </w:tc>
        <w:tc>
          <w:tcPr>
            <w:tcW w:w="1276" w:type="dxa"/>
            <w:gridSpan w:val="3"/>
            <w:noWrap/>
            <w:hideMark/>
          </w:tcPr>
          <w:p w14:paraId="2614EC6A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0BBE72A8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244149D6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77BA500F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419E4DEE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gridSpan w:val="2"/>
            <w:noWrap/>
            <w:hideMark/>
          </w:tcPr>
          <w:p w14:paraId="71206E50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0434DE83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7B490D58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3C91ED4B" w14:textId="77777777" w:rsidR="009238D0" w:rsidRPr="00C2030D" w:rsidRDefault="009238D0">
            <w:r w:rsidRPr="00C2030D">
              <w:t>Very severe</w:t>
            </w:r>
          </w:p>
        </w:tc>
        <w:tc>
          <w:tcPr>
            <w:tcW w:w="1276" w:type="dxa"/>
            <w:gridSpan w:val="2"/>
            <w:noWrap/>
            <w:hideMark/>
          </w:tcPr>
          <w:p w14:paraId="454927B1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22849C27" w14:textId="77777777" w:rsidR="009238D0" w:rsidRPr="00C2030D" w:rsidRDefault="009238D0">
            <w:r w:rsidRPr="00C2030D">
              <w:t>Moderate</w:t>
            </w:r>
          </w:p>
        </w:tc>
        <w:tc>
          <w:tcPr>
            <w:tcW w:w="1701" w:type="dxa"/>
            <w:gridSpan w:val="2"/>
            <w:noWrap/>
            <w:hideMark/>
          </w:tcPr>
          <w:p w14:paraId="16EB4553" w14:textId="060EB539" w:rsidR="009238D0" w:rsidRPr="00C2030D" w:rsidRDefault="009238D0">
            <w:pPr>
              <w:rPr>
                <w:b/>
                <w:bCs/>
              </w:rPr>
            </w:pPr>
            <w:r w:rsidRPr="00C2030D">
              <w:t>Moderate</w:t>
            </w:r>
          </w:p>
        </w:tc>
      </w:tr>
      <w:tr w:rsidR="009238D0" w:rsidRPr="00C2030D" w14:paraId="2609B492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59A45BD9" w14:textId="77777777" w:rsidR="009238D0" w:rsidRPr="00C2030D" w:rsidRDefault="009238D0" w:rsidP="00C2030D">
            <w:r w:rsidRPr="00C2030D">
              <w:t>11</w:t>
            </w:r>
          </w:p>
        </w:tc>
        <w:tc>
          <w:tcPr>
            <w:tcW w:w="1276" w:type="dxa"/>
            <w:gridSpan w:val="3"/>
            <w:noWrap/>
            <w:hideMark/>
          </w:tcPr>
          <w:p w14:paraId="11648919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58EC41D2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7AA608E6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4EB06A2C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60E5F552" w14:textId="77777777" w:rsidR="009238D0" w:rsidRPr="00C2030D" w:rsidRDefault="009238D0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710134BC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56510A5B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7E071AD9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719DF635" w14:textId="77777777" w:rsidR="009238D0" w:rsidRPr="00C2030D" w:rsidRDefault="009238D0">
            <w:r w:rsidRPr="00C2030D">
              <w:t>Severe</w:t>
            </w:r>
          </w:p>
        </w:tc>
        <w:tc>
          <w:tcPr>
            <w:tcW w:w="1276" w:type="dxa"/>
            <w:gridSpan w:val="2"/>
            <w:noWrap/>
            <w:hideMark/>
          </w:tcPr>
          <w:p w14:paraId="53FB475D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69ED9B37" w14:textId="77777777" w:rsidR="009238D0" w:rsidRPr="00C2030D" w:rsidRDefault="009238D0">
            <w:r w:rsidRPr="00C2030D">
              <w:t>Moderate</w:t>
            </w:r>
          </w:p>
        </w:tc>
        <w:tc>
          <w:tcPr>
            <w:tcW w:w="1701" w:type="dxa"/>
            <w:gridSpan w:val="2"/>
            <w:noWrap/>
            <w:hideMark/>
          </w:tcPr>
          <w:p w14:paraId="53ACC4E0" w14:textId="18FD1AB0" w:rsidR="009238D0" w:rsidRPr="00C2030D" w:rsidRDefault="009238D0">
            <w:pPr>
              <w:rPr>
                <w:b/>
                <w:bCs/>
              </w:rPr>
            </w:pPr>
            <w:r w:rsidRPr="00C2030D">
              <w:t>Moderate</w:t>
            </w:r>
          </w:p>
        </w:tc>
      </w:tr>
      <w:tr w:rsidR="009238D0" w:rsidRPr="00C2030D" w14:paraId="38D4E245" w14:textId="77777777" w:rsidTr="00CB5721">
        <w:trPr>
          <w:trHeight w:val="650"/>
        </w:trPr>
        <w:tc>
          <w:tcPr>
            <w:tcW w:w="846" w:type="dxa"/>
            <w:gridSpan w:val="2"/>
            <w:hideMark/>
          </w:tcPr>
          <w:p w14:paraId="5D610DCB" w14:textId="77777777" w:rsidR="009238D0" w:rsidRPr="00C2030D" w:rsidRDefault="009238D0" w:rsidP="00C2030D">
            <w:r w:rsidRPr="00C2030D">
              <w:t>12</w:t>
            </w:r>
          </w:p>
        </w:tc>
        <w:tc>
          <w:tcPr>
            <w:tcW w:w="1276" w:type="dxa"/>
            <w:gridSpan w:val="3"/>
            <w:noWrap/>
            <w:hideMark/>
          </w:tcPr>
          <w:p w14:paraId="6F5B0CE5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130A9977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18AE2FD7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6D6E1B20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34139A87" w14:textId="77777777" w:rsidR="009238D0" w:rsidRPr="00C2030D" w:rsidRDefault="009238D0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6F1C0947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219CD9A3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19560AF9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14EFB43F" w14:textId="77777777" w:rsidR="009238D0" w:rsidRPr="00C2030D" w:rsidRDefault="009238D0">
            <w:r w:rsidRPr="00C2030D">
              <w:t>Severe</w:t>
            </w:r>
          </w:p>
        </w:tc>
        <w:tc>
          <w:tcPr>
            <w:tcW w:w="1276" w:type="dxa"/>
            <w:gridSpan w:val="2"/>
            <w:noWrap/>
            <w:hideMark/>
          </w:tcPr>
          <w:p w14:paraId="4AE29ACB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725949A4" w14:textId="77777777" w:rsidR="009238D0" w:rsidRPr="00C2030D" w:rsidRDefault="009238D0">
            <w:r w:rsidRPr="00C2030D">
              <w:t>Moderate</w:t>
            </w:r>
          </w:p>
        </w:tc>
        <w:tc>
          <w:tcPr>
            <w:tcW w:w="1701" w:type="dxa"/>
            <w:gridSpan w:val="2"/>
            <w:noWrap/>
            <w:hideMark/>
          </w:tcPr>
          <w:p w14:paraId="331E9F60" w14:textId="182BA121" w:rsidR="009238D0" w:rsidRPr="00C2030D" w:rsidRDefault="009238D0">
            <w:pPr>
              <w:rPr>
                <w:b/>
                <w:bCs/>
              </w:rPr>
            </w:pPr>
            <w:r w:rsidRPr="00C2030D">
              <w:t>Mild</w:t>
            </w:r>
          </w:p>
        </w:tc>
      </w:tr>
      <w:tr w:rsidR="009238D0" w:rsidRPr="00C2030D" w14:paraId="535F6333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59F933FA" w14:textId="77777777" w:rsidR="009238D0" w:rsidRPr="00C2030D" w:rsidRDefault="009238D0" w:rsidP="00C2030D">
            <w:r w:rsidRPr="00C2030D">
              <w:t>13</w:t>
            </w:r>
          </w:p>
        </w:tc>
        <w:tc>
          <w:tcPr>
            <w:tcW w:w="1276" w:type="dxa"/>
            <w:gridSpan w:val="3"/>
            <w:noWrap/>
            <w:hideMark/>
          </w:tcPr>
          <w:p w14:paraId="484BDF87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21CB127D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06911417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06BC5F32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039CB46B" w14:textId="77777777" w:rsidR="009238D0" w:rsidRPr="00C2030D" w:rsidRDefault="009238D0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2DC229A4" w14:textId="77777777" w:rsidR="009238D0" w:rsidRPr="00C2030D" w:rsidRDefault="009238D0">
            <w:r w:rsidRPr="00C2030D">
              <w:t>Yes</w:t>
            </w:r>
          </w:p>
        </w:tc>
        <w:tc>
          <w:tcPr>
            <w:tcW w:w="708" w:type="dxa"/>
            <w:noWrap/>
            <w:hideMark/>
          </w:tcPr>
          <w:p w14:paraId="0CC437F9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5EA3F232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528F3E7B" w14:textId="77777777" w:rsidR="009238D0" w:rsidRPr="00C2030D" w:rsidRDefault="009238D0">
            <w:r w:rsidRPr="00C2030D">
              <w:t>Very severe</w:t>
            </w:r>
          </w:p>
        </w:tc>
        <w:tc>
          <w:tcPr>
            <w:tcW w:w="1276" w:type="dxa"/>
            <w:gridSpan w:val="2"/>
            <w:noWrap/>
            <w:hideMark/>
          </w:tcPr>
          <w:p w14:paraId="5C5CD81D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70DBABCC" w14:textId="77777777" w:rsidR="009238D0" w:rsidRPr="00C2030D" w:rsidRDefault="009238D0">
            <w:r w:rsidRPr="00C2030D">
              <w:t>Severe</w:t>
            </w:r>
          </w:p>
        </w:tc>
        <w:tc>
          <w:tcPr>
            <w:tcW w:w="1701" w:type="dxa"/>
            <w:gridSpan w:val="2"/>
            <w:noWrap/>
            <w:hideMark/>
          </w:tcPr>
          <w:p w14:paraId="4BF00E3F" w14:textId="1747E79C" w:rsidR="009238D0" w:rsidRPr="00C2030D" w:rsidRDefault="009238D0">
            <w:pPr>
              <w:rPr>
                <w:b/>
                <w:bCs/>
              </w:rPr>
            </w:pPr>
            <w:r>
              <w:t>M</w:t>
            </w:r>
            <w:r w:rsidRPr="00C2030D">
              <w:t>ild</w:t>
            </w:r>
          </w:p>
        </w:tc>
      </w:tr>
      <w:tr w:rsidR="009238D0" w:rsidRPr="00C2030D" w14:paraId="7F37D7CC" w14:textId="77777777" w:rsidTr="00CB5721">
        <w:trPr>
          <w:trHeight w:val="650"/>
        </w:trPr>
        <w:tc>
          <w:tcPr>
            <w:tcW w:w="846" w:type="dxa"/>
            <w:gridSpan w:val="2"/>
            <w:hideMark/>
          </w:tcPr>
          <w:p w14:paraId="0D6D6CFA" w14:textId="77777777" w:rsidR="009238D0" w:rsidRPr="00C2030D" w:rsidRDefault="009238D0" w:rsidP="00C2030D">
            <w:r w:rsidRPr="00C2030D">
              <w:t>14</w:t>
            </w:r>
          </w:p>
        </w:tc>
        <w:tc>
          <w:tcPr>
            <w:tcW w:w="1276" w:type="dxa"/>
            <w:gridSpan w:val="3"/>
            <w:noWrap/>
            <w:hideMark/>
          </w:tcPr>
          <w:p w14:paraId="39FA774E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58BFC5EC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5018DFBA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654BB91C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25095F82" w14:textId="77777777" w:rsidR="009238D0" w:rsidRPr="00C2030D" w:rsidRDefault="009238D0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73A1CD20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214728BB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41F25B2F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09A0FE55" w14:textId="77777777" w:rsidR="009238D0" w:rsidRPr="00C2030D" w:rsidRDefault="009238D0">
            <w:r w:rsidRPr="00C2030D">
              <w:t>Very severe</w:t>
            </w:r>
          </w:p>
        </w:tc>
        <w:tc>
          <w:tcPr>
            <w:tcW w:w="1276" w:type="dxa"/>
            <w:gridSpan w:val="2"/>
            <w:noWrap/>
            <w:hideMark/>
          </w:tcPr>
          <w:p w14:paraId="0049B7B5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27195068" w14:textId="77777777" w:rsidR="009238D0" w:rsidRPr="00C2030D" w:rsidRDefault="009238D0">
            <w:r w:rsidRPr="00C2030D">
              <w:t>Severe</w:t>
            </w:r>
          </w:p>
        </w:tc>
        <w:tc>
          <w:tcPr>
            <w:tcW w:w="1701" w:type="dxa"/>
            <w:gridSpan w:val="2"/>
            <w:noWrap/>
            <w:hideMark/>
          </w:tcPr>
          <w:p w14:paraId="3A73956A" w14:textId="5263FF88" w:rsidR="009238D0" w:rsidRPr="00C2030D" w:rsidRDefault="009238D0">
            <w:pPr>
              <w:rPr>
                <w:b/>
                <w:bCs/>
              </w:rPr>
            </w:pPr>
            <w:r w:rsidRPr="00C2030D">
              <w:t>Moderate</w:t>
            </w:r>
          </w:p>
        </w:tc>
      </w:tr>
      <w:tr w:rsidR="009238D0" w:rsidRPr="00C2030D" w14:paraId="5AAA6BB6" w14:textId="77777777" w:rsidTr="00CB5721">
        <w:trPr>
          <w:trHeight w:val="330"/>
        </w:trPr>
        <w:tc>
          <w:tcPr>
            <w:tcW w:w="846" w:type="dxa"/>
            <w:gridSpan w:val="2"/>
            <w:hideMark/>
          </w:tcPr>
          <w:p w14:paraId="1C5EBA94" w14:textId="77777777" w:rsidR="009238D0" w:rsidRPr="00C2030D" w:rsidRDefault="009238D0" w:rsidP="00C2030D">
            <w:r w:rsidRPr="00C2030D">
              <w:t>15</w:t>
            </w:r>
          </w:p>
        </w:tc>
        <w:tc>
          <w:tcPr>
            <w:tcW w:w="1276" w:type="dxa"/>
            <w:gridSpan w:val="3"/>
            <w:noWrap/>
            <w:hideMark/>
          </w:tcPr>
          <w:p w14:paraId="792870D7" w14:textId="77777777" w:rsidR="009238D0" w:rsidRPr="00C2030D" w:rsidRDefault="009238D0">
            <w:r w:rsidRPr="00C2030D">
              <w:t>Yes</w:t>
            </w:r>
          </w:p>
        </w:tc>
        <w:tc>
          <w:tcPr>
            <w:tcW w:w="1275" w:type="dxa"/>
            <w:gridSpan w:val="3"/>
            <w:noWrap/>
            <w:hideMark/>
          </w:tcPr>
          <w:p w14:paraId="1F7DE756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3"/>
            <w:noWrap/>
            <w:hideMark/>
          </w:tcPr>
          <w:p w14:paraId="3C209234" w14:textId="77777777" w:rsidR="009238D0" w:rsidRPr="00C2030D" w:rsidRDefault="009238D0">
            <w:r w:rsidRPr="00C2030D">
              <w:t>Yes</w:t>
            </w:r>
          </w:p>
        </w:tc>
        <w:tc>
          <w:tcPr>
            <w:tcW w:w="1134" w:type="dxa"/>
            <w:gridSpan w:val="2"/>
            <w:noWrap/>
            <w:hideMark/>
          </w:tcPr>
          <w:p w14:paraId="4895A510" w14:textId="77777777" w:rsidR="009238D0" w:rsidRPr="00C2030D" w:rsidRDefault="009238D0">
            <w:r w:rsidRPr="00C2030D">
              <w:t>Yes</w:t>
            </w:r>
          </w:p>
        </w:tc>
        <w:tc>
          <w:tcPr>
            <w:tcW w:w="851" w:type="dxa"/>
            <w:noWrap/>
            <w:hideMark/>
          </w:tcPr>
          <w:p w14:paraId="2FEA3E4A" w14:textId="77777777" w:rsidR="009238D0" w:rsidRPr="00C2030D" w:rsidRDefault="009238D0">
            <w:r w:rsidRPr="00C2030D">
              <w:t>Yes</w:t>
            </w:r>
          </w:p>
        </w:tc>
        <w:tc>
          <w:tcPr>
            <w:tcW w:w="709" w:type="dxa"/>
            <w:gridSpan w:val="2"/>
            <w:noWrap/>
            <w:hideMark/>
          </w:tcPr>
          <w:p w14:paraId="486470CD" w14:textId="77777777" w:rsidR="009238D0" w:rsidRPr="00C2030D" w:rsidRDefault="009238D0">
            <w:r w:rsidRPr="00C2030D">
              <w:t>No</w:t>
            </w:r>
          </w:p>
        </w:tc>
        <w:tc>
          <w:tcPr>
            <w:tcW w:w="708" w:type="dxa"/>
            <w:noWrap/>
            <w:hideMark/>
          </w:tcPr>
          <w:p w14:paraId="50485318" w14:textId="77777777" w:rsidR="009238D0" w:rsidRPr="00C2030D" w:rsidRDefault="009238D0">
            <w:r w:rsidRPr="00C2030D">
              <w:t>No</w:t>
            </w:r>
          </w:p>
        </w:tc>
        <w:tc>
          <w:tcPr>
            <w:tcW w:w="709" w:type="dxa"/>
            <w:noWrap/>
            <w:hideMark/>
          </w:tcPr>
          <w:p w14:paraId="01A8ABC5" w14:textId="77777777" w:rsidR="009238D0" w:rsidRPr="00C2030D" w:rsidRDefault="009238D0">
            <w:r w:rsidRPr="00C2030D">
              <w:t>No</w:t>
            </w:r>
          </w:p>
        </w:tc>
        <w:tc>
          <w:tcPr>
            <w:tcW w:w="1276" w:type="dxa"/>
            <w:noWrap/>
            <w:hideMark/>
          </w:tcPr>
          <w:p w14:paraId="3ED25532" w14:textId="77777777" w:rsidR="009238D0" w:rsidRPr="00C2030D" w:rsidRDefault="009238D0">
            <w:r w:rsidRPr="00C2030D">
              <w:t>Severe</w:t>
            </w:r>
          </w:p>
        </w:tc>
        <w:tc>
          <w:tcPr>
            <w:tcW w:w="1276" w:type="dxa"/>
            <w:gridSpan w:val="2"/>
            <w:noWrap/>
            <w:hideMark/>
          </w:tcPr>
          <w:p w14:paraId="261B3496" w14:textId="77777777" w:rsidR="009238D0" w:rsidRPr="00C2030D" w:rsidRDefault="009238D0">
            <w:r w:rsidRPr="00C2030D">
              <w:t>Severe</w:t>
            </w:r>
          </w:p>
        </w:tc>
        <w:tc>
          <w:tcPr>
            <w:tcW w:w="1275" w:type="dxa"/>
            <w:gridSpan w:val="2"/>
            <w:noWrap/>
            <w:hideMark/>
          </w:tcPr>
          <w:p w14:paraId="7CBD2020" w14:textId="77777777" w:rsidR="009238D0" w:rsidRPr="00C2030D" w:rsidRDefault="009238D0">
            <w:r w:rsidRPr="00C2030D">
              <w:t>Severe</w:t>
            </w:r>
          </w:p>
        </w:tc>
        <w:tc>
          <w:tcPr>
            <w:tcW w:w="1701" w:type="dxa"/>
            <w:gridSpan w:val="2"/>
            <w:noWrap/>
            <w:hideMark/>
          </w:tcPr>
          <w:p w14:paraId="068FEE02" w14:textId="456E641C" w:rsidR="009238D0" w:rsidRPr="00C2030D" w:rsidRDefault="009238D0">
            <w:pPr>
              <w:rPr>
                <w:b/>
                <w:bCs/>
              </w:rPr>
            </w:pPr>
            <w:r w:rsidRPr="00C2030D">
              <w:t>Moderate</w:t>
            </w:r>
          </w:p>
        </w:tc>
      </w:tr>
    </w:tbl>
    <w:p w14:paraId="2D413C58" w14:textId="77777777" w:rsidR="0075074A" w:rsidRDefault="0075074A"/>
    <w:sectPr w:rsidR="0075074A" w:rsidSect="00C203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0D"/>
    <w:rsid w:val="00097AF0"/>
    <w:rsid w:val="000E2C6D"/>
    <w:rsid w:val="001277C2"/>
    <w:rsid w:val="002672A5"/>
    <w:rsid w:val="00277086"/>
    <w:rsid w:val="00277BA0"/>
    <w:rsid w:val="0039214E"/>
    <w:rsid w:val="0075074A"/>
    <w:rsid w:val="00762648"/>
    <w:rsid w:val="007B3B75"/>
    <w:rsid w:val="008D4432"/>
    <w:rsid w:val="009238D0"/>
    <w:rsid w:val="00953E33"/>
    <w:rsid w:val="009612B5"/>
    <w:rsid w:val="00A01403"/>
    <w:rsid w:val="00AC2F38"/>
    <w:rsid w:val="00B54A2D"/>
    <w:rsid w:val="00B608E4"/>
    <w:rsid w:val="00C14131"/>
    <w:rsid w:val="00C2030D"/>
    <w:rsid w:val="00CB5721"/>
    <w:rsid w:val="00EE25CF"/>
    <w:rsid w:val="00EF1AFC"/>
    <w:rsid w:val="00FA6D31"/>
    <w:rsid w:val="00FC0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69F47"/>
  <w15:chartTrackingRefBased/>
  <w15:docId w15:val="{057020A9-6569-4864-8E1A-7591C8FBD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3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3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3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3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3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3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3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3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3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3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3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3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3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3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3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3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3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3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3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3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3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3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3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30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2030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30D"/>
    <w:rPr>
      <w:color w:val="96607D"/>
      <w:u w:val="single"/>
    </w:rPr>
  </w:style>
  <w:style w:type="paragraph" w:customStyle="1" w:styleId="msonormal0">
    <w:name w:val="msonormal"/>
    <w:basedOn w:val="Normal"/>
    <w:rsid w:val="00C20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C2030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C2030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C203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C2030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C203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lang w:eastAsia="en-GB"/>
      <w14:ligatures w14:val="none"/>
    </w:rPr>
  </w:style>
  <w:style w:type="paragraph" w:customStyle="1" w:styleId="xl70">
    <w:name w:val="xl70"/>
    <w:basedOn w:val="Normal"/>
    <w:rsid w:val="00C2030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C2030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C2030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4"/>
      <w:szCs w:val="14"/>
      <w:lang w:eastAsia="en-GB"/>
      <w14:ligatures w14:val="none"/>
    </w:rPr>
  </w:style>
  <w:style w:type="paragraph" w:customStyle="1" w:styleId="xl73">
    <w:name w:val="xl73"/>
    <w:basedOn w:val="Normal"/>
    <w:rsid w:val="00C2030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4"/>
      <w:szCs w:val="14"/>
      <w:lang w:eastAsia="en-GB"/>
      <w14:ligatures w14:val="none"/>
    </w:rPr>
  </w:style>
  <w:style w:type="paragraph" w:customStyle="1" w:styleId="xl74">
    <w:name w:val="xl74"/>
    <w:basedOn w:val="Normal"/>
    <w:rsid w:val="00C2030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C2030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4"/>
      <w:szCs w:val="14"/>
      <w:lang w:eastAsia="en-GB"/>
      <w14:ligatures w14:val="none"/>
    </w:rPr>
  </w:style>
  <w:style w:type="paragraph" w:customStyle="1" w:styleId="xl76">
    <w:name w:val="xl76"/>
    <w:basedOn w:val="Normal"/>
    <w:rsid w:val="00C203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4"/>
      <w:szCs w:val="14"/>
      <w:lang w:eastAsia="en-GB"/>
      <w14:ligatures w14:val="none"/>
    </w:rPr>
  </w:style>
  <w:style w:type="paragraph" w:customStyle="1" w:styleId="xl77">
    <w:name w:val="xl77"/>
    <w:basedOn w:val="Normal"/>
    <w:rsid w:val="00C2030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C203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C2030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80">
    <w:name w:val="xl80"/>
    <w:basedOn w:val="Normal"/>
    <w:rsid w:val="00C2030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81">
    <w:name w:val="xl81"/>
    <w:basedOn w:val="Normal"/>
    <w:rsid w:val="00C2030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lang w:eastAsia="en-GB"/>
      <w14:ligatures w14:val="none"/>
    </w:rPr>
  </w:style>
  <w:style w:type="paragraph" w:customStyle="1" w:styleId="xl82">
    <w:name w:val="xl82"/>
    <w:basedOn w:val="Normal"/>
    <w:rsid w:val="00C2030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C2030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lang w:eastAsia="en-GB"/>
      <w14:ligatures w14:val="none"/>
    </w:rPr>
  </w:style>
  <w:style w:type="paragraph" w:customStyle="1" w:styleId="xl84">
    <w:name w:val="xl84"/>
    <w:basedOn w:val="Normal"/>
    <w:rsid w:val="00C2030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85">
    <w:name w:val="xl85"/>
    <w:basedOn w:val="Normal"/>
    <w:rsid w:val="00C203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86">
    <w:name w:val="xl86"/>
    <w:basedOn w:val="Normal"/>
    <w:rsid w:val="00C2030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87">
    <w:name w:val="xl87"/>
    <w:basedOn w:val="Normal"/>
    <w:rsid w:val="00C203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88">
    <w:name w:val="xl88"/>
    <w:basedOn w:val="Normal"/>
    <w:rsid w:val="00C2030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ptos" w:eastAsia="Times New Roman" w:hAnsi="Aptos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C2030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ptos" w:eastAsia="Times New Roman" w:hAnsi="Aptos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C20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76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4</TotalTime>
  <Pages>5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11</cp:revision>
  <dcterms:created xsi:type="dcterms:W3CDTF">2024-12-19T08:00:00Z</dcterms:created>
  <dcterms:modified xsi:type="dcterms:W3CDTF">2024-12-20T11:05:00Z</dcterms:modified>
</cp:coreProperties>
</file>